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8C100" w14:textId="483D0C3B" w:rsidR="009649B8" w:rsidRPr="00922C7D" w:rsidRDefault="009649B8" w:rsidP="005B7628">
      <w:pPr>
        <w:spacing w:afterLines="50" w:after="120"/>
        <w:rPr>
          <w:rFonts w:ascii="Arial" w:hAnsi="Arial" w:cs="Arial"/>
          <w:sz w:val="22"/>
        </w:rPr>
      </w:pPr>
      <w:r w:rsidRPr="009649B8">
        <w:rPr>
          <w:rFonts w:ascii="Arial" w:hAnsi="Arial" w:cs="Arial"/>
          <w:sz w:val="22"/>
        </w:rPr>
        <w:t xml:space="preserve">Suppl </w:t>
      </w:r>
      <w:r w:rsidRPr="00922C7D">
        <w:rPr>
          <w:rFonts w:ascii="Arial" w:hAnsi="Arial" w:cs="Arial"/>
          <w:sz w:val="22"/>
        </w:rPr>
        <w:t xml:space="preserve">Table </w:t>
      </w:r>
      <w:r>
        <w:rPr>
          <w:rFonts w:ascii="Arial" w:hAnsi="Arial" w:cs="Arial"/>
          <w:sz w:val="22"/>
        </w:rPr>
        <w:t>1</w:t>
      </w:r>
      <w:r w:rsidRPr="00922C7D">
        <w:rPr>
          <w:rFonts w:ascii="Arial" w:hAnsi="Arial" w:cs="Arial"/>
          <w:sz w:val="22"/>
        </w:rPr>
        <w:t xml:space="preserve">. </w:t>
      </w:r>
      <w:r w:rsidR="00D55350" w:rsidRPr="00060F36">
        <w:rPr>
          <w:rFonts w:ascii="Arial" w:hAnsi="Arial" w:cs="Arial"/>
          <w:sz w:val="22"/>
        </w:rPr>
        <w:t>Multivariate analysis of baseline characteristics, pre-vaccination blood and T-cell phenotypes, post-vaccination spike-specific CD4+ T cells</w:t>
      </w:r>
      <w:r w:rsidR="00D55350">
        <w:rPr>
          <w:rFonts w:ascii="Arial" w:hAnsi="Arial" w:cs="Arial" w:hint="eastAsia"/>
          <w:sz w:val="22"/>
        </w:rPr>
        <w:t xml:space="preserve">, </w:t>
      </w:r>
      <w:r w:rsidR="00D55350" w:rsidRPr="00060F36">
        <w:rPr>
          <w:rFonts w:ascii="Arial" w:hAnsi="Arial" w:cs="Arial"/>
          <w:sz w:val="22"/>
        </w:rPr>
        <w:t xml:space="preserve">and their association with </w:t>
      </w:r>
      <w:r w:rsidR="00D55350">
        <w:rPr>
          <w:rFonts w:ascii="Arial" w:hAnsi="Arial" w:cs="Arial" w:hint="eastAsia"/>
          <w:sz w:val="22"/>
        </w:rPr>
        <w:t>anti-RBD</w:t>
      </w:r>
      <w:r w:rsidR="00D55350" w:rsidRPr="00060F36">
        <w:rPr>
          <w:rFonts w:ascii="Arial" w:hAnsi="Arial" w:cs="Arial"/>
          <w:sz w:val="22"/>
        </w:rPr>
        <w:t xml:space="preserve"> IgG levels </w:t>
      </w:r>
      <w:r w:rsidR="00D55350">
        <w:rPr>
          <w:rFonts w:ascii="Arial" w:hAnsi="Arial" w:cs="Arial" w:hint="eastAsia"/>
          <w:sz w:val="22"/>
        </w:rPr>
        <w:t>following</w:t>
      </w:r>
      <w:r w:rsidR="00D55350" w:rsidRPr="00060F36">
        <w:rPr>
          <w:rFonts w:ascii="Arial" w:hAnsi="Arial" w:cs="Arial"/>
          <w:sz w:val="22"/>
        </w:rPr>
        <w:t xml:space="preserve"> the second vaccination</w:t>
      </w:r>
      <w:r>
        <w:rPr>
          <w:rFonts w:ascii="Arial" w:hAnsi="Arial" w:cs="Arial"/>
          <w:sz w:val="22"/>
        </w:rPr>
        <w:t xml:space="preserve"> (</w:t>
      </w:r>
      <w:r w:rsidRPr="009649B8">
        <w:rPr>
          <w:rFonts w:ascii="Arial" w:hAnsi="Arial" w:cs="Arial"/>
          <w:sz w:val="22"/>
        </w:rPr>
        <w:t>Adult group under 65 years old</w:t>
      </w:r>
      <w:r>
        <w:rPr>
          <w:rFonts w:ascii="Arial" w:hAnsi="Arial" w:cs="Arial"/>
          <w:sz w:val="22"/>
        </w:rPr>
        <w:t>)</w:t>
      </w:r>
      <w:r w:rsidRPr="00922C7D">
        <w:rPr>
          <w:rFonts w:ascii="Arial" w:hAnsi="Arial" w:cs="Arial"/>
          <w:sz w:val="22"/>
        </w:rPr>
        <w:t>.</w:t>
      </w:r>
    </w:p>
    <w:tbl>
      <w:tblPr>
        <w:tblW w:w="1332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1276"/>
        <w:gridCol w:w="1843"/>
        <w:gridCol w:w="992"/>
        <w:gridCol w:w="1134"/>
        <w:gridCol w:w="284"/>
        <w:gridCol w:w="1276"/>
        <w:gridCol w:w="1984"/>
        <w:gridCol w:w="992"/>
      </w:tblGrid>
      <w:tr w:rsidR="009649B8" w:rsidRPr="005F3A17" w14:paraId="2ABF036D" w14:textId="77777777" w:rsidTr="00426BBB">
        <w:trPr>
          <w:trHeight w:val="270"/>
        </w:trPr>
        <w:tc>
          <w:tcPr>
            <w:tcW w:w="354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870E813" w14:textId="77777777" w:rsidR="009649B8" w:rsidRPr="005F3A17" w:rsidRDefault="009649B8" w:rsidP="00426BB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42142" w14:textId="77777777" w:rsidR="009649B8" w:rsidRPr="005F3A17" w:rsidRDefault="009649B8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Full mode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FC9A4C" w14:textId="77777777" w:rsidR="009649B8" w:rsidRPr="005F3A17" w:rsidRDefault="009649B8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B82DB9" w14:textId="77777777" w:rsidR="009649B8" w:rsidRPr="005F3A17" w:rsidRDefault="009649B8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elected model</w:t>
            </w:r>
          </w:p>
        </w:tc>
      </w:tr>
      <w:tr w:rsidR="009649B8" w:rsidRPr="005F3A17" w14:paraId="48F78A09" w14:textId="77777777" w:rsidTr="00426BBB">
        <w:trPr>
          <w:trHeight w:val="270"/>
        </w:trPr>
        <w:tc>
          <w:tcPr>
            <w:tcW w:w="354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CF331C1" w14:textId="77777777" w:rsidR="009649B8" w:rsidRPr="005F3A17" w:rsidRDefault="009649B8" w:rsidP="00426BB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8AC0E" w14:textId="77777777" w:rsidR="009649B8" w:rsidRPr="005F3A17" w:rsidRDefault="009649B8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Regression coefficient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D6123" w14:textId="77777777" w:rsidR="009649B8" w:rsidRPr="005F3A17" w:rsidRDefault="009649B8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46391" w14:textId="77777777" w:rsidR="009649B8" w:rsidRPr="005F3A17" w:rsidRDefault="009649B8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C8213" w14:textId="77777777" w:rsidR="009649B8" w:rsidRPr="005F3A17" w:rsidRDefault="009649B8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VIF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7AC6E8EB" w14:textId="77777777" w:rsidR="009649B8" w:rsidRPr="005F3A17" w:rsidRDefault="009649B8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26D4B" w14:textId="77777777" w:rsidR="009649B8" w:rsidRPr="005F3A17" w:rsidRDefault="009649B8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Regression coefficient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79BB4" w14:textId="77777777" w:rsidR="009649B8" w:rsidRPr="005F3A17" w:rsidRDefault="009649B8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D30D8" w14:textId="77777777" w:rsidR="009649B8" w:rsidRPr="005F3A17" w:rsidRDefault="009649B8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-value</w:t>
            </w:r>
          </w:p>
        </w:tc>
      </w:tr>
      <w:tr w:rsidR="009649B8" w:rsidRPr="005F3A17" w14:paraId="2F9F9A06" w14:textId="77777777" w:rsidTr="009B322B">
        <w:trPr>
          <w:trHeight w:val="270"/>
        </w:trPr>
        <w:tc>
          <w:tcPr>
            <w:tcW w:w="1560" w:type="dxa"/>
            <w:tcBorders>
              <w:top w:val="single" w:sz="4" w:space="0" w:color="auto"/>
            </w:tcBorders>
          </w:tcPr>
          <w:p w14:paraId="5B77649E" w14:textId="77777777" w:rsidR="009649B8" w:rsidRPr="005F3A17" w:rsidRDefault="009649B8" w:rsidP="00426BB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5BEA14" w14:textId="77777777" w:rsidR="009649B8" w:rsidRPr="005F3A17" w:rsidRDefault="009649B8" w:rsidP="00426BB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&lt; 35 y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2FAB39" w14:textId="77777777" w:rsidR="009649B8" w:rsidRPr="005F3A17" w:rsidRDefault="009649B8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C89F1E" w14:textId="77777777" w:rsidR="009649B8" w:rsidRPr="005F3A17" w:rsidRDefault="009649B8" w:rsidP="00426BB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F3A17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8D3403" w14:textId="77777777" w:rsidR="009649B8" w:rsidRPr="005F3A17" w:rsidRDefault="009649B8" w:rsidP="00426BB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F3A17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114982" w14:textId="1D3BC900" w:rsidR="009649B8" w:rsidRPr="005F3A17" w:rsidRDefault="005F3A17" w:rsidP="005F3A1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396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3DC1CB" w14:textId="77777777" w:rsidR="009649B8" w:rsidRPr="005F3A17" w:rsidRDefault="009649B8" w:rsidP="00426BBB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039BF" w14:textId="77777777" w:rsidR="009649B8" w:rsidRPr="005F3A17" w:rsidRDefault="009649B8" w:rsidP="00426BB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44CA5" w14:textId="77777777" w:rsidR="009649B8" w:rsidRPr="005F3A17" w:rsidRDefault="009649B8" w:rsidP="00426BB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F3A17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D443D" w14:textId="77777777" w:rsidR="009649B8" w:rsidRPr="005F3A17" w:rsidRDefault="009649B8" w:rsidP="00426BB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F3A17">
              <w:rPr>
                <w:rFonts w:ascii="Arial" w:hAnsi="Arial" w:cs="Arial"/>
                <w:szCs w:val="21"/>
              </w:rPr>
              <w:t>-</w:t>
            </w:r>
          </w:p>
        </w:tc>
      </w:tr>
      <w:tr w:rsidR="005A2A4A" w:rsidRPr="005F3A17" w14:paraId="6FAFE7D2" w14:textId="77777777" w:rsidTr="009B322B">
        <w:trPr>
          <w:trHeight w:val="270"/>
        </w:trPr>
        <w:tc>
          <w:tcPr>
            <w:tcW w:w="1560" w:type="dxa"/>
          </w:tcPr>
          <w:p w14:paraId="18E4A50F" w14:textId="77777777" w:rsidR="005A2A4A" w:rsidRPr="005F3A17" w:rsidRDefault="005A2A4A" w:rsidP="005A2A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69CF1DD" w14:textId="3156EA2B" w:rsidR="005A2A4A" w:rsidRPr="005F3A17" w:rsidRDefault="005A2A4A" w:rsidP="005A2A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35 yr - </w:t>
            </w:r>
            <w:r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65</w:t>
            </w: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y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F774B8" w14:textId="5D67D267" w:rsidR="005A2A4A" w:rsidRPr="005F3A17" w:rsidRDefault="005A2A4A" w:rsidP="005A2A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88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56A9F" w14:textId="72FFA35D" w:rsidR="005A2A4A" w:rsidRPr="005F3A17" w:rsidRDefault="005A2A4A" w:rsidP="005A2A4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817, 0.10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81CF2" w14:textId="542B20D8" w:rsidR="005A2A4A" w:rsidRPr="005F3A17" w:rsidRDefault="005A2A4A" w:rsidP="005A2A4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3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1B38D2" w14:textId="77777777" w:rsidR="005A2A4A" w:rsidRPr="005F3A17" w:rsidRDefault="005A2A4A" w:rsidP="005A2A4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5FA004" w14:textId="77777777" w:rsidR="005A2A4A" w:rsidRPr="005F3A17" w:rsidRDefault="005A2A4A" w:rsidP="005A2A4A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A771F" w14:textId="79F5FC41" w:rsidR="005A2A4A" w:rsidRPr="005F3A17" w:rsidRDefault="005A2A4A" w:rsidP="005A2A4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08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8A68C" w14:textId="6CDB3356" w:rsidR="005A2A4A" w:rsidRPr="005F3A17" w:rsidRDefault="005A2A4A" w:rsidP="005A2A4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494, 0.03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EA0ADF" w14:textId="304D4F79" w:rsidR="005A2A4A" w:rsidRPr="005F3A17" w:rsidRDefault="005A2A4A" w:rsidP="005A2A4A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29</w:t>
            </w:r>
          </w:p>
        </w:tc>
      </w:tr>
      <w:tr w:rsidR="00502F51" w:rsidRPr="005F3A17" w14:paraId="1334E4A0" w14:textId="77777777" w:rsidTr="009B322B">
        <w:trPr>
          <w:trHeight w:val="270"/>
        </w:trPr>
        <w:tc>
          <w:tcPr>
            <w:tcW w:w="1560" w:type="dxa"/>
          </w:tcPr>
          <w:p w14:paraId="25E76F93" w14:textId="77777777" w:rsidR="00502F51" w:rsidRPr="005F3A17" w:rsidRDefault="00502F51" w:rsidP="00502F5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ast medical history</w:t>
            </w:r>
          </w:p>
        </w:tc>
        <w:tc>
          <w:tcPr>
            <w:tcW w:w="1984" w:type="dxa"/>
            <w:noWrap/>
            <w:vAlign w:val="center"/>
          </w:tcPr>
          <w:p w14:paraId="3AB02601" w14:textId="77777777" w:rsidR="00502F51" w:rsidRPr="005F3A17" w:rsidRDefault="00502F51" w:rsidP="00502F5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Allergies/Asthma/ Atopic dermatiti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2AED8C5" w14:textId="1597D444" w:rsidR="00502F51" w:rsidRPr="005F3A17" w:rsidRDefault="00502F51" w:rsidP="00502F51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09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8BEC054" w14:textId="7CB6E75A" w:rsidR="00502F51" w:rsidRPr="005F3A17" w:rsidRDefault="00502F51" w:rsidP="00502F51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5517, 0.333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8E52A4A" w14:textId="0FD65FCF" w:rsidR="00502F51" w:rsidRPr="005F3A17" w:rsidRDefault="00502F51" w:rsidP="00502F51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6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A940F34" w14:textId="4FE22F5B" w:rsidR="00502F51" w:rsidRPr="005F3A17" w:rsidRDefault="00502F51" w:rsidP="00502F51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439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1D18322F" w14:textId="77777777" w:rsidR="00502F51" w:rsidRPr="005F3A17" w:rsidRDefault="00502F51" w:rsidP="00502F51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449E4F4" w14:textId="7F320046" w:rsidR="00502F51" w:rsidRPr="005F3A17" w:rsidRDefault="00502F51" w:rsidP="00502F51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61E1411A" w14:textId="10469796" w:rsidR="00502F51" w:rsidRPr="005F3A17" w:rsidRDefault="00502F51" w:rsidP="00502F51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98B61D5" w14:textId="459C17B7" w:rsidR="00502F51" w:rsidRPr="005F3A17" w:rsidRDefault="00502F51" w:rsidP="00502F51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02F51" w:rsidRPr="005F3A17" w14:paraId="5717F617" w14:textId="77777777" w:rsidTr="009B322B">
        <w:trPr>
          <w:trHeight w:val="270"/>
        </w:trPr>
        <w:tc>
          <w:tcPr>
            <w:tcW w:w="1560" w:type="dxa"/>
          </w:tcPr>
          <w:p w14:paraId="6F338319" w14:textId="77777777" w:rsidR="00502F51" w:rsidRPr="005F3A17" w:rsidRDefault="00502F51" w:rsidP="00502F5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26394008" w14:textId="77777777" w:rsidR="00502F51" w:rsidRPr="005F3A17" w:rsidRDefault="00502F51" w:rsidP="00502F5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Malignant tumo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D5A46BF" w14:textId="2E264245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54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B591768" w14:textId="0CC92224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096, 0.318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3E3BABC" w14:textId="1B2F8716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68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27FA2DB" w14:textId="333F9631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256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7597560A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9CCBD76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E8D4423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C7BDE9D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02F51" w:rsidRPr="005F3A17" w14:paraId="23E94ABC" w14:textId="77777777" w:rsidTr="009B322B">
        <w:trPr>
          <w:trHeight w:val="270"/>
        </w:trPr>
        <w:tc>
          <w:tcPr>
            <w:tcW w:w="1560" w:type="dxa"/>
          </w:tcPr>
          <w:p w14:paraId="4D48AE04" w14:textId="77777777" w:rsidR="00502F51" w:rsidRPr="005F3A17" w:rsidRDefault="00502F51" w:rsidP="00502F5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848AB3D" w14:textId="77777777" w:rsidR="00502F51" w:rsidRPr="005F3A17" w:rsidRDefault="00502F51" w:rsidP="00502F5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Lifestyle diseases/ Diabetes/Vascular disorders</w:t>
            </w:r>
          </w:p>
        </w:tc>
        <w:tc>
          <w:tcPr>
            <w:tcW w:w="1276" w:type="dxa"/>
            <w:vAlign w:val="center"/>
          </w:tcPr>
          <w:p w14:paraId="16DE308F" w14:textId="095E1FD3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402</w:t>
            </w:r>
          </w:p>
        </w:tc>
        <w:tc>
          <w:tcPr>
            <w:tcW w:w="1843" w:type="dxa"/>
            <w:vAlign w:val="center"/>
          </w:tcPr>
          <w:p w14:paraId="64F998EA" w14:textId="7AF7AA68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6243, 0.3439</w:t>
            </w:r>
          </w:p>
        </w:tc>
        <w:tc>
          <w:tcPr>
            <w:tcW w:w="992" w:type="dxa"/>
            <w:vAlign w:val="center"/>
          </w:tcPr>
          <w:p w14:paraId="566C4756" w14:textId="0A513FEF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565</w:t>
            </w:r>
          </w:p>
        </w:tc>
        <w:tc>
          <w:tcPr>
            <w:tcW w:w="1134" w:type="dxa"/>
            <w:vAlign w:val="center"/>
          </w:tcPr>
          <w:p w14:paraId="12F99186" w14:textId="2971B15D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371</w:t>
            </w:r>
          </w:p>
        </w:tc>
        <w:tc>
          <w:tcPr>
            <w:tcW w:w="284" w:type="dxa"/>
            <w:vAlign w:val="center"/>
          </w:tcPr>
          <w:p w14:paraId="0B508F02" w14:textId="77777777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C8B0496" w14:textId="77777777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6C3BC58E" w14:textId="77777777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C16DB56" w14:textId="77777777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502F51" w:rsidRPr="005F3A17" w14:paraId="17634392" w14:textId="77777777" w:rsidTr="009B322B">
        <w:trPr>
          <w:trHeight w:val="270"/>
        </w:trPr>
        <w:tc>
          <w:tcPr>
            <w:tcW w:w="1560" w:type="dxa"/>
          </w:tcPr>
          <w:p w14:paraId="47E4D5A1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0E45855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Other benign diseases</w:t>
            </w:r>
          </w:p>
        </w:tc>
        <w:tc>
          <w:tcPr>
            <w:tcW w:w="1276" w:type="dxa"/>
            <w:vAlign w:val="center"/>
          </w:tcPr>
          <w:p w14:paraId="431D7C5C" w14:textId="6A0E79E1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230</w:t>
            </w:r>
          </w:p>
        </w:tc>
        <w:tc>
          <w:tcPr>
            <w:tcW w:w="1843" w:type="dxa"/>
            <w:vAlign w:val="center"/>
          </w:tcPr>
          <w:p w14:paraId="5D38BA33" w14:textId="4866A692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861, 0.2321</w:t>
            </w:r>
          </w:p>
        </w:tc>
        <w:tc>
          <w:tcPr>
            <w:tcW w:w="992" w:type="dxa"/>
            <w:vAlign w:val="center"/>
          </w:tcPr>
          <w:p w14:paraId="644C1C21" w14:textId="25111638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827</w:t>
            </w:r>
          </w:p>
        </w:tc>
        <w:tc>
          <w:tcPr>
            <w:tcW w:w="1134" w:type="dxa"/>
            <w:vAlign w:val="center"/>
          </w:tcPr>
          <w:p w14:paraId="56E00384" w14:textId="09AE1547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337</w:t>
            </w:r>
          </w:p>
        </w:tc>
        <w:tc>
          <w:tcPr>
            <w:tcW w:w="284" w:type="dxa"/>
            <w:vAlign w:val="center"/>
          </w:tcPr>
          <w:p w14:paraId="6AF3BD83" w14:textId="77777777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3BA2D46" w14:textId="77777777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8679273" w14:textId="77777777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86A0C35" w14:textId="77777777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5A2A4A" w:rsidRPr="005F3A17" w14:paraId="5999CE67" w14:textId="77777777" w:rsidTr="009B322B">
        <w:trPr>
          <w:trHeight w:val="270"/>
        </w:trPr>
        <w:tc>
          <w:tcPr>
            <w:tcW w:w="1560" w:type="dxa"/>
          </w:tcPr>
          <w:p w14:paraId="5623E452" w14:textId="77777777" w:rsidR="005A2A4A" w:rsidRPr="005F3A17" w:rsidRDefault="005A2A4A" w:rsidP="005A2A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omplication</w:t>
            </w:r>
          </w:p>
        </w:tc>
        <w:tc>
          <w:tcPr>
            <w:tcW w:w="1984" w:type="dxa"/>
            <w:noWrap/>
            <w:vAlign w:val="center"/>
          </w:tcPr>
          <w:p w14:paraId="39FB050A" w14:textId="77777777" w:rsidR="005A2A4A" w:rsidRPr="005F3A17" w:rsidRDefault="005A2A4A" w:rsidP="005A2A4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Allergies/Asthma/ Atopic dermatitis</w:t>
            </w:r>
          </w:p>
        </w:tc>
        <w:tc>
          <w:tcPr>
            <w:tcW w:w="1276" w:type="dxa"/>
            <w:noWrap/>
            <w:vAlign w:val="center"/>
          </w:tcPr>
          <w:p w14:paraId="6DFD3602" w14:textId="1B8E1A65" w:rsidR="005A2A4A" w:rsidRPr="005F3A17" w:rsidRDefault="005A2A4A" w:rsidP="005A2A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3146</w:t>
            </w:r>
          </w:p>
        </w:tc>
        <w:tc>
          <w:tcPr>
            <w:tcW w:w="1843" w:type="dxa"/>
            <w:vAlign w:val="center"/>
          </w:tcPr>
          <w:p w14:paraId="260DE1B7" w14:textId="35974313" w:rsidR="005A2A4A" w:rsidRPr="005F3A17" w:rsidRDefault="005A2A4A" w:rsidP="005A2A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6057, -0.0235</w:t>
            </w:r>
          </w:p>
        </w:tc>
        <w:tc>
          <w:tcPr>
            <w:tcW w:w="992" w:type="dxa"/>
            <w:vAlign w:val="center"/>
          </w:tcPr>
          <w:p w14:paraId="7D98EE09" w14:textId="06F4F417" w:rsidR="005A2A4A" w:rsidRPr="005F3A17" w:rsidRDefault="005A2A4A" w:rsidP="005A2A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35</w:t>
            </w:r>
          </w:p>
        </w:tc>
        <w:tc>
          <w:tcPr>
            <w:tcW w:w="1134" w:type="dxa"/>
            <w:vAlign w:val="center"/>
          </w:tcPr>
          <w:p w14:paraId="6EF0D730" w14:textId="76730C1F" w:rsidR="005A2A4A" w:rsidRPr="005F3A17" w:rsidRDefault="005A2A4A" w:rsidP="005A2A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2.129</w:t>
            </w:r>
          </w:p>
        </w:tc>
        <w:tc>
          <w:tcPr>
            <w:tcW w:w="284" w:type="dxa"/>
            <w:vAlign w:val="center"/>
          </w:tcPr>
          <w:p w14:paraId="287C3976" w14:textId="77777777" w:rsidR="005A2A4A" w:rsidRPr="005F3A17" w:rsidRDefault="005A2A4A" w:rsidP="005A2A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0B5226F" w14:textId="3380EEC8" w:rsidR="005A2A4A" w:rsidRPr="005F3A17" w:rsidRDefault="005A2A4A" w:rsidP="005A2A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781</w:t>
            </w:r>
          </w:p>
        </w:tc>
        <w:tc>
          <w:tcPr>
            <w:tcW w:w="1984" w:type="dxa"/>
            <w:vAlign w:val="center"/>
          </w:tcPr>
          <w:p w14:paraId="7FF6C97F" w14:textId="745537B5" w:rsidR="005A2A4A" w:rsidRPr="005F3A17" w:rsidRDefault="005A2A4A" w:rsidP="005A2A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4935, -0.0627</w:t>
            </w:r>
          </w:p>
        </w:tc>
        <w:tc>
          <w:tcPr>
            <w:tcW w:w="992" w:type="dxa"/>
            <w:vAlign w:val="center"/>
          </w:tcPr>
          <w:p w14:paraId="399D10C9" w14:textId="04471EC8" w:rsidR="005A2A4A" w:rsidRPr="005F3A17" w:rsidRDefault="005A2A4A" w:rsidP="005A2A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12</w:t>
            </w:r>
          </w:p>
        </w:tc>
      </w:tr>
      <w:tr w:rsidR="005A2A4A" w:rsidRPr="005F3A17" w14:paraId="0170566D" w14:textId="77777777" w:rsidTr="009B322B">
        <w:trPr>
          <w:trHeight w:val="270"/>
        </w:trPr>
        <w:tc>
          <w:tcPr>
            <w:tcW w:w="1560" w:type="dxa"/>
          </w:tcPr>
          <w:p w14:paraId="7C902805" w14:textId="77777777" w:rsidR="005A2A4A" w:rsidRPr="005F3A17" w:rsidRDefault="005A2A4A" w:rsidP="005A2A4A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415C4984" w14:textId="77777777" w:rsidR="005A2A4A" w:rsidRPr="005F3A17" w:rsidRDefault="005A2A4A" w:rsidP="005A2A4A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Autoimmune disorder</w:t>
            </w:r>
          </w:p>
        </w:tc>
        <w:tc>
          <w:tcPr>
            <w:tcW w:w="1276" w:type="dxa"/>
            <w:noWrap/>
            <w:vAlign w:val="center"/>
          </w:tcPr>
          <w:p w14:paraId="0C7D36FB" w14:textId="7E44D511" w:rsidR="005A2A4A" w:rsidRPr="005F3A17" w:rsidRDefault="005A2A4A" w:rsidP="005A2A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859</w:t>
            </w:r>
          </w:p>
        </w:tc>
        <w:tc>
          <w:tcPr>
            <w:tcW w:w="1843" w:type="dxa"/>
            <w:vAlign w:val="center"/>
          </w:tcPr>
          <w:p w14:paraId="3AB2EF7C" w14:textId="31AEEEA7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6150, 0.2432</w:t>
            </w:r>
          </w:p>
        </w:tc>
        <w:tc>
          <w:tcPr>
            <w:tcW w:w="992" w:type="dxa"/>
            <w:vAlign w:val="center"/>
          </w:tcPr>
          <w:p w14:paraId="7D9A39A4" w14:textId="1F0651B7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390</w:t>
            </w:r>
          </w:p>
        </w:tc>
        <w:tc>
          <w:tcPr>
            <w:tcW w:w="1134" w:type="dxa"/>
            <w:vAlign w:val="center"/>
          </w:tcPr>
          <w:p w14:paraId="20A2415D" w14:textId="36A4FE78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396</w:t>
            </w:r>
          </w:p>
        </w:tc>
        <w:tc>
          <w:tcPr>
            <w:tcW w:w="284" w:type="dxa"/>
            <w:vAlign w:val="center"/>
          </w:tcPr>
          <w:p w14:paraId="0BB25F23" w14:textId="77777777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4F866BA" w14:textId="1DF73CF5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363</w:t>
            </w:r>
          </w:p>
        </w:tc>
        <w:tc>
          <w:tcPr>
            <w:tcW w:w="1984" w:type="dxa"/>
            <w:vAlign w:val="center"/>
          </w:tcPr>
          <w:p w14:paraId="5889E36E" w14:textId="30EA3D26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5461, 0.0735</w:t>
            </w:r>
          </w:p>
        </w:tc>
        <w:tc>
          <w:tcPr>
            <w:tcW w:w="992" w:type="dxa"/>
            <w:vAlign w:val="center"/>
          </w:tcPr>
          <w:p w14:paraId="3CE6E873" w14:textId="2538B2D9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33</w:t>
            </w:r>
          </w:p>
        </w:tc>
      </w:tr>
      <w:tr w:rsidR="00502F51" w:rsidRPr="005F3A17" w14:paraId="5BE9B587" w14:textId="77777777" w:rsidTr="009B322B">
        <w:trPr>
          <w:trHeight w:val="270"/>
        </w:trPr>
        <w:tc>
          <w:tcPr>
            <w:tcW w:w="1560" w:type="dxa"/>
          </w:tcPr>
          <w:p w14:paraId="4DB0547C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00A5FE6E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Lifestyle diseases/Diabetes/Vascular disorders</w:t>
            </w:r>
          </w:p>
        </w:tc>
        <w:tc>
          <w:tcPr>
            <w:tcW w:w="1276" w:type="dxa"/>
            <w:noWrap/>
            <w:vAlign w:val="center"/>
          </w:tcPr>
          <w:p w14:paraId="7B1E77AE" w14:textId="5079932D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870</w:t>
            </w:r>
          </w:p>
        </w:tc>
        <w:tc>
          <w:tcPr>
            <w:tcW w:w="1843" w:type="dxa"/>
            <w:vAlign w:val="center"/>
          </w:tcPr>
          <w:p w14:paraId="5AE2577B" w14:textId="630FF9F1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8776, 0.3035</w:t>
            </w:r>
          </w:p>
        </w:tc>
        <w:tc>
          <w:tcPr>
            <w:tcW w:w="992" w:type="dxa"/>
            <w:vAlign w:val="center"/>
          </w:tcPr>
          <w:p w14:paraId="3842E612" w14:textId="76F46F29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335</w:t>
            </w:r>
          </w:p>
        </w:tc>
        <w:tc>
          <w:tcPr>
            <w:tcW w:w="1134" w:type="dxa"/>
            <w:vAlign w:val="center"/>
          </w:tcPr>
          <w:p w14:paraId="798118F4" w14:textId="72C30926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2.502</w:t>
            </w:r>
          </w:p>
        </w:tc>
        <w:tc>
          <w:tcPr>
            <w:tcW w:w="284" w:type="dxa"/>
            <w:vAlign w:val="center"/>
          </w:tcPr>
          <w:p w14:paraId="68A72F5D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0D1042F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D9A7384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94E4CEB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02F51" w:rsidRPr="005F3A17" w14:paraId="3CE6805F" w14:textId="77777777" w:rsidTr="009B322B">
        <w:trPr>
          <w:trHeight w:val="270"/>
        </w:trPr>
        <w:tc>
          <w:tcPr>
            <w:tcW w:w="1560" w:type="dxa"/>
          </w:tcPr>
          <w:p w14:paraId="2FE5D3EF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1F005423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Other benign diseases</w:t>
            </w:r>
          </w:p>
        </w:tc>
        <w:tc>
          <w:tcPr>
            <w:tcW w:w="1276" w:type="dxa"/>
            <w:noWrap/>
            <w:vAlign w:val="center"/>
          </w:tcPr>
          <w:p w14:paraId="6AA89429" w14:textId="1A596538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125</w:t>
            </w:r>
          </w:p>
        </w:tc>
        <w:tc>
          <w:tcPr>
            <w:tcW w:w="1843" w:type="dxa"/>
            <w:vAlign w:val="center"/>
          </w:tcPr>
          <w:p w14:paraId="6048D3BE" w14:textId="728CC96B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923, 0.2674</w:t>
            </w:r>
          </w:p>
        </w:tc>
        <w:tc>
          <w:tcPr>
            <w:tcW w:w="992" w:type="dxa"/>
            <w:vAlign w:val="center"/>
          </w:tcPr>
          <w:p w14:paraId="64EFFA9C" w14:textId="1E17F0EE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929</w:t>
            </w:r>
          </w:p>
        </w:tc>
        <w:tc>
          <w:tcPr>
            <w:tcW w:w="1134" w:type="dxa"/>
            <w:vAlign w:val="center"/>
          </w:tcPr>
          <w:p w14:paraId="656E23A9" w14:textId="3F42E28D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455</w:t>
            </w:r>
          </w:p>
        </w:tc>
        <w:tc>
          <w:tcPr>
            <w:tcW w:w="284" w:type="dxa"/>
            <w:vAlign w:val="center"/>
          </w:tcPr>
          <w:p w14:paraId="4D5B074D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833E6F2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A2FA0D0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0392FAB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A2A4A" w:rsidRPr="005F3A17" w14:paraId="79854A52" w14:textId="77777777" w:rsidTr="009B322B">
        <w:trPr>
          <w:trHeight w:val="270"/>
        </w:trPr>
        <w:tc>
          <w:tcPr>
            <w:tcW w:w="1560" w:type="dxa"/>
          </w:tcPr>
          <w:p w14:paraId="71D7A0C3" w14:textId="77777777" w:rsidR="005A2A4A" w:rsidRPr="005F3A17" w:rsidRDefault="005A2A4A" w:rsidP="005A2A4A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Medication</w:t>
            </w:r>
          </w:p>
        </w:tc>
        <w:tc>
          <w:tcPr>
            <w:tcW w:w="1984" w:type="dxa"/>
            <w:noWrap/>
            <w:vAlign w:val="center"/>
          </w:tcPr>
          <w:p w14:paraId="783F5A63" w14:textId="77777777" w:rsidR="005A2A4A" w:rsidRPr="005F3A17" w:rsidRDefault="005A2A4A" w:rsidP="005A2A4A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Allergies/ Asthma/Atopic dermatitis</w:t>
            </w:r>
          </w:p>
        </w:tc>
        <w:tc>
          <w:tcPr>
            <w:tcW w:w="1276" w:type="dxa"/>
            <w:noWrap/>
            <w:vAlign w:val="center"/>
          </w:tcPr>
          <w:p w14:paraId="317B8A6B" w14:textId="17829309" w:rsidR="005A2A4A" w:rsidRPr="005F3A17" w:rsidRDefault="005A2A4A" w:rsidP="005A2A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3403</w:t>
            </w:r>
          </w:p>
        </w:tc>
        <w:tc>
          <w:tcPr>
            <w:tcW w:w="1843" w:type="dxa"/>
            <w:vAlign w:val="center"/>
          </w:tcPr>
          <w:p w14:paraId="6B79E77C" w14:textId="074F7912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663, 0.6144</w:t>
            </w:r>
          </w:p>
        </w:tc>
        <w:tc>
          <w:tcPr>
            <w:tcW w:w="992" w:type="dxa"/>
            <w:vAlign w:val="center"/>
          </w:tcPr>
          <w:p w14:paraId="3EB27E3A" w14:textId="0EE44EE1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16</w:t>
            </w:r>
          </w:p>
        </w:tc>
        <w:tc>
          <w:tcPr>
            <w:tcW w:w="1134" w:type="dxa"/>
            <w:vAlign w:val="center"/>
          </w:tcPr>
          <w:p w14:paraId="60A14C69" w14:textId="03FA1CDC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859</w:t>
            </w:r>
          </w:p>
        </w:tc>
        <w:tc>
          <w:tcPr>
            <w:tcW w:w="284" w:type="dxa"/>
            <w:vAlign w:val="center"/>
          </w:tcPr>
          <w:p w14:paraId="26FD5414" w14:textId="77777777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F8F4760" w14:textId="2EBF3E96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3277</w:t>
            </w:r>
          </w:p>
        </w:tc>
        <w:tc>
          <w:tcPr>
            <w:tcW w:w="1984" w:type="dxa"/>
            <w:vAlign w:val="center"/>
          </w:tcPr>
          <w:p w14:paraId="16B20BFD" w14:textId="79D0C63F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025, 0.5530</w:t>
            </w:r>
          </w:p>
        </w:tc>
        <w:tc>
          <w:tcPr>
            <w:tcW w:w="992" w:type="dxa"/>
            <w:vAlign w:val="center"/>
          </w:tcPr>
          <w:p w14:paraId="4782A1C8" w14:textId="59526335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5</w:t>
            </w:r>
          </w:p>
        </w:tc>
      </w:tr>
      <w:tr w:rsidR="00502F51" w:rsidRPr="005F3A17" w14:paraId="17342F73" w14:textId="77777777" w:rsidTr="009B322B">
        <w:trPr>
          <w:trHeight w:val="270"/>
        </w:trPr>
        <w:tc>
          <w:tcPr>
            <w:tcW w:w="1560" w:type="dxa"/>
          </w:tcPr>
          <w:p w14:paraId="098135BC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3CF73035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Lifestyle diseases/Diabetes/Vascular disorders</w:t>
            </w:r>
          </w:p>
        </w:tc>
        <w:tc>
          <w:tcPr>
            <w:tcW w:w="1276" w:type="dxa"/>
            <w:noWrap/>
            <w:vAlign w:val="center"/>
          </w:tcPr>
          <w:p w14:paraId="720142F5" w14:textId="67B2CF13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935</w:t>
            </w:r>
          </w:p>
        </w:tc>
        <w:tc>
          <w:tcPr>
            <w:tcW w:w="1843" w:type="dxa"/>
            <w:vAlign w:val="center"/>
          </w:tcPr>
          <w:p w14:paraId="3572ABD0" w14:textId="51BEF4BA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3484, 0.7354</w:t>
            </w:r>
          </w:p>
        </w:tc>
        <w:tc>
          <w:tcPr>
            <w:tcW w:w="992" w:type="dxa"/>
            <w:vAlign w:val="center"/>
          </w:tcPr>
          <w:p w14:paraId="0B361951" w14:textId="25BF61D5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78</w:t>
            </w:r>
          </w:p>
        </w:tc>
        <w:tc>
          <w:tcPr>
            <w:tcW w:w="1134" w:type="dxa"/>
            <w:vAlign w:val="center"/>
          </w:tcPr>
          <w:p w14:paraId="3575E83B" w14:textId="2D31CB09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2.701</w:t>
            </w:r>
          </w:p>
        </w:tc>
        <w:tc>
          <w:tcPr>
            <w:tcW w:w="284" w:type="dxa"/>
            <w:vAlign w:val="center"/>
          </w:tcPr>
          <w:p w14:paraId="075AF4EE" w14:textId="77777777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7730B9A" w14:textId="77777777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2390F52E" w14:textId="77777777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B1A9E36" w14:textId="77777777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502F51" w:rsidRPr="005F3A17" w14:paraId="2E3EB6D7" w14:textId="77777777" w:rsidTr="009B322B">
        <w:trPr>
          <w:trHeight w:val="270"/>
        </w:trPr>
        <w:tc>
          <w:tcPr>
            <w:tcW w:w="1560" w:type="dxa"/>
          </w:tcPr>
          <w:p w14:paraId="480CFA3C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34E8B720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276" w:type="dxa"/>
            <w:noWrap/>
            <w:vAlign w:val="center"/>
          </w:tcPr>
          <w:p w14:paraId="5EC60C9B" w14:textId="3A18EF30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141</w:t>
            </w:r>
          </w:p>
        </w:tc>
        <w:tc>
          <w:tcPr>
            <w:tcW w:w="1843" w:type="dxa"/>
            <w:vAlign w:val="center"/>
          </w:tcPr>
          <w:p w14:paraId="6EDE892C" w14:textId="699CD0DD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3186, 0.0905</w:t>
            </w:r>
          </w:p>
        </w:tc>
        <w:tc>
          <w:tcPr>
            <w:tcW w:w="992" w:type="dxa"/>
            <w:vAlign w:val="center"/>
          </w:tcPr>
          <w:p w14:paraId="6A414848" w14:textId="4005929D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69</w:t>
            </w:r>
          </w:p>
        </w:tc>
        <w:tc>
          <w:tcPr>
            <w:tcW w:w="1134" w:type="dxa"/>
            <w:vAlign w:val="center"/>
          </w:tcPr>
          <w:p w14:paraId="657ED030" w14:textId="6A46EB10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362</w:t>
            </w:r>
          </w:p>
        </w:tc>
        <w:tc>
          <w:tcPr>
            <w:tcW w:w="284" w:type="dxa"/>
            <w:vAlign w:val="center"/>
          </w:tcPr>
          <w:p w14:paraId="4D05C011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0A624F7" w14:textId="5460F708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0E4FAF0" w14:textId="3805DFA1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B7B8F8B" w14:textId="71A091CA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A2A4A" w:rsidRPr="005F3A17" w14:paraId="7F18E1DE" w14:textId="77777777" w:rsidTr="009B322B">
        <w:trPr>
          <w:trHeight w:val="270"/>
        </w:trPr>
        <w:tc>
          <w:tcPr>
            <w:tcW w:w="3544" w:type="dxa"/>
            <w:gridSpan w:val="2"/>
            <w:vAlign w:val="center"/>
          </w:tcPr>
          <w:p w14:paraId="36F92CCC" w14:textId="77777777" w:rsidR="005A2A4A" w:rsidRPr="005F3A17" w:rsidRDefault="005A2A4A" w:rsidP="005A2A4A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ex Female</w:t>
            </w:r>
          </w:p>
        </w:tc>
        <w:tc>
          <w:tcPr>
            <w:tcW w:w="1276" w:type="dxa"/>
            <w:noWrap/>
            <w:vAlign w:val="center"/>
          </w:tcPr>
          <w:p w14:paraId="10386E05" w14:textId="0A387FF8" w:rsidR="005A2A4A" w:rsidRPr="005F3A17" w:rsidRDefault="005A2A4A" w:rsidP="005A2A4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291</w:t>
            </w:r>
          </w:p>
        </w:tc>
        <w:tc>
          <w:tcPr>
            <w:tcW w:w="1843" w:type="dxa"/>
            <w:vAlign w:val="center"/>
          </w:tcPr>
          <w:p w14:paraId="5FE17C79" w14:textId="3492025E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4917, 0.0334</w:t>
            </w:r>
          </w:p>
        </w:tc>
        <w:tc>
          <w:tcPr>
            <w:tcW w:w="992" w:type="dxa"/>
            <w:vAlign w:val="center"/>
          </w:tcPr>
          <w:p w14:paraId="687112CF" w14:textId="6071AF9B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86</w:t>
            </w:r>
          </w:p>
        </w:tc>
        <w:tc>
          <w:tcPr>
            <w:tcW w:w="1134" w:type="dxa"/>
            <w:vAlign w:val="center"/>
          </w:tcPr>
          <w:p w14:paraId="54EB7BC5" w14:textId="721A26DE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2.155</w:t>
            </w:r>
          </w:p>
        </w:tc>
        <w:tc>
          <w:tcPr>
            <w:tcW w:w="284" w:type="dxa"/>
            <w:vAlign w:val="center"/>
          </w:tcPr>
          <w:p w14:paraId="68F815F9" w14:textId="7DC46315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06FD065" w14:textId="697EC122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892</w:t>
            </w:r>
          </w:p>
        </w:tc>
        <w:tc>
          <w:tcPr>
            <w:tcW w:w="1984" w:type="dxa"/>
            <w:vAlign w:val="center"/>
          </w:tcPr>
          <w:p w14:paraId="2C9A6B7D" w14:textId="3EC437BA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4772, -0.1012</w:t>
            </w:r>
          </w:p>
        </w:tc>
        <w:tc>
          <w:tcPr>
            <w:tcW w:w="992" w:type="dxa"/>
            <w:vAlign w:val="center"/>
          </w:tcPr>
          <w:p w14:paraId="3B1A681D" w14:textId="089AB683" w:rsidR="005A2A4A" w:rsidRPr="005F3A17" w:rsidRDefault="005A2A4A" w:rsidP="005A2A4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3</w:t>
            </w:r>
          </w:p>
        </w:tc>
      </w:tr>
      <w:tr w:rsidR="00502F51" w:rsidRPr="005F3A17" w14:paraId="1323B711" w14:textId="77777777" w:rsidTr="009B322B">
        <w:trPr>
          <w:trHeight w:val="270"/>
        </w:trPr>
        <w:tc>
          <w:tcPr>
            <w:tcW w:w="1560" w:type="dxa"/>
          </w:tcPr>
          <w:p w14:paraId="789E10D5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BMI [kg/m</w:t>
            </w: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  <w:vertAlign w:val="superscript"/>
              </w:rPr>
              <w:t>2</w:t>
            </w: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] </w:t>
            </w: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lastRenderedPageBreak/>
              <w:t>group</w:t>
            </w:r>
          </w:p>
        </w:tc>
        <w:tc>
          <w:tcPr>
            <w:tcW w:w="1984" w:type="dxa"/>
          </w:tcPr>
          <w:p w14:paraId="62F8C013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lastRenderedPageBreak/>
              <w:t xml:space="preserve">  &lt; 18.5</w:t>
            </w:r>
          </w:p>
        </w:tc>
        <w:tc>
          <w:tcPr>
            <w:tcW w:w="1276" w:type="dxa"/>
            <w:noWrap/>
            <w:vAlign w:val="center"/>
          </w:tcPr>
          <w:p w14:paraId="7BED8D1D" w14:textId="3EE25269" w:rsidR="00502F51" w:rsidRPr="005F3A17" w:rsidRDefault="00502F51" w:rsidP="00502F51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567</w:t>
            </w:r>
          </w:p>
        </w:tc>
        <w:tc>
          <w:tcPr>
            <w:tcW w:w="1843" w:type="dxa"/>
            <w:vAlign w:val="center"/>
          </w:tcPr>
          <w:p w14:paraId="634B872C" w14:textId="0B804B15" w:rsidR="00502F51" w:rsidRPr="005F3A17" w:rsidRDefault="00502F51" w:rsidP="00502F51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3498, 0.2365</w:t>
            </w:r>
          </w:p>
        </w:tc>
        <w:tc>
          <w:tcPr>
            <w:tcW w:w="992" w:type="dxa"/>
            <w:vAlign w:val="center"/>
          </w:tcPr>
          <w:p w14:paraId="638D83B7" w14:textId="53CD1C4D" w:rsidR="00502F51" w:rsidRPr="005F3A17" w:rsidRDefault="00502F51" w:rsidP="00502F51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701</w:t>
            </w:r>
          </w:p>
        </w:tc>
        <w:tc>
          <w:tcPr>
            <w:tcW w:w="1134" w:type="dxa"/>
            <w:vMerge w:val="restart"/>
            <w:vAlign w:val="center"/>
          </w:tcPr>
          <w:p w14:paraId="4702F06D" w14:textId="088C4E22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506</w:t>
            </w:r>
          </w:p>
        </w:tc>
        <w:tc>
          <w:tcPr>
            <w:tcW w:w="284" w:type="dxa"/>
            <w:vAlign w:val="center"/>
          </w:tcPr>
          <w:p w14:paraId="56CE637B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6CB5660" w14:textId="77777777" w:rsidR="00502F51" w:rsidRPr="005F3A17" w:rsidRDefault="00502F51" w:rsidP="00502F51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01BD81E9" w14:textId="77777777" w:rsidR="00502F51" w:rsidRPr="005F3A17" w:rsidRDefault="00502F51" w:rsidP="00502F51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E2D83BC" w14:textId="77777777" w:rsidR="00502F51" w:rsidRPr="005F3A17" w:rsidRDefault="00502F51" w:rsidP="00502F51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649B8" w:rsidRPr="005F3A17" w14:paraId="313E59FA" w14:textId="77777777" w:rsidTr="009B322B">
        <w:trPr>
          <w:trHeight w:val="270"/>
        </w:trPr>
        <w:tc>
          <w:tcPr>
            <w:tcW w:w="1560" w:type="dxa"/>
          </w:tcPr>
          <w:p w14:paraId="5C32C3A4" w14:textId="77777777" w:rsidR="009649B8" w:rsidRPr="005F3A17" w:rsidRDefault="009649B8" w:rsidP="00426BB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22885AD3" w14:textId="77777777" w:rsidR="009649B8" w:rsidRPr="005F3A17" w:rsidRDefault="009649B8" w:rsidP="00426BB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18.5 – 25</w:t>
            </w:r>
          </w:p>
        </w:tc>
        <w:tc>
          <w:tcPr>
            <w:tcW w:w="1276" w:type="dxa"/>
            <w:noWrap/>
            <w:vAlign w:val="center"/>
          </w:tcPr>
          <w:p w14:paraId="641107DF" w14:textId="77777777" w:rsidR="009649B8" w:rsidRPr="005F3A17" w:rsidRDefault="009649B8" w:rsidP="00426BB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F3A17">
              <w:rPr>
                <w:rFonts w:ascii="Arial" w:eastAsia="Arial" w:hAnsi="Arial" w:cs="Arial"/>
                <w:color w:val="000000"/>
                <w:szCs w:val="21"/>
              </w:rPr>
              <w:t>ref</w:t>
            </w:r>
          </w:p>
        </w:tc>
        <w:tc>
          <w:tcPr>
            <w:tcW w:w="1843" w:type="dxa"/>
            <w:vAlign w:val="center"/>
          </w:tcPr>
          <w:p w14:paraId="7C67F131" w14:textId="77777777" w:rsidR="009649B8" w:rsidRPr="005F3A17" w:rsidRDefault="009649B8" w:rsidP="00426BB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5F3A17">
              <w:rPr>
                <w:rFonts w:ascii="Arial" w:eastAsia="Arial" w:hAnsi="Arial" w:cs="Arial"/>
                <w:color w:val="000000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3A9CD651" w14:textId="77777777" w:rsidR="009649B8" w:rsidRPr="005F3A17" w:rsidRDefault="009649B8" w:rsidP="00426BB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F3A17">
              <w:rPr>
                <w:rFonts w:ascii="Arial" w:hAnsi="Arial" w:cs="Arial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Merge/>
            <w:vAlign w:val="center"/>
          </w:tcPr>
          <w:p w14:paraId="2DD6C276" w14:textId="77777777" w:rsidR="009649B8" w:rsidRPr="005F3A17" w:rsidRDefault="009649B8" w:rsidP="00426BBB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22EEE4F6" w14:textId="77777777" w:rsidR="009649B8" w:rsidRPr="005F3A17" w:rsidRDefault="009649B8" w:rsidP="00426BB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1D27EC5" w14:textId="77777777" w:rsidR="009649B8" w:rsidRPr="005F3A17" w:rsidRDefault="009649B8" w:rsidP="00426BBB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43561765" w14:textId="77777777" w:rsidR="009649B8" w:rsidRPr="005F3A17" w:rsidRDefault="009649B8" w:rsidP="00426BBB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8CC50A3" w14:textId="77777777" w:rsidR="009649B8" w:rsidRPr="005F3A17" w:rsidRDefault="009649B8" w:rsidP="00426BBB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02F51" w:rsidRPr="005F3A17" w14:paraId="19FFB5C0" w14:textId="77777777" w:rsidTr="009B322B">
        <w:trPr>
          <w:trHeight w:val="270"/>
        </w:trPr>
        <w:tc>
          <w:tcPr>
            <w:tcW w:w="1560" w:type="dxa"/>
          </w:tcPr>
          <w:p w14:paraId="400EA0B7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0C385E9B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</w:t>
            </w:r>
            <w:r w:rsidRPr="005F3A17">
              <w:rPr>
                <w:rFonts w:ascii="ＭＳ 明朝" w:eastAsia="ＭＳ 明朝" w:hAnsi="ＭＳ 明朝" w:cs="ＭＳ 明朝" w:hint="eastAsia"/>
                <w:color w:val="000000"/>
                <w:kern w:val="0"/>
                <w:szCs w:val="21"/>
              </w:rPr>
              <w:t>≧</w:t>
            </w:r>
            <w:r w:rsidRPr="005F3A17">
              <w:rPr>
                <w:rFonts w:ascii="Arial" w:eastAsia="ＭＳ 明朝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76" w:type="dxa"/>
            <w:noWrap/>
            <w:vAlign w:val="center"/>
          </w:tcPr>
          <w:p w14:paraId="699216C7" w14:textId="6496B651" w:rsidR="00502F51" w:rsidRPr="005F3A17" w:rsidRDefault="00502F51" w:rsidP="00502F51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53</w:t>
            </w:r>
          </w:p>
        </w:tc>
        <w:tc>
          <w:tcPr>
            <w:tcW w:w="1843" w:type="dxa"/>
            <w:vAlign w:val="center"/>
          </w:tcPr>
          <w:p w14:paraId="2480D285" w14:textId="04DD368B" w:rsidR="00502F51" w:rsidRPr="005F3A17" w:rsidRDefault="00502F51" w:rsidP="00502F51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747, 0.2854</w:t>
            </w:r>
          </w:p>
        </w:tc>
        <w:tc>
          <w:tcPr>
            <w:tcW w:w="992" w:type="dxa"/>
            <w:vAlign w:val="center"/>
          </w:tcPr>
          <w:p w14:paraId="7D190650" w14:textId="3582224D" w:rsidR="00502F51" w:rsidRPr="005F3A17" w:rsidRDefault="00502F51" w:rsidP="00502F51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970</w:t>
            </w:r>
          </w:p>
        </w:tc>
        <w:tc>
          <w:tcPr>
            <w:tcW w:w="1134" w:type="dxa"/>
            <w:vMerge/>
            <w:vAlign w:val="center"/>
          </w:tcPr>
          <w:p w14:paraId="44142EA3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554DFB8E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BB85659" w14:textId="77777777" w:rsidR="00502F51" w:rsidRPr="005F3A17" w:rsidRDefault="00502F51" w:rsidP="00502F51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59D54D0D" w14:textId="77777777" w:rsidR="00502F51" w:rsidRPr="005F3A17" w:rsidRDefault="00502F51" w:rsidP="00502F51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6F9D8D1" w14:textId="77777777" w:rsidR="00502F51" w:rsidRPr="005F3A17" w:rsidRDefault="00502F51" w:rsidP="00502F51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322B" w:rsidRPr="005F3A17" w14:paraId="26B519DF" w14:textId="77777777" w:rsidTr="009B322B">
        <w:trPr>
          <w:trHeight w:val="270"/>
        </w:trPr>
        <w:tc>
          <w:tcPr>
            <w:tcW w:w="1560" w:type="dxa"/>
          </w:tcPr>
          <w:p w14:paraId="01EC48D7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Vaccination</w:t>
            </w:r>
          </w:p>
        </w:tc>
        <w:tc>
          <w:tcPr>
            <w:tcW w:w="1984" w:type="dxa"/>
          </w:tcPr>
          <w:p w14:paraId="60B31B86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ays since 1st vaccination</w:t>
            </w:r>
          </w:p>
        </w:tc>
        <w:tc>
          <w:tcPr>
            <w:tcW w:w="1276" w:type="dxa"/>
            <w:noWrap/>
            <w:vAlign w:val="center"/>
          </w:tcPr>
          <w:p w14:paraId="5233BF18" w14:textId="5C6AB977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355</w:t>
            </w:r>
          </w:p>
        </w:tc>
        <w:tc>
          <w:tcPr>
            <w:tcW w:w="1843" w:type="dxa"/>
            <w:vAlign w:val="center"/>
          </w:tcPr>
          <w:p w14:paraId="2636DD47" w14:textId="0559EDBD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883, 0.0173</w:t>
            </w:r>
          </w:p>
        </w:tc>
        <w:tc>
          <w:tcPr>
            <w:tcW w:w="992" w:type="dxa"/>
            <w:vAlign w:val="center"/>
          </w:tcPr>
          <w:p w14:paraId="21D3B34D" w14:textId="66022787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84</w:t>
            </w:r>
          </w:p>
        </w:tc>
        <w:tc>
          <w:tcPr>
            <w:tcW w:w="1134" w:type="dxa"/>
            <w:vAlign w:val="center"/>
          </w:tcPr>
          <w:p w14:paraId="519267E4" w14:textId="46B0C516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559</w:t>
            </w:r>
          </w:p>
        </w:tc>
        <w:tc>
          <w:tcPr>
            <w:tcW w:w="284" w:type="dxa"/>
            <w:vAlign w:val="center"/>
          </w:tcPr>
          <w:p w14:paraId="78A86446" w14:textId="7777777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F1BD873" w14:textId="1FD1CE86" w:rsidR="009B322B" w:rsidRPr="005F3A17" w:rsidRDefault="009B322B" w:rsidP="009B32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411</w:t>
            </w:r>
          </w:p>
        </w:tc>
        <w:tc>
          <w:tcPr>
            <w:tcW w:w="1984" w:type="dxa"/>
            <w:vAlign w:val="center"/>
          </w:tcPr>
          <w:p w14:paraId="1A4B99E8" w14:textId="4EECA8F2" w:rsidR="009B322B" w:rsidRPr="005F3A17" w:rsidRDefault="009B322B" w:rsidP="009B32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850, 0.0029</w:t>
            </w:r>
          </w:p>
        </w:tc>
        <w:tc>
          <w:tcPr>
            <w:tcW w:w="992" w:type="dxa"/>
            <w:vAlign w:val="center"/>
          </w:tcPr>
          <w:p w14:paraId="615C22EF" w14:textId="681A2394" w:rsidR="009B322B" w:rsidRPr="005F3A17" w:rsidRDefault="009B322B" w:rsidP="009B32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67</w:t>
            </w:r>
          </w:p>
        </w:tc>
      </w:tr>
      <w:tr w:rsidR="009B322B" w:rsidRPr="005F3A17" w14:paraId="4F343272" w14:textId="77777777" w:rsidTr="009B322B">
        <w:trPr>
          <w:trHeight w:val="270"/>
        </w:trPr>
        <w:tc>
          <w:tcPr>
            <w:tcW w:w="1560" w:type="dxa"/>
          </w:tcPr>
          <w:p w14:paraId="0CAE3AD5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1313C769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ays since 2nd vaccination</w:t>
            </w:r>
          </w:p>
        </w:tc>
        <w:tc>
          <w:tcPr>
            <w:tcW w:w="1276" w:type="dxa"/>
            <w:noWrap/>
            <w:vAlign w:val="center"/>
          </w:tcPr>
          <w:p w14:paraId="78D5CC4D" w14:textId="7BB344E6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117</w:t>
            </w:r>
          </w:p>
        </w:tc>
        <w:tc>
          <w:tcPr>
            <w:tcW w:w="1843" w:type="dxa"/>
            <w:vAlign w:val="center"/>
          </w:tcPr>
          <w:p w14:paraId="3D0B98EA" w14:textId="27672A1C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272, 0.0506</w:t>
            </w:r>
          </w:p>
        </w:tc>
        <w:tc>
          <w:tcPr>
            <w:tcW w:w="992" w:type="dxa"/>
            <w:vAlign w:val="center"/>
          </w:tcPr>
          <w:p w14:paraId="00F61510" w14:textId="3BC74612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551</w:t>
            </w:r>
          </w:p>
        </w:tc>
        <w:tc>
          <w:tcPr>
            <w:tcW w:w="1134" w:type="dxa"/>
            <w:vAlign w:val="center"/>
          </w:tcPr>
          <w:p w14:paraId="7B92C84C" w14:textId="0685AEE5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598</w:t>
            </w:r>
          </w:p>
        </w:tc>
        <w:tc>
          <w:tcPr>
            <w:tcW w:w="284" w:type="dxa"/>
            <w:vAlign w:val="center"/>
          </w:tcPr>
          <w:p w14:paraId="491B025F" w14:textId="7777777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C36D825" w14:textId="4DD3D289" w:rsidR="009B322B" w:rsidRPr="005F3A17" w:rsidRDefault="009B322B" w:rsidP="009B32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237</w:t>
            </w:r>
          </w:p>
        </w:tc>
        <w:tc>
          <w:tcPr>
            <w:tcW w:w="1984" w:type="dxa"/>
            <w:vAlign w:val="center"/>
          </w:tcPr>
          <w:p w14:paraId="4F0ED0EB" w14:textId="5240AF94" w:rsidR="009B322B" w:rsidRPr="005F3A17" w:rsidRDefault="009B322B" w:rsidP="009B32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77, 0.0551</w:t>
            </w:r>
          </w:p>
        </w:tc>
        <w:tc>
          <w:tcPr>
            <w:tcW w:w="992" w:type="dxa"/>
            <w:vAlign w:val="center"/>
          </w:tcPr>
          <w:p w14:paraId="06719A2C" w14:textId="169CAA7E" w:rsidR="009B322B" w:rsidRPr="005F3A17" w:rsidRDefault="009B322B" w:rsidP="009B32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37</w:t>
            </w:r>
          </w:p>
        </w:tc>
      </w:tr>
      <w:tr w:rsidR="009B322B" w:rsidRPr="005F3A17" w14:paraId="78659F82" w14:textId="77777777" w:rsidTr="009B322B">
        <w:trPr>
          <w:trHeight w:val="270"/>
        </w:trPr>
        <w:tc>
          <w:tcPr>
            <w:tcW w:w="1560" w:type="dxa"/>
          </w:tcPr>
          <w:p w14:paraId="20801C8D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6DD41E98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st vaccine received in AM</w:t>
            </w:r>
          </w:p>
        </w:tc>
        <w:tc>
          <w:tcPr>
            <w:tcW w:w="1276" w:type="dxa"/>
            <w:noWrap/>
            <w:vAlign w:val="center"/>
          </w:tcPr>
          <w:p w14:paraId="7DA69118" w14:textId="66D7E878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430</w:t>
            </w:r>
          </w:p>
        </w:tc>
        <w:tc>
          <w:tcPr>
            <w:tcW w:w="1843" w:type="dxa"/>
            <w:vAlign w:val="center"/>
          </w:tcPr>
          <w:p w14:paraId="7A194ADD" w14:textId="03FE2BD3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818, 0.8042</w:t>
            </w:r>
          </w:p>
        </w:tc>
        <w:tc>
          <w:tcPr>
            <w:tcW w:w="992" w:type="dxa"/>
            <w:vAlign w:val="center"/>
          </w:tcPr>
          <w:p w14:paraId="3759F7F2" w14:textId="48E3E42A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17</w:t>
            </w:r>
          </w:p>
        </w:tc>
        <w:tc>
          <w:tcPr>
            <w:tcW w:w="1134" w:type="dxa"/>
            <w:vAlign w:val="center"/>
          </w:tcPr>
          <w:p w14:paraId="1189DBE7" w14:textId="519328C2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2.977</w:t>
            </w:r>
          </w:p>
        </w:tc>
        <w:tc>
          <w:tcPr>
            <w:tcW w:w="284" w:type="dxa"/>
            <w:vAlign w:val="center"/>
          </w:tcPr>
          <w:p w14:paraId="70C5F05A" w14:textId="7777777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4A298D0" w14:textId="433513C2" w:rsidR="009B322B" w:rsidRPr="005F3A17" w:rsidRDefault="009B322B" w:rsidP="009B32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589</w:t>
            </w:r>
          </w:p>
        </w:tc>
        <w:tc>
          <w:tcPr>
            <w:tcW w:w="1984" w:type="dxa"/>
            <w:vAlign w:val="center"/>
          </w:tcPr>
          <w:p w14:paraId="1CCD67F7" w14:textId="6643D14A" w:rsidR="009B322B" w:rsidRPr="005F3A17" w:rsidRDefault="009B322B" w:rsidP="009B32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760, 0.7417</w:t>
            </w:r>
          </w:p>
        </w:tc>
        <w:tc>
          <w:tcPr>
            <w:tcW w:w="992" w:type="dxa"/>
            <w:vAlign w:val="center"/>
          </w:tcPr>
          <w:p w14:paraId="0F1A20B6" w14:textId="52C0FF97" w:rsidR="009B322B" w:rsidRPr="005F3A17" w:rsidRDefault="009B322B" w:rsidP="009B32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2</w:t>
            </w:r>
          </w:p>
        </w:tc>
      </w:tr>
      <w:tr w:rsidR="009B322B" w:rsidRPr="005F3A17" w14:paraId="224F0595" w14:textId="77777777" w:rsidTr="009B322B">
        <w:trPr>
          <w:trHeight w:val="270"/>
        </w:trPr>
        <w:tc>
          <w:tcPr>
            <w:tcW w:w="1560" w:type="dxa"/>
          </w:tcPr>
          <w:p w14:paraId="6DA543AC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78220AA7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nd vaccine received in AM</w:t>
            </w:r>
          </w:p>
        </w:tc>
        <w:tc>
          <w:tcPr>
            <w:tcW w:w="1276" w:type="dxa"/>
            <w:noWrap/>
            <w:vAlign w:val="center"/>
          </w:tcPr>
          <w:p w14:paraId="4CFF9B88" w14:textId="69B50708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203</w:t>
            </w:r>
          </w:p>
        </w:tc>
        <w:tc>
          <w:tcPr>
            <w:tcW w:w="1843" w:type="dxa"/>
            <w:vAlign w:val="center"/>
          </w:tcPr>
          <w:p w14:paraId="04FE9BC8" w14:textId="60DBADB3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5659, 0.1252</w:t>
            </w:r>
          </w:p>
        </w:tc>
        <w:tc>
          <w:tcPr>
            <w:tcW w:w="992" w:type="dxa"/>
            <w:vAlign w:val="center"/>
          </w:tcPr>
          <w:p w14:paraId="36AB064C" w14:textId="66A3862A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07</w:t>
            </w:r>
          </w:p>
        </w:tc>
        <w:tc>
          <w:tcPr>
            <w:tcW w:w="1134" w:type="dxa"/>
            <w:vAlign w:val="center"/>
          </w:tcPr>
          <w:p w14:paraId="5A1D65C1" w14:textId="158F82B4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2.859</w:t>
            </w:r>
          </w:p>
        </w:tc>
        <w:tc>
          <w:tcPr>
            <w:tcW w:w="284" w:type="dxa"/>
            <w:vAlign w:val="center"/>
          </w:tcPr>
          <w:p w14:paraId="34D57647" w14:textId="7777777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C276179" w14:textId="0FCA9D93" w:rsidR="009B322B" w:rsidRPr="005F3A17" w:rsidRDefault="009B322B" w:rsidP="009B32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364</w:t>
            </w:r>
          </w:p>
        </w:tc>
        <w:tc>
          <w:tcPr>
            <w:tcW w:w="1984" w:type="dxa"/>
            <w:vAlign w:val="center"/>
          </w:tcPr>
          <w:p w14:paraId="0DD35D70" w14:textId="6B0BB8F0" w:rsidR="009B322B" w:rsidRPr="005F3A17" w:rsidRDefault="009B322B" w:rsidP="009B32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5081, 0.0352</w:t>
            </w:r>
          </w:p>
        </w:tc>
        <w:tc>
          <w:tcPr>
            <w:tcW w:w="992" w:type="dxa"/>
            <w:vAlign w:val="center"/>
          </w:tcPr>
          <w:p w14:paraId="00B45C8C" w14:textId="3BC2B34B" w:rsidR="009B322B" w:rsidRPr="005F3A17" w:rsidRDefault="009B322B" w:rsidP="009B32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87</w:t>
            </w:r>
          </w:p>
        </w:tc>
      </w:tr>
      <w:tr w:rsidR="009B322B" w:rsidRPr="005F3A17" w14:paraId="71DE1208" w14:textId="77777777" w:rsidTr="009B322B">
        <w:trPr>
          <w:trHeight w:val="270"/>
        </w:trPr>
        <w:tc>
          <w:tcPr>
            <w:tcW w:w="1560" w:type="dxa"/>
            <w:vAlign w:val="center"/>
          </w:tcPr>
          <w:p w14:paraId="4C95EABD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erology</w:t>
            </w:r>
          </w:p>
        </w:tc>
        <w:tc>
          <w:tcPr>
            <w:tcW w:w="1984" w:type="dxa"/>
            <w:vAlign w:val="center"/>
          </w:tcPr>
          <w:p w14:paraId="2E5B3030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ytomegalovirus -IgG antibody-positive</w:t>
            </w:r>
          </w:p>
        </w:tc>
        <w:tc>
          <w:tcPr>
            <w:tcW w:w="1276" w:type="dxa"/>
            <w:noWrap/>
            <w:vAlign w:val="center"/>
          </w:tcPr>
          <w:p w14:paraId="7B546339" w14:textId="2A5EE6CE" w:rsidR="009B322B" w:rsidRPr="005F3A17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869</w:t>
            </w:r>
          </w:p>
        </w:tc>
        <w:tc>
          <w:tcPr>
            <w:tcW w:w="1843" w:type="dxa"/>
            <w:vAlign w:val="center"/>
          </w:tcPr>
          <w:p w14:paraId="6F6F6DFA" w14:textId="15C935BE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566, 0.0827</w:t>
            </w:r>
          </w:p>
        </w:tc>
        <w:tc>
          <w:tcPr>
            <w:tcW w:w="992" w:type="dxa"/>
            <w:vAlign w:val="center"/>
          </w:tcPr>
          <w:p w14:paraId="20DAFBCB" w14:textId="631F89BF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310</w:t>
            </w:r>
          </w:p>
        </w:tc>
        <w:tc>
          <w:tcPr>
            <w:tcW w:w="1134" w:type="dxa"/>
            <w:vAlign w:val="center"/>
          </w:tcPr>
          <w:p w14:paraId="0BFA6AD9" w14:textId="3D960044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344</w:t>
            </w:r>
          </w:p>
        </w:tc>
        <w:tc>
          <w:tcPr>
            <w:tcW w:w="284" w:type="dxa"/>
            <w:vAlign w:val="center"/>
          </w:tcPr>
          <w:p w14:paraId="20E1C0FB" w14:textId="7777777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FB50EDD" w14:textId="71556B0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783</w:t>
            </w:r>
          </w:p>
        </w:tc>
        <w:tc>
          <w:tcPr>
            <w:tcW w:w="1984" w:type="dxa"/>
            <w:vAlign w:val="center"/>
          </w:tcPr>
          <w:p w14:paraId="3007F82C" w14:textId="74F7E8BF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989, 0.0423</w:t>
            </w:r>
          </w:p>
        </w:tc>
        <w:tc>
          <w:tcPr>
            <w:tcW w:w="992" w:type="dxa"/>
            <w:vAlign w:val="center"/>
          </w:tcPr>
          <w:p w14:paraId="3CC87931" w14:textId="65A8D54E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00</w:t>
            </w:r>
          </w:p>
        </w:tc>
      </w:tr>
      <w:tr w:rsidR="009B322B" w:rsidRPr="005F3A17" w14:paraId="42BA6560" w14:textId="77777777" w:rsidTr="009B322B">
        <w:trPr>
          <w:trHeight w:val="270"/>
        </w:trPr>
        <w:tc>
          <w:tcPr>
            <w:tcW w:w="1560" w:type="dxa"/>
            <w:vAlign w:val="center"/>
          </w:tcPr>
          <w:p w14:paraId="6F66B6D0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528037C8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Non-specific </w:t>
            </w:r>
            <w:proofErr w:type="spellStart"/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IgE</w:t>
            </w:r>
            <w:proofErr w:type="spellEnd"/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[</w:t>
            </w:r>
            <w:r w:rsidRPr="005F3A17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IU/mL]</w:t>
            </w:r>
          </w:p>
        </w:tc>
        <w:tc>
          <w:tcPr>
            <w:tcW w:w="1276" w:type="dxa"/>
            <w:noWrap/>
            <w:vAlign w:val="center"/>
          </w:tcPr>
          <w:p w14:paraId="1BE8D4FE" w14:textId="4BF4486A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27</w:t>
            </w:r>
          </w:p>
        </w:tc>
        <w:tc>
          <w:tcPr>
            <w:tcW w:w="1843" w:type="dxa"/>
            <w:vAlign w:val="center"/>
          </w:tcPr>
          <w:p w14:paraId="4E3FC5E0" w14:textId="758AF727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0, 0.0054</w:t>
            </w:r>
          </w:p>
        </w:tc>
        <w:tc>
          <w:tcPr>
            <w:tcW w:w="992" w:type="dxa"/>
            <w:vAlign w:val="center"/>
          </w:tcPr>
          <w:p w14:paraId="7F9705A7" w14:textId="6F387B8A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49</w:t>
            </w:r>
          </w:p>
        </w:tc>
        <w:tc>
          <w:tcPr>
            <w:tcW w:w="1134" w:type="dxa"/>
            <w:vAlign w:val="center"/>
          </w:tcPr>
          <w:p w14:paraId="5FC0CB5B" w14:textId="3E95187B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393</w:t>
            </w:r>
          </w:p>
        </w:tc>
        <w:tc>
          <w:tcPr>
            <w:tcW w:w="284" w:type="dxa"/>
            <w:vAlign w:val="center"/>
          </w:tcPr>
          <w:p w14:paraId="02464D49" w14:textId="7777777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E0F9A39" w14:textId="4BAD95B1" w:rsidR="009B322B" w:rsidRPr="005F3A17" w:rsidRDefault="009B322B" w:rsidP="009B32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31</w:t>
            </w:r>
          </w:p>
        </w:tc>
        <w:tc>
          <w:tcPr>
            <w:tcW w:w="1984" w:type="dxa"/>
            <w:vAlign w:val="center"/>
          </w:tcPr>
          <w:p w14:paraId="179C5919" w14:textId="5D5479CC" w:rsidR="009B322B" w:rsidRPr="005F3A17" w:rsidRDefault="009B322B" w:rsidP="009B32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12, 0.0050</w:t>
            </w:r>
          </w:p>
        </w:tc>
        <w:tc>
          <w:tcPr>
            <w:tcW w:w="992" w:type="dxa"/>
            <w:vAlign w:val="center"/>
          </w:tcPr>
          <w:p w14:paraId="6412DD23" w14:textId="0CD1606D" w:rsidR="009B322B" w:rsidRPr="005F3A17" w:rsidRDefault="009B322B" w:rsidP="009B32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2</w:t>
            </w:r>
          </w:p>
        </w:tc>
      </w:tr>
      <w:tr w:rsidR="009B322B" w:rsidRPr="005F3A17" w14:paraId="35E55A91" w14:textId="77777777" w:rsidTr="009B322B">
        <w:trPr>
          <w:trHeight w:val="270"/>
        </w:trPr>
        <w:tc>
          <w:tcPr>
            <w:tcW w:w="1560" w:type="dxa"/>
            <w:vAlign w:val="center"/>
          </w:tcPr>
          <w:p w14:paraId="03CFEFAB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omplete Blood Count</w:t>
            </w:r>
          </w:p>
        </w:tc>
        <w:tc>
          <w:tcPr>
            <w:tcW w:w="1984" w:type="dxa"/>
            <w:noWrap/>
            <w:vAlign w:val="center"/>
          </w:tcPr>
          <w:p w14:paraId="5B2A13CA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HGB [g/dL]</w:t>
            </w:r>
          </w:p>
        </w:tc>
        <w:tc>
          <w:tcPr>
            <w:tcW w:w="1276" w:type="dxa"/>
            <w:noWrap/>
            <w:vAlign w:val="center"/>
          </w:tcPr>
          <w:p w14:paraId="78460DB6" w14:textId="64E85E62" w:rsidR="009B322B" w:rsidRPr="005F3A17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519</w:t>
            </w:r>
          </w:p>
        </w:tc>
        <w:tc>
          <w:tcPr>
            <w:tcW w:w="1843" w:type="dxa"/>
            <w:vAlign w:val="center"/>
          </w:tcPr>
          <w:p w14:paraId="3288FD73" w14:textId="4179BC2E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260, 0.0222</w:t>
            </w:r>
          </w:p>
        </w:tc>
        <w:tc>
          <w:tcPr>
            <w:tcW w:w="992" w:type="dxa"/>
            <w:vAlign w:val="center"/>
          </w:tcPr>
          <w:p w14:paraId="4C6FE1D8" w14:textId="7634FDBC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67</w:t>
            </w:r>
          </w:p>
        </w:tc>
        <w:tc>
          <w:tcPr>
            <w:tcW w:w="1134" w:type="dxa"/>
            <w:vAlign w:val="center"/>
          </w:tcPr>
          <w:p w14:paraId="7B37F6BA" w14:textId="78D8F01C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2.161</w:t>
            </w:r>
          </w:p>
        </w:tc>
        <w:tc>
          <w:tcPr>
            <w:tcW w:w="284" w:type="dxa"/>
            <w:vAlign w:val="center"/>
          </w:tcPr>
          <w:p w14:paraId="2D0146EA" w14:textId="7777777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50A56E7" w14:textId="7EC7B63F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603</w:t>
            </w:r>
          </w:p>
        </w:tc>
        <w:tc>
          <w:tcPr>
            <w:tcW w:w="1984" w:type="dxa"/>
            <w:vAlign w:val="center"/>
          </w:tcPr>
          <w:p w14:paraId="18B491DE" w14:textId="4EA797DB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119, -0.0087</w:t>
            </w:r>
          </w:p>
        </w:tc>
        <w:tc>
          <w:tcPr>
            <w:tcW w:w="992" w:type="dxa"/>
            <w:vAlign w:val="center"/>
          </w:tcPr>
          <w:p w14:paraId="624CC318" w14:textId="0E7987E6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23</w:t>
            </w:r>
          </w:p>
        </w:tc>
      </w:tr>
      <w:tr w:rsidR="00502F51" w:rsidRPr="005F3A17" w14:paraId="7160FD09" w14:textId="77777777" w:rsidTr="009B322B">
        <w:trPr>
          <w:trHeight w:val="270"/>
        </w:trPr>
        <w:tc>
          <w:tcPr>
            <w:tcW w:w="1560" w:type="dxa"/>
            <w:vAlign w:val="center"/>
          </w:tcPr>
          <w:p w14:paraId="3AD04744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634AC654" w14:textId="77777777" w:rsidR="00502F51" w:rsidRPr="005F3A17" w:rsidRDefault="00502F51" w:rsidP="00502F51">
            <w:pPr>
              <w:jc w:val="left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 xml:space="preserve">MCV </w:t>
            </w:r>
            <w:r w:rsidRPr="005F3A17">
              <w:rPr>
                <w:rFonts w:ascii="Arial" w:eastAsia="游ゴシック" w:hAnsi="Arial" w:cs="Arial"/>
                <w:color w:val="000000" w:themeColor="text1"/>
                <w:szCs w:val="21"/>
              </w:rPr>
              <w:t>[</w:t>
            </w:r>
            <w:proofErr w:type="spellStart"/>
            <w:r w:rsidRPr="005F3A17">
              <w:rPr>
                <w:rFonts w:ascii="Arial" w:eastAsia="游ゴシック" w:hAnsi="Arial" w:cs="Arial"/>
                <w:color w:val="000000" w:themeColor="text1"/>
                <w:szCs w:val="21"/>
              </w:rPr>
              <w:t>fL</w:t>
            </w:r>
            <w:proofErr w:type="spellEnd"/>
            <w:r w:rsidRPr="005F3A17">
              <w:rPr>
                <w:rFonts w:ascii="Arial" w:eastAsia="游ゴシック" w:hAnsi="Arial" w:cs="Arial"/>
                <w:color w:val="000000" w:themeColor="text1"/>
                <w:szCs w:val="21"/>
              </w:rPr>
              <w:t>]</w:t>
            </w:r>
          </w:p>
        </w:tc>
        <w:tc>
          <w:tcPr>
            <w:tcW w:w="1276" w:type="dxa"/>
            <w:noWrap/>
            <w:vAlign w:val="center"/>
          </w:tcPr>
          <w:p w14:paraId="46A7816C" w14:textId="69F70B02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26</w:t>
            </w:r>
          </w:p>
        </w:tc>
        <w:tc>
          <w:tcPr>
            <w:tcW w:w="1843" w:type="dxa"/>
            <w:vAlign w:val="center"/>
          </w:tcPr>
          <w:p w14:paraId="231CDE35" w14:textId="456E335A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185, 0.0133</w:t>
            </w:r>
          </w:p>
        </w:tc>
        <w:tc>
          <w:tcPr>
            <w:tcW w:w="992" w:type="dxa"/>
            <w:vAlign w:val="center"/>
          </w:tcPr>
          <w:p w14:paraId="25856628" w14:textId="2FB4E58E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748</w:t>
            </w:r>
          </w:p>
        </w:tc>
        <w:tc>
          <w:tcPr>
            <w:tcW w:w="1134" w:type="dxa"/>
            <w:vAlign w:val="center"/>
          </w:tcPr>
          <w:p w14:paraId="09ACCA47" w14:textId="358062AD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392</w:t>
            </w:r>
          </w:p>
        </w:tc>
        <w:tc>
          <w:tcPr>
            <w:tcW w:w="284" w:type="dxa"/>
            <w:vAlign w:val="center"/>
          </w:tcPr>
          <w:p w14:paraId="44D8ACAE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7657377" w14:textId="690ABADD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A0B776C" w14:textId="05820BC8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4F11FE2" w14:textId="704E438A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9B322B" w:rsidRPr="005F3A17" w14:paraId="7B5B2CC0" w14:textId="77777777" w:rsidTr="009B322B">
        <w:trPr>
          <w:trHeight w:val="270"/>
        </w:trPr>
        <w:tc>
          <w:tcPr>
            <w:tcW w:w="1560" w:type="dxa"/>
            <w:vAlign w:val="center"/>
          </w:tcPr>
          <w:p w14:paraId="30D83D9A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72C0162F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PLT [10</w:t>
            </w:r>
            <w:r w:rsidRPr="005F3A17">
              <w:rPr>
                <w:rFonts w:ascii="Arial" w:eastAsia="游ゴシック" w:hAnsi="Arial" w:cs="Arial"/>
                <w:color w:val="000000"/>
                <w:szCs w:val="21"/>
                <w:vertAlign w:val="superscript"/>
              </w:rPr>
              <w:t>9</w:t>
            </w: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/L]</w:t>
            </w:r>
          </w:p>
        </w:tc>
        <w:tc>
          <w:tcPr>
            <w:tcW w:w="1276" w:type="dxa"/>
            <w:noWrap/>
            <w:vAlign w:val="center"/>
          </w:tcPr>
          <w:p w14:paraId="4E1FEFBA" w14:textId="49D7349A" w:rsidR="009B322B" w:rsidRPr="005F3A17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16</w:t>
            </w:r>
          </w:p>
        </w:tc>
        <w:tc>
          <w:tcPr>
            <w:tcW w:w="1843" w:type="dxa"/>
            <w:vAlign w:val="center"/>
          </w:tcPr>
          <w:p w14:paraId="3A3C86B7" w14:textId="6009E4BD" w:rsidR="009B322B" w:rsidRPr="005F3A17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02, 0.0033</w:t>
            </w:r>
          </w:p>
        </w:tc>
        <w:tc>
          <w:tcPr>
            <w:tcW w:w="992" w:type="dxa"/>
            <w:vAlign w:val="center"/>
          </w:tcPr>
          <w:p w14:paraId="3F08F3A5" w14:textId="76991CF8" w:rsidR="009B322B" w:rsidRPr="005F3A17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74</w:t>
            </w:r>
          </w:p>
        </w:tc>
        <w:tc>
          <w:tcPr>
            <w:tcW w:w="1134" w:type="dxa"/>
            <w:vAlign w:val="center"/>
          </w:tcPr>
          <w:p w14:paraId="5577E0A0" w14:textId="19564E1B" w:rsidR="009B322B" w:rsidRPr="005F3A17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574</w:t>
            </w:r>
          </w:p>
        </w:tc>
        <w:tc>
          <w:tcPr>
            <w:tcW w:w="284" w:type="dxa"/>
            <w:vAlign w:val="center"/>
          </w:tcPr>
          <w:p w14:paraId="72F1323D" w14:textId="77777777" w:rsidR="009B322B" w:rsidRPr="005F3A17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A213F61" w14:textId="656AF10D" w:rsidR="009B322B" w:rsidRPr="005F3A17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17</w:t>
            </w:r>
          </w:p>
        </w:tc>
        <w:tc>
          <w:tcPr>
            <w:tcW w:w="1984" w:type="dxa"/>
            <w:vAlign w:val="center"/>
          </w:tcPr>
          <w:p w14:paraId="58893165" w14:textId="52AE7210" w:rsidR="009B322B" w:rsidRPr="005F3A17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5, 0.0028</w:t>
            </w:r>
          </w:p>
        </w:tc>
        <w:tc>
          <w:tcPr>
            <w:tcW w:w="992" w:type="dxa"/>
            <w:vAlign w:val="center"/>
          </w:tcPr>
          <w:p w14:paraId="2238E2A2" w14:textId="095AB0B3" w:rsidR="009B322B" w:rsidRPr="005F3A17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7</w:t>
            </w:r>
          </w:p>
        </w:tc>
      </w:tr>
      <w:tr w:rsidR="009B322B" w:rsidRPr="005F3A17" w14:paraId="55BB89C4" w14:textId="77777777" w:rsidTr="009B322B">
        <w:trPr>
          <w:trHeight w:val="270"/>
        </w:trPr>
        <w:tc>
          <w:tcPr>
            <w:tcW w:w="1560" w:type="dxa"/>
            <w:vAlign w:val="center"/>
          </w:tcPr>
          <w:p w14:paraId="73D0C206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2AB05F2F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MONO [%]</w:t>
            </w:r>
          </w:p>
        </w:tc>
        <w:tc>
          <w:tcPr>
            <w:tcW w:w="1276" w:type="dxa"/>
            <w:noWrap/>
            <w:vAlign w:val="center"/>
          </w:tcPr>
          <w:p w14:paraId="4B40636B" w14:textId="6AF94F07" w:rsidR="009B322B" w:rsidRPr="005F3A17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283</w:t>
            </w:r>
          </w:p>
        </w:tc>
        <w:tc>
          <w:tcPr>
            <w:tcW w:w="1843" w:type="dxa"/>
            <w:vAlign w:val="center"/>
          </w:tcPr>
          <w:p w14:paraId="0032D572" w14:textId="79599FF9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848, 0.0281</w:t>
            </w:r>
          </w:p>
        </w:tc>
        <w:tc>
          <w:tcPr>
            <w:tcW w:w="992" w:type="dxa"/>
            <w:vAlign w:val="center"/>
          </w:tcPr>
          <w:p w14:paraId="39331429" w14:textId="7E5B0AF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319</w:t>
            </w:r>
          </w:p>
        </w:tc>
        <w:tc>
          <w:tcPr>
            <w:tcW w:w="1134" w:type="dxa"/>
            <w:vAlign w:val="center"/>
          </w:tcPr>
          <w:p w14:paraId="77994701" w14:textId="387C2894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43</w:t>
            </w:r>
            <w:r>
              <w:rPr>
                <w:rFonts w:ascii="Arial" w:eastAsia="游ゴシック" w:hAnsi="Arial" w:cs="Arial"/>
                <w:color w:val="000000"/>
                <w:szCs w:val="21"/>
              </w:rPr>
              <w:t>0</w:t>
            </w:r>
          </w:p>
        </w:tc>
        <w:tc>
          <w:tcPr>
            <w:tcW w:w="284" w:type="dxa"/>
            <w:vAlign w:val="center"/>
          </w:tcPr>
          <w:p w14:paraId="4E45DEFC" w14:textId="7777777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988397E" w14:textId="66783C08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464</w:t>
            </w:r>
          </w:p>
        </w:tc>
        <w:tc>
          <w:tcPr>
            <w:tcW w:w="1984" w:type="dxa"/>
            <w:vAlign w:val="center"/>
          </w:tcPr>
          <w:p w14:paraId="2A128FB6" w14:textId="2DA3DBBE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858, -0.0070</w:t>
            </w:r>
          </w:p>
        </w:tc>
        <w:tc>
          <w:tcPr>
            <w:tcW w:w="992" w:type="dxa"/>
            <w:vAlign w:val="center"/>
          </w:tcPr>
          <w:p w14:paraId="251FF30A" w14:textId="0231E3E4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21</w:t>
            </w:r>
          </w:p>
        </w:tc>
      </w:tr>
      <w:tr w:rsidR="00502F51" w:rsidRPr="005F3A17" w14:paraId="765D70B4" w14:textId="77777777" w:rsidTr="009B322B">
        <w:trPr>
          <w:trHeight w:val="270"/>
        </w:trPr>
        <w:tc>
          <w:tcPr>
            <w:tcW w:w="1560" w:type="dxa"/>
            <w:vAlign w:val="center"/>
          </w:tcPr>
          <w:p w14:paraId="16A11AD1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3D8E8C02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BASO [%]</w:t>
            </w:r>
          </w:p>
        </w:tc>
        <w:tc>
          <w:tcPr>
            <w:tcW w:w="1276" w:type="dxa"/>
            <w:noWrap/>
            <w:vAlign w:val="center"/>
          </w:tcPr>
          <w:p w14:paraId="209DF887" w14:textId="05C09B26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060</w:t>
            </w:r>
          </w:p>
        </w:tc>
        <w:tc>
          <w:tcPr>
            <w:tcW w:w="1843" w:type="dxa"/>
            <w:vAlign w:val="center"/>
          </w:tcPr>
          <w:p w14:paraId="675417AD" w14:textId="490CA632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709, 0.3828</w:t>
            </w:r>
          </w:p>
        </w:tc>
        <w:tc>
          <w:tcPr>
            <w:tcW w:w="992" w:type="dxa"/>
            <w:vAlign w:val="center"/>
          </w:tcPr>
          <w:p w14:paraId="201D3060" w14:textId="05509825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47</w:t>
            </w:r>
          </w:p>
        </w:tc>
        <w:tc>
          <w:tcPr>
            <w:tcW w:w="1134" w:type="dxa"/>
            <w:vAlign w:val="center"/>
          </w:tcPr>
          <w:p w14:paraId="1AD59544" w14:textId="3F21D22D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564</w:t>
            </w:r>
          </w:p>
        </w:tc>
        <w:tc>
          <w:tcPr>
            <w:tcW w:w="284" w:type="dxa"/>
            <w:vAlign w:val="center"/>
          </w:tcPr>
          <w:p w14:paraId="0ECC02A2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38DCBC8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1CF83B6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0FC9E9C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02F51" w:rsidRPr="005F3A17" w14:paraId="3B604DE1" w14:textId="77777777" w:rsidTr="009B322B">
        <w:trPr>
          <w:trHeight w:val="270"/>
        </w:trPr>
        <w:tc>
          <w:tcPr>
            <w:tcW w:w="1560" w:type="dxa"/>
            <w:vAlign w:val="center"/>
          </w:tcPr>
          <w:p w14:paraId="79B9A5C5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62197006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EOSINO [%]</w:t>
            </w:r>
          </w:p>
        </w:tc>
        <w:tc>
          <w:tcPr>
            <w:tcW w:w="1276" w:type="dxa"/>
            <w:noWrap/>
            <w:vAlign w:val="center"/>
          </w:tcPr>
          <w:p w14:paraId="04EB80F5" w14:textId="7FE97DF5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32</w:t>
            </w:r>
          </w:p>
        </w:tc>
        <w:tc>
          <w:tcPr>
            <w:tcW w:w="1843" w:type="dxa"/>
            <w:vAlign w:val="center"/>
          </w:tcPr>
          <w:p w14:paraId="59BEE442" w14:textId="3B921AE3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300, 0.0365</w:t>
            </w:r>
          </w:p>
        </w:tc>
        <w:tc>
          <w:tcPr>
            <w:tcW w:w="992" w:type="dxa"/>
            <w:vAlign w:val="center"/>
          </w:tcPr>
          <w:p w14:paraId="0B47AD18" w14:textId="6F1E4C1B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847</w:t>
            </w:r>
          </w:p>
        </w:tc>
        <w:tc>
          <w:tcPr>
            <w:tcW w:w="1134" w:type="dxa"/>
            <w:vAlign w:val="center"/>
          </w:tcPr>
          <w:p w14:paraId="57C82186" w14:textId="0F88ECC1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38</w:t>
            </w:r>
          </w:p>
        </w:tc>
        <w:tc>
          <w:tcPr>
            <w:tcW w:w="284" w:type="dxa"/>
            <w:vAlign w:val="center"/>
          </w:tcPr>
          <w:p w14:paraId="33BAE72D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443667E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48BFABA4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C28916F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02F51" w:rsidRPr="005F3A17" w14:paraId="775BC2E3" w14:textId="77777777" w:rsidTr="009B322B">
        <w:trPr>
          <w:trHeight w:val="270"/>
        </w:trPr>
        <w:tc>
          <w:tcPr>
            <w:tcW w:w="1560" w:type="dxa"/>
            <w:vAlign w:val="center"/>
          </w:tcPr>
          <w:p w14:paraId="789882A2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0DD86F26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hAnsi="Arial" w:cs="Arial"/>
                <w:szCs w:val="21"/>
              </w:rPr>
              <w:t xml:space="preserve">LYMPH </w:t>
            </w: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[10</w:t>
            </w:r>
            <w:r w:rsidRPr="005F3A17">
              <w:rPr>
                <w:rFonts w:ascii="Arial" w:eastAsia="游ゴシック" w:hAnsi="Arial" w:cs="Arial"/>
                <w:color w:val="000000"/>
                <w:szCs w:val="21"/>
                <w:vertAlign w:val="superscript"/>
              </w:rPr>
              <w:t>9</w:t>
            </w: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/L]</w:t>
            </w:r>
            <w:r w:rsidRPr="005F3A17" w:rsidDel="00E475F1">
              <w:rPr>
                <w:rFonts w:ascii="Arial" w:eastAsia="游ゴシック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  <w:noWrap/>
            <w:vAlign w:val="center"/>
          </w:tcPr>
          <w:p w14:paraId="432CC6AB" w14:textId="785A993F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235</w:t>
            </w:r>
          </w:p>
        </w:tc>
        <w:tc>
          <w:tcPr>
            <w:tcW w:w="1843" w:type="dxa"/>
            <w:vAlign w:val="center"/>
          </w:tcPr>
          <w:p w14:paraId="27CE5B00" w14:textId="46B60663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444, 0.1913</w:t>
            </w:r>
          </w:p>
        </w:tc>
        <w:tc>
          <w:tcPr>
            <w:tcW w:w="992" w:type="dxa"/>
            <w:vAlign w:val="center"/>
          </w:tcPr>
          <w:p w14:paraId="3285D06A" w14:textId="501FF196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781</w:t>
            </w:r>
          </w:p>
        </w:tc>
        <w:tc>
          <w:tcPr>
            <w:tcW w:w="1134" w:type="dxa"/>
            <w:vAlign w:val="center"/>
          </w:tcPr>
          <w:p w14:paraId="52993BF0" w14:textId="12EF6AE1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337</w:t>
            </w:r>
          </w:p>
        </w:tc>
        <w:tc>
          <w:tcPr>
            <w:tcW w:w="284" w:type="dxa"/>
            <w:vAlign w:val="center"/>
          </w:tcPr>
          <w:p w14:paraId="5B9D4053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AB99DB3" w14:textId="5A05B1E8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DE3A4EE" w14:textId="66DA268C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13B348D" w14:textId="3BE54D7A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02F51" w:rsidRPr="005F3A17" w14:paraId="2EC96A53" w14:textId="77777777" w:rsidTr="009B322B">
        <w:trPr>
          <w:trHeight w:val="270"/>
        </w:trPr>
        <w:tc>
          <w:tcPr>
            <w:tcW w:w="1560" w:type="dxa"/>
            <w:vAlign w:val="center"/>
          </w:tcPr>
          <w:p w14:paraId="16506B1D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2629F9B3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NEUT </w:t>
            </w: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[10</w:t>
            </w:r>
            <w:r w:rsidRPr="005F3A17">
              <w:rPr>
                <w:rFonts w:ascii="Arial" w:eastAsia="游ゴシック" w:hAnsi="Arial" w:cs="Arial"/>
                <w:color w:val="000000"/>
                <w:szCs w:val="21"/>
                <w:vertAlign w:val="superscript"/>
              </w:rPr>
              <w:t>9</w:t>
            </w: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/L]</w:t>
            </w:r>
            <w:r w:rsidRPr="005F3A17" w:rsidDel="00E475F1">
              <w:rPr>
                <w:rFonts w:ascii="Arial" w:eastAsia="游ゴシック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  <w:noWrap/>
            <w:vAlign w:val="center"/>
          </w:tcPr>
          <w:p w14:paraId="335D0A6A" w14:textId="7483D75D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400</w:t>
            </w:r>
          </w:p>
        </w:tc>
        <w:tc>
          <w:tcPr>
            <w:tcW w:w="1843" w:type="dxa"/>
            <w:vAlign w:val="center"/>
          </w:tcPr>
          <w:p w14:paraId="13655BCD" w14:textId="00E9FCC1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344, 0.1143</w:t>
            </w:r>
          </w:p>
        </w:tc>
        <w:tc>
          <w:tcPr>
            <w:tcW w:w="992" w:type="dxa"/>
            <w:vAlign w:val="center"/>
          </w:tcPr>
          <w:p w14:paraId="327F9267" w14:textId="2B92363B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87</w:t>
            </w:r>
          </w:p>
        </w:tc>
        <w:tc>
          <w:tcPr>
            <w:tcW w:w="1134" w:type="dxa"/>
            <w:vAlign w:val="center"/>
          </w:tcPr>
          <w:p w14:paraId="63204578" w14:textId="05E3E726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533</w:t>
            </w:r>
          </w:p>
        </w:tc>
        <w:tc>
          <w:tcPr>
            <w:tcW w:w="284" w:type="dxa"/>
            <w:vAlign w:val="center"/>
          </w:tcPr>
          <w:p w14:paraId="6815F471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D4F89D0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5F66C694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4DD09B0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02F51" w:rsidRPr="005F3A17" w14:paraId="709A4DA8" w14:textId="77777777" w:rsidTr="009B322B">
        <w:trPr>
          <w:trHeight w:val="270"/>
        </w:trPr>
        <w:tc>
          <w:tcPr>
            <w:tcW w:w="1560" w:type="dxa"/>
            <w:shd w:val="clear" w:color="auto" w:fill="auto"/>
            <w:vAlign w:val="center"/>
          </w:tcPr>
          <w:p w14:paraId="0000AD46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-cell phenotype</w:t>
            </w:r>
          </w:p>
        </w:tc>
        <w:tc>
          <w:tcPr>
            <w:tcW w:w="1984" w:type="dxa"/>
            <w:noWrap/>
            <w:vAlign w:val="center"/>
          </w:tcPr>
          <w:p w14:paraId="350415F8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Naive in CD4 [%]</w:t>
            </w:r>
          </w:p>
        </w:tc>
        <w:tc>
          <w:tcPr>
            <w:tcW w:w="1276" w:type="dxa"/>
            <w:noWrap/>
            <w:vAlign w:val="center"/>
          </w:tcPr>
          <w:p w14:paraId="78CBA621" w14:textId="23373F2B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18</w:t>
            </w:r>
          </w:p>
        </w:tc>
        <w:tc>
          <w:tcPr>
            <w:tcW w:w="1843" w:type="dxa"/>
            <w:vAlign w:val="center"/>
          </w:tcPr>
          <w:p w14:paraId="37B14237" w14:textId="197F0969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91, 0.0054</w:t>
            </w:r>
          </w:p>
        </w:tc>
        <w:tc>
          <w:tcPr>
            <w:tcW w:w="992" w:type="dxa"/>
            <w:vAlign w:val="center"/>
          </w:tcPr>
          <w:p w14:paraId="26460622" w14:textId="3998C67E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620</w:t>
            </w:r>
          </w:p>
        </w:tc>
        <w:tc>
          <w:tcPr>
            <w:tcW w:w="1134" w:type="dxa"/>
            <w:vAlign w:val="center"/>
          </w:tcPr>
          <w:p w14:paraId="67660B22" w14:textId="13275321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595</w:t>
            </w:r>
          </w:p>
        </w:tc>
        <w:tc>
          <w:tcPr>
            <w:tcW w:w="284" w:type="dxa"/>
            <w:vAlign w:val="center"/>
          </w:tcPr>
          <w:p w14:paraId="50C60DD0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90CC512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59F11B94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1BBE704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02F51" w:rsidRPr="005F3A17" w14:paraId="518C6CE7" w14:textId="77777777" w:rsidTr="009B322B">
        <w:trPr>
          <w:trHeight w:val="270"/>
        </w:trPr>
        <w:tc>
          <w:tcPr>
            <w:tcW w:w="1560" w:type="dxa"/>
            <w:shd w:val="clear" w:color="auto" w:fill="auto"/>
            <w:vAlign w:val="center"/>
          </w:tcPr>
          <w:p w14:paraId="6AA211A0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668B2108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Naive in CD8 [%]</w:t>
            </w:r>
          </w:p>
        </w:tc>
        <w:tc>
          <w:tcPr>
            <w:tcW w:w="1276" w:type="dxa"/>
            <w:noWrap/>
            <w:vAlign w:val="center"/>
          </w:tcPr>
          <w:p w14:paraId="027F1E0E" w14:textId="35039A97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29</w:t>
            </w:r>
          </w:p>
        </w:tc>
        <w:tc>
          <w:tcPr>
            <w:tcW w:w="1843" w:type="dxa"/>
            <w:vAlign w:val="center"/>
          </w:tcPr>
          <w:p w14:paraId="61B0B302" w14:textId="664E67AC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44, 0.0101</w:t>
            </w:r>
          </w:p>
        </w:tc>
        <w:tc>
          <w:tcPr>
            <w:tcW w:w="992" w:type="dxa"/>
            <w:vAlign w:val="center"/>
          </w:tcPr>
          <w:p w14:paraId="52D04F36" w14:textId="68EC2300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33</w:t>
            </w:r>
          </w:p>
        </w:tc>
        <w:tc>
          <w:tcPr>
            <w:tcW w:w="1134" w:type="dxa"/>
            <w:vAlign w:val="center"/>
          </w:tcPr>
          <w:p w14:paraId="1C7BA249" w14:textId="66ACE6E9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999</w:t>
            </w:r>
          </w:p>
        </w:tc>
        <w:tc>
          <w:tcPr>
            <w:tcW w:w="284" w:type="dxa"/>
            <w:vAlign w:val="center"/>
          </w:tcPr>
          <w:p w14:paraId="4E0D91ED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9A40EE8" w14:textId="413B1B20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25DCC402" w14:textId="3FA1E781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1583F98" w14:textId="64D44D2F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02F51" w:rsidRPr="005F3A17" w14:paraId="2353AF7C" w14:textId="77777777" w:rsidTr="009B322B">
        <w:trPr>
          <w:trHeight w:val="270"/>
        </w:trPr>
        <w:tc>
          <w:tcPr>
            <w:tcW w:w="1560" w:type="dxa"/>
            <w:shd w:val="clear" w:color="auto" w:fill="auto"/>
            <w:vAlign w:val="center"/>
          </w:tcPr>
          <w:p w14:paraId="133ACD16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51DA7F6F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CD4/8 ratio</w:t>
            </w:r>
          </w:p>
        </w:tc>
        <w:tc>
          <w:tcPr>
            <w:tcW w:w="1276" w:type="dxa"/>
            <w:noWrap/>
            <w:vAlign w:val="center"/>
          </w:tcPr>
          <w:p w14:paraId="4657B93D" w14:textId="460797F5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215</w:t>
            </w:r>
          </w:p>
        </w:tc>
        <w:tc>
          <w:tcPr>
            <w:tcW w:w="1843" w:type="dxa"/>
            <w:vAlign w:val="center"/>
          </w:tcPr>
          <w:p w14:paraId="2E6A32ED" w14:textId="2C5D6D7E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034, 0.0605</w:t>
            </w:r>
          </w:p>
        </w:tc>
        <w:tc>
          <w:tcPr>
            <w:tcW w:w="992" w:type="dxa"/>
            <w:vAlign w:val="center"/>
          </w:tcPr>
          <w:p w14:paraId="3B3078CD" w14:textId="173E4C4C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603</w:t>
            </w:r>
          </w:p>
        </w:tc>
        <w:tc>
          <w:tcPr>
            <w:tcW w:w="1134" w:type="dxa"/>
            <w:vAlign w:val="center"/>
          </w:tcPr>
          <w:p w14:paraId="4D972DFC" w14:textId="12237541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443</w:t>
            </w:r>
          </w:p>
        </w:tc>
        <w:tc>
          <w:tcPr>
            <w:tcW w:w="284" w:type="dxa"/>
            <w:vAlign w:val="center"/>
          </w:tcPr>
          <w:p w14:paraId="3BCBEA66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8EC1A55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4BAE919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18D4318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02F51" w:rsidRPr="005F3A17" w14:paraId="4B4A7CDA" w14:textId="77777777" w:rsidTr="009B322B">
        <w:trPr>
          <w:trHeight w:val="270"/>
        </w:trPr>
        <w:tc>
          <w:tcPr>
            <w:tcW w:w="1560" w:type="dxa"/>
            <w:shd w:val="clear" w:color="auto" w:fill="auto"/>
            <w:vAlign w:val="center"/>
          </w:tcPr>
          <w:p w14:paraId="5C7FF1A0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33657AB4" w14:textId="77777777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CD28- in CD8 [%]</w:t>
            </w:r>
          </w:p>
        </w:tc>
        <w:tc>
          <w:tcPr>
            <w:tcW w:w="1276" w:type="dxa"/>
            <w:noWrap/>
            <w:vAlign w:val="center"/>
          </w:tcPr>
          <w:p w14:paraId="57211904" w14:textId="4C01CB10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33</w:t>
            </w:r>
          </w:p>
        </w:tc>
        <w:tc>
          <w:tcPr>
            <w:tcW w:w="1843" w:type="dxa"/>
            <w:vAlign w:val="center"/>
          </w:tcPr>
          <w:p w14:paraId="2BC98F30" w14:textId="7BD7FB4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39, 0.0104</w:t>
            </w:r>
          </w:p>
        </w:tc>
        <w:tc>
          <w:tcPr>
            <w:tcW w:w="992" w:type="dxa"/>
            <w:vAlign w:val="center"/>
          </w:tcPr>
          <w:p w14:paraId="6E86EB04" w14:textId="27CFC429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366</w:t>
            </w:r>
          </w:p>
        </w:tc>
        <w:tc>
          <w:tcPr>
            <w:tcW w:w="1134" w:type="dxa"/>
            <w:vAlign w:val="center"/>
          </w:tcPr>
          <w:p w14:paraId="48F2FCB4" w14:textId="7555F4B5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692</w:t>
            </w:r>
          </w:p>
        </w:tc>
        <w:tc>
          <w:tcPr>
            <w:tcW w:w="284" w:type="dxa"/>
            <w:vAlign w:val="center"/>
          </w:tcPr>
          <w:p w14:paraId="2CD54FCC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E6306C0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0806ABBA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2F6A5FD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9B322B" w:rsidRPr="005F3A17" w14:paraId="4656379F" w14:textId="77777777" w:rsidTr="009B322B">
        <w:trPr>
          <w:trHeight w:val="270"/>
        </w:trPr>
        <w:tc>
          <w:tcPr>
            <w:tcW w:w="1560" w:type="dxa"/>
          </w:tcPr>
          <w:p w14:paraId="03A49BE8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The </w:t>
            </w:r>
            <w:proofErr w:type="gramStart"/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iters</w:t>
            </w:r>
            <w:proofErr w:type="gramEnd"/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of IgG antibodies (Pre)</w:t>
            </w:r>
          </w:p>
        </w:tc>
        <w:tc>
          <w:tcPr>
            <w:tcW w:w="1984" w:type="dxa"/>
            <w:noWrap/>
            <w:vAlign w:val="center"/>
          </w:tcPr>
          <w:p w14:paraId="5CFDBC31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Log 10 IgG [AU/mL]</w:t>
            </w:r>
          </w:p>
        </w:tc>
        <w:tc>
          <w:tcPr>
            <w:tcW w:w="1276" w:type="dxa"/>
            <w:noWrap/>
            <w:vAlign w:val="center"/>
          </w:tcPr>
          <w:p w14:paraId="0D298463" w14:textId="68A52BFD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991</w:t>
            </w:r>
          </w:p>
        </w:tc>
        <w:tc>
          <w:tcPr>
            <w:tcW w:w="1843" w:type="dxa"/>
            <w:vAlign w:val="center"/>
          </w:tcPr>
          <w:p w14:paraId="0CC8829D" w14:textId="2395739C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879, 0.7861</w:t>
            </w:r>
          </w:p>
        </w:tc>
        <w:tc>
          <w:tcPr>
            <w:tcW w:w="992" w:type="dxa"/>
            <w:vAlign w:val="center"/>
          </w:tcPr>
          <w:p w14:paraId="034780CE" w14:textId="3780F453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24</w:t>
            </w:r>
          </w:p>
        </w:tc>
        <w:tc>
          <w:tcPr>
            <w:tcW w:w="1134" w:type="dxa"/>
            <w:vAlign w:val="center"/>
          </w:tcPr>
          <w:p w14:paraId="6925020D" w14:textId="7D99C97F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331</w:t>
            </w:r>
          </w:p>
        </w:tc>
        <w:tc>
          <w:tcPr>
            <w:tcW w:w="284" w:type="dxa"/>
            <w:vAlign w:val="center"/>
          </w:tcPr>
          <w:p w14:paraId="4BCC94CD" w14:textId="7777777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275526B" w14:textId="664352B4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3479</w:t>
            </w:r>
          </w:p>
        </w:tc>
        <w:tc>
          <w:tcPr>
            <w:tcW w:w="1984" w:type="dxa"/>
            <w:vAlign w:val="center"/>
          </w:tcPr>
          <w:p w14:paraId="69E79375" w14:textId="3FC8B67B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354, 0.7312</w:t>
            </w:r>
          </w:p>
        </w:tc>
        <w:tc>
          <w:tcPr>
            <w:tcW w:w="992" w:type="dxa"/>
            <w:vAlign w:val="center"/>
          </w:tcPr>
          <w:p w14:paraId="7410DF5F" w14:textId="120D668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75</w:t>
            </w:r>
          </w:p>
        </w:tc>
      </w:tr>
      <w:tr w:rsidR="009B322B" w:rsidRPr="005F3A17" w14:paraId="60B66E9D" w14:textId="77777777" w:rsidTr="009B322B">
        <w:trPr>
          <w:trHeight w:val="270"/>
        </w:trPr>
        <w:tc>
          <w:tcPr>
            <w:tcW w:w="1560" w:type="dxa"/>
          </w:tcPr>
          <w:p w14:paraId="74A0AF31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lastRenderedPageBreak/>
              <w:t xml:space="preserve">The </w:t>
            </w:r>
            <w:proofErr w:type="gramStart"/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iters</w:t>
            </w:r>
            <w:proofErr w:type="gramEnd"/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of IgG antibodies (Post1)</w:t>
            </w:r>
          </w:p>
        </w:tc>
        <w:tc>
          <w:tcPr>
            <w:tcW w:w="1984" w:type="dxa"/>
            <w:noWrap/>
            <w:vAlign w:val="center"/>
          </w:tcPr>
          <w:p w14:paraId="536DE23C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Log 10 IgG [AU/mL]</w:t>
            </w:r>
          </w:p>
        </w:tc>
        <w:tc>
          <w:tcPr>
            <w:tcW w:w="1276" w:type="dxa"/>
            <w:noWrap/>
            <w:vAlign w:val="center"/>
          </w:tcPr>
          <w:p w14:paraId="398D0651" w14:textId="6929E705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596</w:t>
            </w:r>
          </w:p>
        </w:tc>
        <w:tc>
          <w:tcPr>
            <w:tcW w:w="1843" w:type="dxa"/>
            <w:vAlign w:val="center"/>
          </w:tcPr>
          <w:p w14:paraId="72382831" w14:textId="0790A6FA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333, 0.1524</w:t>
            </w:r>
          </w:p>
        </w:tc>
        <w:tc>
          <w:tcPr>
            <w:tcW w:w="992" w:type="dxa"/>
            <w:vAlign w:val="center"/>
          </w:tcPr>
          <w:p w14:paraId="6F6AC6AD" w14:textId="53627779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05</w:t>
            </w:r>
          </w:p>
        </w:tc>
        <w:tc>
          <w:tcPr>
            <w:tcW w:w="1134" w:type="dxa"/>
            <w:vAlign w:val="center"/>
          </w:tcPr>
          <w:p w14:paraId="6E54C3D2" w14:textId="0FD4162F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298</w:t>
            </w:r>
          </w:p>
        </w:tc>
        <w:tc>
          <w:tcPr>
            <w:tcW w:w="284" w:type="dxa"/>
            <w:vAlign w:val="center"/>
          </w:tcPr>
          <w:p w14:paraId="44E93B8F" w14:textId="7777777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29EC8EC" w14:textId="2722F45A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594</w:t>
            </w:r>
          </w:p>
        </w:tc>
        <w:tc>
          <w:tcPr>
            <w:tcW w:w="1984" w:type="dxa"/>
            <w:vAlign w:val="center"/>
          </w:tcPr>
          <w:p w14:paraId="608ED5C2" w14:textId="0304FA1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132, 0.1320</w:t>
            </w:r>
          </w:p>
        </w:tc>
        <w:tc>
          <w:tcPr>
            <w:tcW w:w="992" w:type="dxa"/>
            <w:vAlign w:val="center"/>
          </w:tcPr>
          <w:p w14:paraId="62AB4D04" w14:textId="70FAEC3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07</w:t>
            </w:r>
          </w:p>
        </w:tc>
      </w:tr>
      <w:tr w:rsidR="00502F51" w:rsidRPr="005F3A17" w14:paraId="527E36EE" w14:textId="77777777" w:rsidTr="009B322B">
        <w:trPr>
          <w:trHeight w:val="270"/>
        </w:trPr>
        <w:tc>
          <w:tcPr>
            <w:tcW w:w="1560" w:type="dxa"/>
            <w:shd w:val="clear" w:color="auto" w:fill="auto"/>
          </w:tcPr>
          <w:p w14:paraId="51BE66E8" w14:textId="6A7694DA" w:rsidR="00502F51" w:rsidRPr="005F3A17" w:rsidRDefault="00502F51" w:rsidP="00502F51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Pre-existing </w:t>
            </w:r>
            <w:r w:rsidR="004C3D06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</w:rPr>
              <w:t>s</w:t>
            </w: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ike-</w:t>
            </w:r>
            <w:r w:rsidR="004C3D06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</w:rPr>
              <w:t>reactive</w:t>
            </w: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1984" w:type="dxa"/>
            <w:noWrap/>
            <w:vAlign w:val="center"/>
          </w:tcPr>
          <w:p w14:paraId="107EC560" w14:textId="77777777" w:rsidR="00502F51" w:rsidRPr="005F3A17" w:rsidRDefault="00502F51" w:rsidP="00502F51">
            <w:pPr>
              <w:jc w:val="left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IFNg</w:t>
            </w:r>
            <w:r w:rsidRPr="005F3A17">
              <w:rPr>
                <w:rFonts w:ascii="Arial" w:eastAsia="游ゴシック" w:hAnsi="Arial" w:cs="Arial"/>
                <w:color w:val="000000"/>
                <w:szCs w:val="21"/>
                <w:vertAlign w:val="superscript"/>
              </w:rPr>
              <w:t>+</w:t>
            </w: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 xml:space="preserve"> in CD4 [%]</w:t>
            </w:r>
          </w:p>
        </w:tc>
        <w:tc>
          <w:tcPr>
            <w:tcW w:w="1276" w:type="dxa"/>
            <w:noWrap/>
            <w:vAlign w:val="center"/>
          </w:tcPr>
          <w:p w14:paraId="6A66A759" w14:textId="038E2EB5" w:rsidR="00502F51" w:rsidRPr="005F3A17" w:rsidRDefault="00502F51" w:rsidP="00502F5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388</w:t>
            </w:r>
          </w:p>
        </w:tc>
        <w:tc>
          <w:tcPr>
            <w:tcW w:w="1843" w:type="dxa"/>
            <w:vAlign w:val="center"/>
          </w:tcPr>
          <w:p w14:paraId="7F2EF95D" w14:textId="00A28FC1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5628, 0.6404</w:t>
            </w:r>
          </w:p>
        </w:tc>
        <w:tc>
          <w:tcPr>
            <w:tcW w:w="992" w:type="dxa"/>
            <w:vAlign w:val="center"/>
          </w:tcPr>
          <w:p w14:paraId="4821648A" w14:textId="777182DA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898</w:t>
            </w:r>
          </w:p>
        </w:tc>
        <w:tc>
          <w:tcPr>
            <w:tcW w:w="1134" w:type="dxa"/>
            <w:vAlign w:val="center"/>
          </w:tcPr>
          <w:p w14:paraId="441AD06F" w14:textId="5663C51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226</w:t>
            </w:r>
          </w:p>
        </w:tc>
        <w:tc>
          <w:tcPr>
            <w:tcW w:w="284" w:type="dxa"/>
            <w:vAlign w:val="center"/>
          </w:tcPr>
          <w:p w14:paraId="53BB050B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8BD6537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24E0D03D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FA18528" w14:textId="77777777" w:rsidR="00502F51" w:rsidRPr="005F3A17" w:rsidRDefault="00502F51" w:rsidP="00502F51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9B322B" w:rsidRPr="005F3A17" w14:paraId="77F85680" w14:textId="77777777" w:rsidTr="009B322B">
        <w:trPr>
          <w:trHeight w:val="270"/>
        </w:trPr>
        <w:tc>
          <w:tcPr>
            <w:tcW w:w="1560" w:type="dxa"/>
          </w:tcPr>
          <w:p w14:paraId="4F0E3BC6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-cell response (Post1)</w:t>
            </w:r>
          </w:p>
        </w:tc>
        <w:tc>
          <w:tcPr>
            <w:tcW w:w="1984" w:type="dxa"/>
            <w:noWrap/>
            <w:vAlign w:val="center"/>
          </w:tcPr>
          <w:p w14:paraId="701809AC" w14:textId="77777777" w:rsidR="009B322B" w:rsidRPr="005F3A17" w:rsidRDefault="009B322B" w:rsidP="009B322B">
            <w:pPr>
              <w:jc w:val="left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IFNg</w:t>
            </w:r>
            <w:r w:rsidRPr="005F3A17">
              <w:rPr>
                <w:rFonts w:ascii="Arial" w:eastAsia="游ゴシック" w:hAnsi="Arial" w:cs="Arial"/>
                <w:color w:val="000000"/>
                <w:szCs w:val="21"/>
                <w:vertAlign w:val="superscript"/>
              </w:rPr>
              <w:t>+</w:t>
            </w: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 xml:space="preserve"> in CD4 [%]</w:t>
            </w:r>
          </w:p>
        </w:tc>
        <w:tc>
          <w:tcPr>
            <w:tcW w:w="1276" w:type="dxa"/>
            <w:noWrap/>
            <w:vAlign w:val="center"/>
          </w:tcPr>
          <w:p w14:paraId="6537F728" w14:textId="58B5D7B0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293</w:t>
            </w:r>
          </w:p>
        </w:tc>
        <w:tc>
          <w:tcPr>
            <w:tcW w:w="1843" w:type="dxa"/>
            <w:vAlign w:val="center"/>
          </w:tcPr>
          <w:p w14:paraId="2F11941F" w14:textId="53204EEE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45, 0.4630</w:t>
            </w:r>
          </w:p>
        </w:tc>
        <w:tc>
          <w:tcPr>
            <w:tcW w:w="992" w:type="dxa"/>
            <w:vAlign w:val="center"/>
          </w:tcPr>
          <w:p w14:paraId="506C33E4" w14:textId="1980F20E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54</w:t>
            </w:r>
          </w:p>
        </w:tc>
        <w:tc>
          <w:tcPr>
            <w:tcW w:w="1134" w:type="dxa"/>
            <w:vAlign w:val="center"/>
          </w:tcPr>
          <w:p w14:paraId="620F885E" w14:textId="4C8CF02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414</w:t>
            </w:r>
          </w:p>
        </w:tc>
        <w:tc>
          <w:tcPr>
            <w:tcW w:w="284" w:type="dxa"/>
            <w:vAlign w:val="center"/>
          </w:tcPr>
          <w:p w14:paraId="08EF767D" w14:textId="7777777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5A141F2" w14:textId="23E12C5F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570</w:t>
            </w:r>
          </w:p>
        </w:tc>
        <w:tc>
          <w:tcPr>
            <w:tcW w:w="1984" w:type="dxa"/>
            <w:vAlign w:val="center"/>
          </w:tcPr>
          <w:p w14:paraId="766BC504" w14:textId="10700BFC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787, 0.4353</w:t>
            </w:r>
          </w:p>
        </w:tc>
        <w:tc>
          <w:tcPr>
            <w:tcW w:w="992" w:type="dxa"/>
            <w:vAlign w:val="center"/>
          </w:tcPr>
          <w:p w14:paraId="1F721E12" w14:textId="3588835C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5</w:t>
            </w:r>
          </w:p>
        </w:tc>
      </w:tr>
      <w:tr w:rsidR="009B322B" w:rsidRPr="005F3A17" w14:paraId="590C4724" w14:textId="77777777" w:rsidTr="009B322B">
        <w:trPr>
          <w:trHeight w:val="270"/>
        </w:trPr>
        <w:tc>
          <w:tcPr>
            <w:tcW w:w="1560" w:type="dxa"/>
            <w:tcBorders>
              <w:bottom w:val="single" w:sz="4" w:space="0" w:color="auto"/>
            </w:tcBorders>
          </w:tcPr>
          <w:p w14:paraId="0D1B7506" w14:textId="77777777" w:rsidR="009B322B" w:rsidRPr="005F3A17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5F3A17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-cell response (Post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716518DB" w14:textId="77777777" w:rsidR="009B322B" w:rsidRPr="005F3A17" w:rsidRDefault="009B322B" w:rsidP="009B322B">
            <w:pPr>
              <w:jc w:val="left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IFNg</w:t>
            </w:r>
            <w:r w:rsidRPr="005F3A17">
              <w:rPr>
                <w:rFonts w:ascii="Arial" w:eastAsia="游ゴシック" w:hAnsi="Arial" w:cs="Arial"/>
                <w:color w:val="000000"/>
                <w:szCs w:val="21"/>
                <w:vertAlign w:val="superscript"/>
              </w:rPr>
              <w:t>+</w:t>
            </w: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 xml:space="preserve"> in CD4 [%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4E7773CE" w14:textId="02D2C4A7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06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7A2958E" w14:textId="6ACEEBAB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461, 0.35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3503BC2" w14:textId="1F33F763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114CC9" w14:textId="55E5D81E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5F3A17">
              <w:rPr>
                <w:rFonts w:ascii="Arial" w:eastAsia="游ゴシック" w:hAnsi="Arial" w:cs="Arial"/>
                <w:color w:val="000000"/>
                <w:szCs w:val="21"/>
              </w:rPr>
              <w:t>1.37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ABB5D30" w14:textId="77777777" w:rsidR="009B322B" w:rsidRPr="005F3A17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F2CDAF" w14:textId="51243ED5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52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DC984D9" w14:textId="768B461F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371, 0.34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FA3D3E" w14:textId="580DFDCF" w:rsidR="009B322B" w:rsidRPr="005F3A17" w:rsidRDefault="009B322B" w:rsidP="009B322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13</w:t>
            </w:r>
          </w:p>
        </w:tc>
      </w:tr>
    </w:tbl>
    <w:p w14:paraId="4F436B3F" w14:textId="47122531" w:rsidR="009649B8" w:rsidRDefault="009649B8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  <w:r w:rsidRPr="00F041CE">
        <w:rPr>
          <w:rFonts w:ascii="Arial" w:eastAsia="游ゴシック" w:hAnsi="Arial" w:cs="Arial"/>
          <w:color w:val="000000"/>
        </w:rPr>
        <w:t>HGB: Hemoglobin</w:t>
      </w:r>
      <w:r w:rsidRPr="00F041CE">
        <w:rPr>
          <w:rFonts w:ascii="Arial" w:eastAsiaTheme="minorEastAsia" w:hAnsi="Arial" w:cs="Arial"/>
          <w:sz w:val="20"/>
        </w:rPr>
        <w:t xml:space="preserve">, </w:t>
      </w:r>
      <w:r w:rsidRPr="00F041CE">
        <w:rPr>
          <w:rFonts w:ascii="Arial" w:eastAsia="游ゴシック" w:hAnsi="Arial" w:cs="Arial"/>
          <w:color w:val="000000"/>
        </w:rPr>
        <w:t>MCH: Mean corpuscular hemoglobin</w:t>
      </w:r>
      <w:r w:rsidRPr="00F041CE">
        <w:rPr>
          <w:rFonts w:ascii="Arial" w:eastAsiaTheme="minorEastAsia" w:hAnsi="Arial" w:cs="Arial"/>
          <w:sz w:val="20"/>
        </w:rPr>
        <w:t xml:space="preserve">, PLT: </w:t>
      </w:r>
      <w:r w:rsidRPr="00F041CE">
        <w:rPr>
          <w:rFonts w:ascii="Arial" w:eastAsia="游ゴシック" w:hAnsi="Arial" w:cs="Arial"/>
          <w:color w:val="000000"/>
        </w:rPr>
        <w:t>Platelet count</w:t>
      </w:r>
      <w:r w:rsidRPr="00F041CE">
        <w:rPr>
          <w:rFonts w:ascii="Arial" w:eastAsiaTheme="minorEastAsia" w:hAnsi="Arial" w:cs="Arial"/>
          <w:sz w:val="20"/>
        </w:rPr>
        <w:t xml:space="preserve">, </w:t>
      </w:r>
      <w:r w:rsidRPr="00F041CE">
        <w:rPr>
          <w:rFonts w:ascii="Arial" w:eastAsia="游ゴシック" w:hAnsi="Arial" w:cs="Arial"/>
          <w:color w:val="000000"/>
          <w:sz w:val="20"/>
          <w:szCs w:val="21"/>
        </w:rPr>
        <w:t>MONO: Monocyte</w:t>
      </w:r>
      <w:r w:rsidRPr="00F041CE">
        <w:rPr>
          <w:rFonts w:ascii="Arial" w:eastAsiaTheme="minorEastAsia" w:hAnsi="Arial" w:cs="Arial"/>
          <w:sz w:val="20"/>
        </w:rPr>
        <w:t xml:space="preserve">, BASO: </w:t>
      </w:r>
      <w:r w:rsidRPr="00F041CE">
        <w:rPr>
          <w:rFonts w:ascii="Arial" w:eastAsia="游ゴシック" w:hAnsi="Arial" w:cs="Arial"/>
          <w:color w:val="000000"/>
          <w:sz w:val="20"/>
          <w:szCs w:val="21"/>
        </w:rPr>
        <w:t xml:space="preserve">Basophil </w:t>
      </w:r>
      <w:r w:rsidRPr="00F041CE">
        <w:rPr>
          <w:rFonts w:ascii="Arial" w:eastAsia="ＭＳ Ｐゴシック" w:hAnsi="Arial" w:cs="Arial"/>
          <w:color w:val="000000"/>
          <w:kern w:val="0"/>
          <w:sz w:val="20"/>
          <w:szCs w:val="21"/>
        </w:rPr>
        <w:t>count</w:t>
      </w:r>
      <w:r w:rsidRPr="00F041CE">
        <w:rPr>
          <w:rFonts w:ascii="Arial" w:eastAsiaTheme="minorEastAsia" w:hAnsi="Arial" w:cs="Arial"/>
          <w:sz w:val="20"/>
        </w:rPr>
        <w:t xml:space="preserve">, EOSINO: </w:t>
      </w:r>
      <w:r w:rsidRPr="00F041CE">
        <w:rPr>
          <w:rFonts w:ascii="Arial" w:eastAsia="游ゴシック" w:hAnsi="Arial" w:cs="Arial"/>
          <w:color w:val="000000"/>
          <w:sz w:val="20"/>
          <w:szCs w:val="21"/>
        </w:rPr>
        <w:t xml:space="preserve">Eosinophil </w:t>
      </w:r>
      <w:r w:rsidRPr="00F041CE">
        <w:rPr>
          <w:rFonts w:ascii="Arial" w:eastAsia="ＭＳ Ｐゴシック" w:hAnsi="Arial" w:cs="Arial"/>
          <w:color w:val="000000"/>
          <w:kern w:val="0"/>
          <w:sz w:val="20"/>
          <w:szCs w:val="21"/>
        </w:rPr>
        <w:t>count</w:t>
      </w:r>
      <w:r w:rsidRPr="00F041CE">
        <w:rPr>
          <w:rFonts w:ascii="Arial" w:eastAsiaTheme="minorEastAsia" w:hAnsi="Arial" w:cs="Arial"/>
          <w:sz w:val="20"/>
        </w:rPr>
        <w:t xml:space="preserve">, LYMPH: </w:t>
      </w:r>
      <w:r w:rsidRPr="00F041CE">
        <w:rPr>
          <w:rFonts w:ascii="Arial" w:eastAsia="ＭＳ Ｐゴシック" w:hAnsi="Arial" w:cs="Arial"/>
          <w:color w:val="000000"/>
          <w:kern w:val="0"/>
          <w:sz w:val="20"/>
          <w:szCs w:val="21"/>
        </w:rPr>
        <w:t>Lymphocyte count</w:t>
      </w:r>
      <w:r w:rsidRPr="00F041CE">
        <w:rPr>
          <w:rFonts w:ascii="Arial" w:eastAsiaTheme="minorEastAsia" w:hAnsi="Arial" w:cs="Arial"/>
          <w:sz w:val="20"/>
        </w:rPr>
        <w:t xml:space="preserve">, NEUT: </w:t>
      </w:r>
      <w:r w:rsidRPr="00F041CE">
        <w:rPr>
          <w:rFonts w:ascii="Arial" w:eastAsia="ＭＳ Ｐゴシック" w:hAnsi="Arial" w:cs="Arial"/>
          <w:color w:val="000000"/>
          <w:kern w:val="0"/>
          <w:sz w:val="20"/>
          <w:szCs w:val="21"/>
        </w:rPr>
        <w:t>Neutrophil count</w:t>
      </w:r>
      <w:r>
        <w:rPr>
          <w:rFonts w:ascii="Arial" w:eastAsia="ＭＳ Ｐゴシック" w:hAnsi="Arial" w:cs="Arial"/>
          <w:color w:val="000000"/>
          <w:kern w:val="0"/>
          <w:sz w:val="20"/>
          <w:szCs w:val="21"/>
        </w:rPr>
        <w:t>, VIF: Variance inflation factor</w:t>
      </w:r>
    </w:p>
    <w:p w14:paraId="68340BC1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23E73925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13AAE447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2238F984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7EB97240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40DB2F69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7EBD5CE6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7C6EA6D7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6EF96E5F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569E23D9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16EF29A4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2ABFA04B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6D9BB202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3835175D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69434C99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532DEEA7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5F4D7D64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6416AF24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106523BD" w14:textId="77777777" w:rsid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p w14:paraId="42557F18" w14:textId="6800687D" w:rsidR="009B322B" w:rsidRPr="00922C7D" w:rsidRDefault="009B322B" w:rsidP="005B7628">
      <w:pPr>
        <w:spacing w:afterLines="50" w:after="120"/>
        <w:rPr>
          <w:rFonts w:ascii="Arial" w:hAnsi="Arial" w:cs="Arial"/>
          <w:sz w:val="22"/>
        </w:rPr>
      </w:pPr>
      <w:r w:rsidRPr="009649B8">
        <w:rPr>
          <w:rFonts w:ascii="Arial" w:hAnsi="Arial" w:cs="Arial"/>
          <w:sz w:val="22"/>
        </w:rPr>
        <w:t xml:space="preserve">Suppl </w:t>
      </w:r>
      <w:r w:rsidRPr="00922C7D">
        <w:rPr>
          <w:rFonts w:ascii="Arial" w:hAnsi="Arial" w:cs="Arial"/>
          <w:sz w:val="22"/>
        </w:rPr>
        <w:t xml:space="preserve">Table </w:t>
      </w:r>
      <w:r>
        <w:rPr>
          <w:rFonts w:ascii="Arial" w:hAnsi="Arial" w:cs="Arial"/>
          <w:sz w:val="22"/>
        </w:rPr>
        <w:t>2</w:t>
      </w:r>
      <w:r w:rsidRPr="00922C7D">
        <w:rPr>
          <w:rFonts w:ascii="Arial" w:hAnsi="Arial" w:cs="Arial"/>
          <w:sz w:val="22"/>
        </w:rPr>
        <w:t xml:space="preserve">. </w:t>
      </w:r>
      <w:r w:rsidR="00D55350" w:rsidRPr="00060F36">
        <w:rPr>
          <w:rFonts w:ascii="Arial" w:hAnsi="Arial" w:cs="Arial"/>
          <w:sz w:val="22"/>
        </w:rPr>
        <w:t>Multivariate analysis of baseline characteristics, pre-vaccination blood and T-cell phenotypes, post-vaccination spike-specific CD4+ T cells</w:t>
      </w:r>
      <w:r w:rsidR="00D55350">
        <w:rPr>
          <w:rFonts w:ascii="Arial" w:hAnsi="Arial" w:cs="Arial" w:hint="eastAsia"/>
          <w:sz w:val="22"/>
        </w:rPr>
        <w:t xml:space="preserve">, </w:t>
      </w:r>
      <w:r w:rsidR="00D55350" w:rsidRPr="00060F36">
        <w:rPr>
          <w:rFonts w:ascii="Arial" w:hAnsi="Arial" w:cs="Arial"/>
          <w:sz w:val="22"/>
        </w:rPr>
        <w:t xml:space="preserve">and their association with </w:t>
      </w:r>
      <w:r w:rsidR="00D55350">
        <w:rPr>
          <w:rFonts w:ascii="Arial" w:hAnsi="Arial" w:cs="Arial" w:hint="eastAsia"/>
          <w:sz w:val="22"/>
        </w:rPr>
        <w:t>anti-RBD</w:t>
      </w:r>
      <w:r w:rsidR="00D55350" w:rsidRPr="00060F36">
        <w:rPr>
          <w:rFonts w:ascii="Arial" w:hAnsi="Arial" w:cs="Arial"/>
          <w:sz w:val="22"/>
        </w:rPr>
        <w:t xml:space="preserve"> IgG levels </w:t>
      </w:r>
      <w:r w:rsidR="00D55350">
        <w:rPr>
          <w:rFonts w:ascii="Arial" w:hAnsi="Arial" w:cs="Arial" w:hint="eastAsia"/>
          <w:sz w:val="22"/>
        </w:rPr>
        <w:t>following</w:t>
      </w:r>
      <w:r w:rsidR="00D55350" w:rsidRPr="00060F36">
        <w:rPr>
          <w:rFonts w:ascii="Arial" w:hAnsi="Arial" w:cs="Arial"/>
          <w:sz w:val="22"/>
        </w:rPr>
        <w:t xml:space="preserve"> the second vaccination</w:t>
      </w:r>
      <w:r>
        <w:rPr>
          <w:rFonts w:ascii="Arial" w:hAnsi="Arial" w:cs="Arial"/>
          <w:sz w:val="22"/>
        </w:rPr>
        <w:t xml:space="preserve"> (</w:t>
      </w:r>
      <w:r w:rsidRPr="009B322B">
        <w:rPr>
          <w:rFonts w:ascii="Arial" w:hAnsi="Arial" w:cs="Arial"/>
          <w:sz w:val="22"/>
        </w:rPr>
        <w:t>Elderly group over 65 years old</w:t>
      </w:r>
      <w:r>
        <w:rPr>
          <w:rFonts w:ascii="Arial" w:hAnsi="Arial" w:cs="Arial"/>
          <w:sz w:val="22"/>
        </w:rPr>
        <w:t>)</w:t>
      </w:r>
      <w:r w:rsidRPr="00922C7D">
        <w:rPr>
          <w:rFonts w:ascii="Arial" w:hAnsi="Arial" w:cs="Arial"/>
          <w:sz w:val="22"/>
        </w:rPr>
        <w:t>.</w:t>
      </w:r>
    </w:p>
    <w:tbl>
      <w:tblPr>
        <w:tblW w:w="1332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1276"/>
        <w:gridCol w:w="1843"/>
        <w:gridCol w:w="992"/>
        <w:gridCol w:w="1134"/>
        <w:gridCol w:w="284"/>
        <w:gridCol w:w="1276"/>
        <w:gridCol w:w="1984"/>
        <w:gridCol w:w="992"/>
      </w:tblGrid>
      <w:tr w:rsidR="009B322B" w:rsidRPr="009B322B" w14:paraId="6D24115B" w14:textId="77777777" w:rsidTr="00426BBB">
        <w:trPr>
          <w:trHeight w:val="270"/>
        </w:trPr>
        <w:tc>
          <w:tcPr>
            <w:tcW w:w="354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4F98A2B" w14:textId="77777777" w:rsidR="009B322B" w:rsidRPr="009B322B" w:rsidRDefault="009B322B" w:rsidP="00426BB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67447" w14:textId="77777777" w:rsidR="009B322B" w:rsidRPr="009B322B" w:rsidRDefault="009B322B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Full mode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17ADC5" w14:textId="77777777" w:rsidR="009B322B" w:rsidRPr="009B322B" w:rsidRDefault="009B322B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724092" w14:textId="77777777" w:rsidR="009B322B" w:rsidRPr="009B322B" w:rsidRDefault="009B322B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elected model</w:t>
            </w:r>
          </w:p>
        </w:tc>
      </w:tr>
      <w:tr w:rsidR="009B322B" w:rsidRPr="009B322B" w14:paraId="1193B158" w14:textId="77777777" w:rsidTr="00426BBB">
        <w:trPr>
          <w:trHeight w:val="270"/>
        </w:trPr>
        <w:tc>
          <w:tcPr>
            <w:tcW w:w="354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BBAB49D" w14:textId="77777777" w:rsidR="009B322B" w:rsidRPr="009B322B" w:rsidRDefault="009B322B" w:rsidP="00426BB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FBBE2" w14:textId="77777777" w:rsidR="009B322B" w:rsidRPr="009B322B" w:rsidRDefault="009B322B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Regression coefficient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7A691" w14:textId="77777777" w:rsidR="009B322B" w:rsidRPr="009B322B" w:rsidRDefault="009B322B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DDDDF" w14:textId="77777777" w:rsidR="009B322B" w:rsidRPr="009B322B" w:rsidRDefault="009B322B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57BA4" w14:textId="77777777" w:rsidR="009B322B" w:rsidRPr="009B322B" w:rsidRDefault="009B322B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VIF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7CA5354A" w14:textId="77777777" w:rsidR="009B322B" w:rsidRPr="009B322B" w:rsidRDefault="009B322B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A5B9B" w14:textId="77777777" w:rsidR="009B322B" w:rsidRPr="009B322B" w:rsidRDefault="009B322B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Regression coefficient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92FBC" w14:textId="77777777" w:rsidR="009B322B" w:rsidRPr="009B322B" w:rsidRDefault="009B322B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924BF" w14:textId="77777777" w:rsidR="009B322B" w:rsidRPr="009B322B" w:rsidRDefault="009B322B" w:rsidP="00426BB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-value</w:t>
            </w:r>
          </w:p>
        </w:tc>
      </w:tr>
      <w:tr w:rsidR="00513407" w:rsidRPr="009B322B" w14:paraId="1328DEAB" w14:textId="77777777" w:rsidTr="00513407">
        <w:trPr>
          <w:trHeight w:val="270"/>
        </w:trPr>
        <w:tc>
          <w:tcPr>
            <w:tcW w:w="1560" w:type="dxa"/>
            <w:tcBorders>
              <w:top w:val="single" w:sz="4" w:space="0" w:color="auto"/>
            </w:tcBorders>
          </w:tcPr>
          <w:p w14:paraId="6A073D7B" w14:textId="77777777" w:rsidR="00513407" w:rsidRPr="009B322B" w:rsidRDefault="00513407" w:rsidP="0051340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CE8096" w14:textId="52727642" w:rsidR="00513407" w:rsidRPr="009B322B" w:rsidRDefault="00513407" w:rsidP="0051340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6</w:t>
            </w:r>
            <w:r w:rsidRPr="00C0107F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5 yr - 70 y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27B95C" w14:textId="77777777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FEC11D" w14:textId="77777777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B322B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431BFA" w14:textId="77777777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B322B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950043" w14:textId="3728BF24" w:rsidR="00513407" w:rsidRPr="009B322B" w:rsidRDefault="00513407" w:rsidP="00513407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26</w:t>
            </w:r>
            <w:r>
              <w:rPr>
                <w:rFonts w:ascii="Arial" w:eastAsia="游ゴシック" w:hAnsi="Arial" w:cs="Arial"/>
                <w:color w:val="000000"/>
                <w:szCs w:val="21"/>
              </w:rPr>
              <w:t>0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37FE42" w14:textId="77777777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1DD61" w14:textId="77777777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69CF1" w14:textId="77777777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B322B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FA70F" w14:textId="77777777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B322B">
              <w:rPr>
                <w:rFonts w:ascii="Arial" w:hAnsi="Arial" w:cs="Arial"/>
                <w:szCs w:val="21"/>
              </w:rPr>
              <w:t>-</w:t>
            </w:r>
          </w:p>
        </w:tc>
      </w:tr>
      <w:tr w:rsidR="00513407" w:rsidRPr="009B322B" w14:paraId="66C7DFB9" w14:textId="77777777" w:rsidTr="00513407">
        <w:trPr>
          <w:trHeight w:val="270"/>
        </w:trPr>
        <w:tc>
          <w:tcPr>
            <w:tcW w:w="1560" w:type="dxa"/>
          </w:tcPr>
          <w:p w14:paraId="21F2EF09" w14:textId="77777777" w:rsidR="00513407" w:rsidRPr="009B322B" w:rsidRDefault="00513407" w:rsidP="0051340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FC8E67C" w14:textId="7BA24EA8" w:rsidR="00513407" w:rsidRPr="009B322B" w:rsidRDefault="00513407" w:rsidP="0051340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C0107F">
              <w:rPr>
                <w:rFonts w:ascii="ＭＳ 明朝" w:eastAsia="ＭＳ 明朝" w:hAnsi="ＭＳ 明朝" w:cs="ＭＳ 明朝" w:hint="eastAsia"/>
                <w:color w:val="000000"/>
                <w:kern w:val="0"/>
                <w:szCs w:val="21"/>
              </w:rPr>
              <w:t>≧</w:t>
            </w:r>
            <w:r w:rsidRPr="00C0107F">
              <w:rPr>
                <w:rFonts w:ascii="Arial" w:eastAsia="ＭＳ 明朝" w:hAnsi="Arial" w:cs="Arial"/>
                <w:color w:val="000000"/>
                <w:kern w:val="0"/>
                <w:szCs w:val="21"/>
              </w:rPr>
              <w:t>70 y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3F286B" w14:textId="2B23CB64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74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E76FF" w14:textId="173E8AC1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300, 0.08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80494" w14:textId="555DD645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34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94489D7" w14:textId="5C68AFAF" w:rsidR="00513407" w:rsidRPr="009B322B" w:rsidRDefault="00513407" w:rsidP="0051340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8E269" w14:textId="77777777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29FCD" w14:textId="42D14D4A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794428" w14:textId="7B8BF209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386D5A" w14:textId="56AB0FDA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13407" w:rsidRPr="009B322B" w14:paraId="4AD2475B" w14:textId="77777777" w:rsidTr="00513407">
        <w:trPr>
          <w:trHeight w:val="270"/>
        </w:trPr>
        <w:tc>
          <w:tcPr>
            <w:tcW w:w="1560" w:type="dxa"/>
          </w:tcPr>
          <w:p w14:paraId="1CDEA7BB" w14:textId="77777777" w:rsidR="00513407" w:rsidRPr="009B322B" w:rsidRDefault="00513407" w:rsidP="0051340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ast medical history</w:t>
            </w:r>
          </w:p>
        </w:tc>
        <w:tc>
          <w:tcPr>
            <w:tcW w:w="1984" w:type="dxa"/>
            <w:noWrap/>
            <w:vAlign w:val="center"/>
          </w:tcPr>
          <w:p w14:paraId="24D57D83" w14:textId="77777777" w:rsidR="00513407" w:rsidRPr="009B322B" w:rsidRDefault="00513407" w:rsidP="0051340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Allergies/Asthma/ Atopic dermatiti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D3CD67E" w14:textId="0BF1EBD6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583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1FD79B1" w14:textId="5AF13141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1.287, 0.120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4322D94" w14:textId="71FB7383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40B5C08" w14:textId="4135F9E3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092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52D693DE" w14:textId="77777777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CF39A3F" w14:textId="01642A68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467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8711A41" w14:textId="7ABB9AB0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1.096, 0.161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60938BC" w14:textId="0A2A5A03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43</w:t>
            </w:r>
          </w:p>
        </w:tc>
      </w:tr>
      <w:tr w:rsidR="00513407" w:rsidRPr="009B322B" w14:paraId="41BC4766" w14:textId="77777777" w:rsidTr="00513407">
        <w:trPr>
          <w:trHeight w:val="270"/>
        </w:trPr>
        <w:tc>
          <w:tcPr>
            <w:tcW w:w="1560" w:type="dxa"/>
          </w:tcPr>
          <w:p w14:paraId="00085DB5" w14:textId="77777777" w:rsidR="00513407" w:rsidRPr="009B322B" w:rsidRDefault="00513407" w:rsidP="0051340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5BFF8E97" w14:textId="77777777" w:rsidR="00513407" w:rsidRPr="009B322B" w:rsidRDefault="00513407" w:rsidP="0051340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Malignant tumo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60E2CA4" w14:textId="568B4DD1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64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8D38BBD" w14:textId="3935340D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3912, 0.062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6A48464" w14:textId="491AAA7E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5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077A2AD" w14:textId="4EC060A4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306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38A8C973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E450B55" w14:textId="0BDF7211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95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9D08B73" w14:textId="1627A59C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3714, -0.018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082B73C" w14:textId="0A090454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31</w:t>
            </w:r>
          </w:p>
        </w:tc>
      </w:tr>
      <w:tr w:rsidR="009B322B" w:rsidRPr="009B322B" w14:paraId="4A8A6E1E" w14:textId="77777777" w:rsidTr="00513407">
        <w:trPr>
          <w:trHeight w:val="270"/>
        </w:trPr>
        <w:tc>
          <w:tcPr>
            <w:tcW w:w="1560" w:type="dxa"/>
          </w:tcPr>
          <w:p w14:paraId="6F0BDC48" w14:textId="77777777" w:rsidR="009B322B" w:rsidRPr="009B322B" w:rsidRDefault="009B322B" w:rsidP="009B3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50EBA41" w14:textId="77777777" w:rsidR="009B322B" w:rsidRPr="009B322B" w:rsidRDefault="009B322B" w:rsidP="009B322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Lifestyle diseases/ Diabetes/Vascular disorders</w:t>
            </w:r>
          </w:p>
        </w:tc>
        <w:tc>
          <w:tcPr>
            <w:tcW w:w="1276" w:type="dxa"/>
            <w:vAlign w:val="center"/>
          </w:tcPr>
          <w:p w14:paraId="110C3272" w14:textId="1F0B8076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161</w:t>
            </w:r>
          </w:p>
        </w:tc>
        <w:tc>
          <w:tcPr>
            <w:tcW w:w="1843" w:type="dxa"/>
            <w:vAlign w:val="center"/>
          </w:tcPr>
          <w:p w14:paraId="1BF8094C" w14:textId="174BFCCC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498, 0.5819</w:t>
            </w:r>
          </w:p>
        </w:tc>
        <w:tc>
          <w:tcPr>
            <w:tcW w:w="992" w:type="dxa"/>
            <w:vAlign w:val="center"/>
          </w:tcPr>
          <w:p w14:paraId="15895FD6" w14:textId="592DCDFD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43</w:t>
            </w:r>
          </w:p>
        </w:tc>
        <w:tc>
          <w:tcPr>
            <w:tcW w:w="1134" w:type="dxa"/>
            <w:vAlign w:val="center"/>
          </w:tcPr>
          <w:p w14:paraId="522E4332" w14:textId="45485D74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358</w:t>
            </w:r>
          </w:p>
        </w:tc>
        <w:tc>
          <w:tcPr>
            <w:tcW w:w="284" w:type="dxa"/>
            <w:vAlign w:val="center"/>
          </w:tcPr>
          <w:p w14:paraId="53D4C6AE" w14:textId="77777777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4D6E22C" w14:textId="77777777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62AF671B" w14:textId="77777777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E136EB1" w14:textId="77777777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9B322B" w:rsidRPr="009B322B" w14:paraId="60F9015D" w14:textId="77777777" w:rsidTr="00513407">
        <w:trPr>
          <w:trHeight w:val="270"/>
        </w:trPr>
        <w:tc>
          <w:tcPr>
            <w:tcW w:w="1560" w:type="dxa"/>
          </w:tcPr>
          <w:p w14:paraId="3BAF4B71" w14:textId="77777777" w:rsidR="009B322B" w:rsidRPr="009B322B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4EEE0006" w14:textId="77777777" w:rsidR="009B322B" w:rsidRPr="009B322B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Other benign diseases</w:t>
            </w:r>
          </w:p>
        </w:tc>
        <w:tc>
          <w:tcPr>
            <w:tcW w:w="1276" w:type="dxa"/>
            <w:vAlign w:val="center"/>
          </w:tcPr>
          <w:p w14:paraId="1B83B515" w14:textId="4D443F5F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647</w:t>
            </w:r>
          </w:p>
        </w:tc>
        <w:tc>
          <w:tcPr>
            <w:tcW w:w="1843" w:type="dxa"/>
            <w:vAlign w:val="center"/>
          </w:tcPr>
          <w:p w14:paraId="26C6A45F" w14:textId="4E3FFEE5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074, 0.2368</w:t>
            </w:r>
          </w:p>
        </w:tc>
        <w:tc>
          <w:tcPr>
            <w:tcW w:w="992" w:type="dxa"/>
            <w:vAlign w:val="center"/>
          </w:tcPr>
          <w:p w14:paraId="2D9C9DC4" w14:textId="082279CD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56</w:t>
            </w:r>
          </w:p>
        </w:tc>
        <w:tc>
          <w:tcPr>
            <w:tcW w:w="1134" w:type="dxa"/>
            <w:vAlign w:val="center"/>
          </w:tcPr>
          <w:p w14:paraId="6C5D2617" w14:textId="0435F7DF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346</w:t>
            </w:r>
          </w:p>
        </w:tc>
        <w:tc>
          <w:tcPr>
            <w:tcW w:w="284" w:type="dxa"/>
            <w:vAlign w:val="center"/>
          </w:tcPr>
          <w:p w14:paraId="4C8B41E8" w14:textId="77777777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56C3D5F" w14:textId="77777777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47B220D" w14:textId="77777777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2D643EF" w14:textId="77777777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513407" w:rsidRPr="009B322B" w14:paraId="5F3AC9BA" w14:textId="77777777" w:rsidTr="00513407">
        <w:trPr>
          <w:trHeight w:val="270"/>
        </w:trPr>
        <w:tc>
          <w:tcPr>
            <w:tcW w:w="1560" w:type="dxa"/>
          </w:tcPr>
          <w:p w14:paraId="4BB628F2" w14:textId="77777777" w:rsidR="00513407" w:rsidRPr="009B322B" w:rsidRDefault="00513407" w:rsidP="0051340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omplication</w:t>
            </w:r>
          </w:p>
        </w:tc>
        <w:tc>
          <w:tcPr>
            <w:tcW w:w="1984" w:type="dxa"/>
            <w:noWrap/>
            <w:vAlign w:val="center"/>
          </w:tcPr>
          <w:p w14:paraId="264DB5CA" w14:textId="77777777" w:rsidR="00513407" w:rsidRPr="009B322B" w:rsidRDefault="00513407" w:rsidP="0051340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Allergies/Asthma/ Atopic dermatitis</w:t>
            </w:r>
          </w:p>
        </w:tc>
        <w:tc>
          <w:tcPr>
            <w:tcW w:w="1276" w:type="dxa"/>
            <w:noWrap/>
            <w:vAlign w:val="center"/>
          </w:tcPr>
          <w:p w14:paraId="0E43D31D" w14:textId="2DA76273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3304</w:t>
            </w:r>
          </w:p>
        </w:tc>
        <w:tc>
          <w:tcPr>
            <w:tcW w:w="1843" w:type="dxa"/>
            <w:vAlign w:val="center"/>
          </w:tcPr>
          <w:p w14:paraId="5B06B302" w14:textId="0978995E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25, 0.6583</w:t>
            </w:r>
          </w:p>
        </w:tc>
        <w:tc>
          <w:tcPr>
            <w:tcW w:w="992" w:type="dxa"/>
            <w:vAlign w:val="center"/>
          </w:tcPr>
          <w:p w14:paraId="2B0E4BC3" w14:textId="72A0587A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48</w:t>
            </w:r>
          </w:p>
        </w:tc>
        <w:tc>
          <w:tcPr>
            <w:tcW w:w="1134" w:type="dxa"/>
            <w:vAlign w:val="center"/>
          </w:tcPr>
          <w:p w14:paraId="5E7D513A" w14:textId="2572D97D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784</w:t>
            </w:r>
          </w:p>
        </w:tc>
        <w:tc>
          <w:tcPr>
            <w:tcW w:w="284" w:type="dxa"/>
            <w:vAlign w:val="center"/>
          </w:tcPr>
          <w:p w14:paraId="08A212AA" w14:textId="77777777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CB2A926" w14:textId="0462B1A0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3354</w:t>
            </w:r>
          </w:p>
        </w:tc>
        <w:tc>
          <w:tcPr>
            <w:tcW w:w="1984" w:type="dxa"/>
            <w:vAlign w:val="center"/>
          </w:tcPr>
          <w:p w14:paraId="7D0FE2C7" w14:textId="59450B4F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635, 0.6074</w:t>
            </w:r>
          </w:p>
        </w:tc>
        <w:tc>
          <w:tcPr>
            <w:tcW w:w="992" w:type="dxa"/>
            <w:vAlign w:val="center"/>
          </w:tcPr>
          <w:p w14:paraId="657BF389" w14:textId="48CFBAC7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16</w:t>
            </w:r>
          </w:p>
        </w:tc>
      </w:tr>
      <w:tr w:rsidR="00513407" w:rsidRPr="009B322B" w14:paraId="5B6942DF" w14:textId="77777777" w:rsidTr="00513407">
        <w:trPr>
          <w:trHeight w:val="270"/>
        </w:trPr>
        <w:tc>
          <w:tcPr>
            <w:tcW w:w="1560" w:type="dxa"/>
          </w:tcPr>
          <w:p w14:paraId="6D59C12E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2754EF08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Autoimmune disorder</w:t>
            </w:r>
          </w:p>
        </w:tc>
        <w:tc>
          <w:tcPr>
            <w:tcW w:w="1276" w:type="dxa"/>
            <w:noWrap/>
            <w:vAlign w:val="center"/>
          </w:tcPr>
          <w:p w14:paraId="0062E059" w14:textId="0C6F3C68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4233</w:t>
            </w:r>
          </w:p>
        </w:tc>
        <w:tc>
          <w:tcPr>
            <w:tcW w:w="1843" w:type="dxa"/>
            <w:vAlign w:val="center"/>
          </w:tcPr>
          <w:p w14:paraId="6C457306" w14:textId="226D0D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9873, 0.1407</w:t>
            </w:r>
          </w:p>
        </w:tc>
        <w:tc>
          <w:tcPr>
            <w:tcW w:w="992" w:type="dxa"/>
            <w:vAlign w:val="center"/>
          </w:tcPr>
          <w:p w14:paraId="3F5A8BF7" w14:textId="4CAA6419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39</w:t>
            </w:r>
          </w:p>
        </w:tc>
        <w:tc>
          <w:tcPr>
            <w:tcW w:w="1134" w:type="dxa"/>
            <w:vAlign w:val="center"/>
          </w:tcPr>
          <w:p w14:paraId="0FB8626B" w14:textId="420E6215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232</w:t>
            </w:r>
          </w:p>
        </w:tc>
        <w:tc>
          <w:tcPr>
            <w:tcW w:w="284" w:type="dxa"/>
            <w:vAlign w:val="center"/>
          </w:tcPr>
          <w:p w14:paraId="2FA454A0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E4F48FA" w14:textId="6854F5F6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4683</w:t>
            </w:r>
          </w:p>
        </w:tc>
        <w:tc>
          <w:tcPr>
            <w:tcW w:w="1984" w:type="dxa"/>
            <w:vAlign w:val="center"/>
          </w:tcPr>
          <w:p w14:paraId="52AF8A44" w14:textId="1E6CBA88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9341, -0.0025</w:t>
            </w:r>
          </w:p>
        </w:tc>
        <w:tc>
          <w:tcPr>
            <w:tcW w:w="992" w:type="dxa"/>
            <w:vAlign w:val="center"/>
          </w:tcPr>
          <w:p w14:paraId="33583EAD" w14:textId="4C3CB6EB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49</w:t>
            </w:r>
          </w:p>
        </w:tc>
      </w:tr>
      <w:tr w:rsidR="009B322B" w:rsidRPr="009B322B" w14:paraId="0F5167D3" w14:textId="77777777" w:rsidTr="00513407">
        <w:trPr>
          <w:trHeight w:val="270"/>
        </w:trPr>
        <w:tc>
          <w:tcPr>
            <w:tcW w:w="1560" w:type="dxa"/>
          </w:tcPr>
          <w:p w14:paraId="70373E8C" w14:textId="77777777" w:rsidR="009B322B" w:rsidRPr="009B322B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12678363" w14:textId="77777777" w:rsidR="009B322B" w:rsidRPr="009B322B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Lifestyle diseases/Diabetes/Vascular disorders</w:t>
            </w:r>
          </w:p>
        </w:tc>
        <w:tc>
          <w:tcPr>
            <w:tcW w:w="1276" w:type="dxa"/>
            <w:noWrap/>
            <w:vAlign w:val="center"/>
          </w:tcPr>
          <w:p w14:paraId="282830A0" w14:textId="3FCEF311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648</w:t>
            </w:r>
          </w:p>
        </w:tc>
        <w:tc>
          <w:tcPr>
            <w:tcW w:w="1843" w:type="dxa"/>
            <w:vAlign w:val="center"/>
          </w:tcPr>
          <w:p w14:paraId="28DE44CA" w14:textId="014FA0CE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122, 0.3419</w:t>
            </w:r>
          </w:p>
        </w:tc>
        <w:tc>
          <w:tcPr>
            <w:tcW w:w="992" w:type="dxa"/>
            <w:vAlign w:val="center"/>
          </w:tcPr>
          <w:p w14:paraId="7201CAFA" w14:textId="66D8B934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642</w:t>
            </w:r>
          </w:p>
        </w:tc>
        <w:tc>
          <w:tcPr>
            <w:tcW w:w="1134" w:type="dxa"/>
            <w:vAlign w:val="center"/>
          </w:tcPr>
          <w:p w14:paraId="49D4D19B" w14:textId="3CD59905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2.219</w:t>
            </w:r>
          </w:p>
        </w:tc>
        <w:tc>
          <w:tcPr>
            <w:tcW w:w="284" w:type="dxa"/>
            <w:vAlign w:val="center"/>
          </w:tcPr>
          <w:p w14:paraId="0479F9A9" w14:textId="77777777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66B6D68" w14:textId="77777777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25124A4" w14:textId="77777777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DF79D11" w14:textId="77777777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9B322B" w:rsidRPr="009B322B" w14:paraId="203E6C8C" w14:textId="77777777" w:rsidTr="00513407">
        <w:trPr>
          <w:trHeight w:val="270"/>
        </w:trPr>
        <w:tc>
          <w:tcPr>
            <w:tcW w:w="1560" w:type="dxa"/>
          </w:tcPr>
          <w:p w14:paraId="4108CA8A" w14:textId="77777777" w:rsidR="009B322B" w:rsidRPr="009B322B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094EF584" w14:textId="77777777" w:rsidR="009B322B" w:rsidRPr="009B322B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Other benign diseases</w:t>
            </w:r>
          </w:p>
        </w:tc>
        <w:tc>
          <w:tcPr>
            <w:tcW w:w="1276" w:type="dxa"/>
            <w:noWrap/>
            <w:vAlign w:val="center"/>
          </w:tcPr>
          <w:p w14:paraId="352D7337" w14:textId="2345ECD7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831</w:t>
            </w:r>
          </w:p>
        </w:tc>
        <w:tc>
          <w:tcPr>
            <w:tcW w:w="1843" w:type="dxa"/>
            <w:vAlign w:val="center"/>
          </w:tcPr>
          <w:p w14:paraId="2BA9C98B" w14:textId="4C9BB717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491, 0.3153</w:t>
            </w:r>
          </w:p>
        </w:tc>
        <w:tc>
          <w:tcPr>
            <w:tcW w:w="992" w:type="dxa"/>
            <w:vAlign w:val="center"/>
          </w:tcPr>
          <w:p w14:paraId="2BA594B1" w14:textId="0CCBD609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78</w:t>
            </w:r>
          </w:p>
        </w:tc>
        <w:tc>
          <w:tcPr>
            <w:tcW w:w="1134" w:type="dxa"/>
            <w:vAlign w:val="center"/>
          </w:tcPr>
          <w:p w14:paraId="0A4610D0" w14:textId="695C230A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515</w:t>
            </w:r>
          </w:p>
        </w:tc>
        <w:tc>
          <w:tcPr>
            <w:tcW w:w="284" w:type="dxa"/>
            <w:vAlign w:val="center"/>
          </w:tcPr>
          <w:p w14:paraId="3CFFAC1E" w14:textId="77777777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77AC959" w14:textId="77777777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C8B3BFC" w14:textId="77777777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4893EE4" w14:textId="77777777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13407" w:rsidRPr="009B322B" w14:paraId="2E50C787" w14:textId="77777777" w:rsidTr="00513407">
        <w:trPr>
          <w:trHeight w:val="270"/>
        </w:trPr>
        <w:tc>
          <w:tcPr>
            <w:tcW w:w="1560" w:type="dxa"/>
          </w:tcPr>
          <w:p w14:paraId="15D707C9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Medication</w:t>
            </w:r>
          </w:p>
        </w:tc>
        <w:tc>
          <w:tcPr>
            <w:tcW w:w="1984" w:type="dxa"/>
            <w:noWrap/>
            <w:vAlign w:val="center"/>
          </w:tcPr>
          <w:p w14:paraId="75526416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Allergies/ Asthma/Atopic dermatitis</w:t>
            </w:r>
          </w:p>
        </w:tc>
        <w:tc>
          <w:tcPr>
            <w:tcW w:w="1276" w:type="dxa"/>
            <w:noWrap/>
            <w:vAlign w:val="center"/>
          </w:tcPr>
          <w:p w14:paraId="74D6976D" w14:textId="02DEC13C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5127</w:t>
            </w:r>
          </w:p>
        </w:tc>
        <w:tc>
          <w:tcPr>
            <w:tcW w:w="1843" w:type="dxa"/>
            <w:vAlign w:val="center"/>
          </w:tcPr>
          <w:p w14:paraId="677C1F1D" w14:textId="36A7C37C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9321, -0.0933</w:t>
            </w:r>
          </w:p>
        </w:tc>
        <w:tc>
          <w:tcPr>
            <w:tcW w:w="992" w:type="dxa"/>
            <w:vAlign w:val="center"/>
          </w:tcPr>
          <w:p w14:paraId="1FC298BE" w14:textId="5D0337BA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17</w:t>
            </w:r>
          </w:p>
        </w:tc>
        <w:tc>
          <w:tcPr>
            <w:tcW w:w="1134" w:type="dxa"/>
            <w:vAlign w:val="center"/>
          </w:tcPr>
          <w:p w14:paraId="076A7882" w14:textId="0EB928C0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779</w:t>
            </w:r>
          </w:p>
        </w:tc>
        <w:tc>
          <w:tcPr>
            <w:tcW w:w="284" w:type="dxa"/>
            <w:vAlign w:val="center"/>
          </w:tcPr>
          <w:p w14:paraId="1A9DD1A5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380662F" w14:textId="708F11E8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3986</w:t>
            </w:r>
          </w:p>
        </w:tc>
        <w:tc>
          <w:tcPr>
            <w:tcW w:w="1984" w:type="dxa"/>
            <w:vAlign w:val="center"/>
          </w:tcPr>
          <w:p w14:paraId="5FDCD83D" w14:textId="3BAEF1A2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7491, -0.0482</w:t>
            </w:r>
          </w:p>
        </w:tc>
        <w:tc>
          <w:tcPr>
            <w:tcW w:w="992" w:type="dxa"/>
            <w:vAlign w:val="center"/>
          </w:tcPr>
          <w:p w14:paraId="36607AB8" w14:textId="4178B389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26</w:t>
            </w:r>
          </w:p>
        </w:tc>
      </w:tr>
      <w:tr w:rsidR="009B322B" w:rsidRPr="009B322B" w14:paraId="598E50E1" w14:textId="77777777" w:rsidTr="00513407">
        <w:trPr>
          <w:trHeight w:val="270"/>
        </w:trPr>
        <w:tc>
          <w:tcPr>
            <w:tcW w:w="1560" w:type="dxa"/>
          </w:tcPr>
          <w:p w14:paraId="6C0341FC" w14:textId="77777777" w:rsidR="009B322B" w:rsidRPr="009B322B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54074660" w14:textId="77777777" w:rsidR="009B322B" w:rsidRPr="009B322B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Lifestyle diseases/Diabetes/Vascular disorders</w:t>
            </w:r>
          </w:p>
        </w:tc>
        <w:tc>
          <w:tcPr>
            <w:tcW w:w="1276" w:type="dxa"/>
            <w:noWrap/>
            <w:vAlign w:val="center"/>
          </w:tcPr>
          <w:p w14:paraId="3623A505" w14:textId="5F7DB695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784</w:t>
            </w:r>
          </w:p>
        </w:tc>
        <w:tc>
          <w:tcPr>
            <w:tcW w:w="1843" w:type="dxa"/>
            <w:vAlign w:val="center"/>
          </w:tcPr>
          <w:p w14:paraId="107E89FC" w14:textId="74D24E10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3591, 0.2023</w:t>
            </w:r>
          </w:p>
        </w:tc>
        <w:tc>
          <w:tcPr>
            <w:tcW w:w="992" w:type="dxa"/>
            <w:vAlign w:val="center"/>
          </w:tcPr>
          <w:p w14:paraId="618041DE" w14:textId="4309B725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579</w:t>
            </w:r>
          </w:p>
        </w:tc>
        <w:tc>
          <w:tcPr>
            <w:tcW w:w="1134" w:type="dxa"/>
            <w:vAlign w:val="center"/>
          </w:tcPr>
          <w:p w14:paraId="106BB9C4" w14:textId="705D19BA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2.259</w:t>
            </w:r>
          </w:p>
        </w:tc>
        <w:tc>
          <w:tcPr>
            <w:tcW w:w="284" w:type="dxa"/>
            <w:vAlign w:val="center"/>
          </w:tcPr>
          <w:p w14:paraId="0FC25F0F" w14:textId="77777777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EC58789" w14:textId="77777777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6AED5860" w14:textId="77777777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E645143" w14:textId="77777777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9B322B" w:rsidRPr="009B322B" w14:paraId="05EAFA07" w14:textId="77777777" w:rsidTr="00513407">
        <w:trPr>
          <w:trHeight w:val="270"/>
        </w:trPr>
        <w:tc>
          <w:tcPr>
            <w:tcW w:w="1560" w:type="dxa"/>
          </w:tcPr>
          <w:p w14:paraId="43C1A3E6" w14:textId="77777777" w:rsidR="009B322B" w:rsidRPr="009B322B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76B9986D" w14:textId="77777777" w:rsidR="009B322B" w:rsidRPr="009B322B" w:rsidRDefault="009B322B" w:rsidP="009B322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276" w:type="dxa"/>
            <w:noWrap/>
            <w:vAlign w:val="center"/>
          </w:tcPr>
          <w:p w14:paraId="491980B0" w14:textId="66C3DFAE" w:rsidR="009B322B" w:rsidRPr="009B322B" w:rsidRDefault="009B322B" w:rsidP="009B322B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578</w:t>
            </w:r>
          </w:p>
        </w:tc>
        <w:tc>
          <w:tcPr>
            <w:tcW w:w="1843" w:type="dxa"/>
            <w:vAlign w:val="center"/>
          </w:tcPr>
          <w:p w14:paraId="726AB9C6" w14:textId="0368FCDE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599, 0.1443</w:t>
            </w:r>
          </w:p>
        </w:tc>
        <w:tc>
          <w:tcPr>
            <w:tcW w:w="992" w:type="dxa"/>
            <w:vAlign w:val="center"/>
          </w:tcPr>
          <w:p w14:paraId="0365D8F8" w14:textId="6DB97E47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570</w:t>
            </w:r>
          </w:p>
        </w:tc>
        <w:tc>
          <w:tcPr>
            <w:tcW w:w="1134" w:type="dxa"/>
            <w:vAlign w:val="center"/>
          </w:tcPr>
          <w:p w14:paraId="75415544" w14:textId="2D0249BE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52</w:t>
            </w:r>
            <w:r>
              <w:rPr>
                <w:rFonts w:ascii="Arial" w:eastAsia="游ゴシック" w:hAnsi="Arial" w:cs="Arial"/>
                <w:color w:val="000000"/>
                <w:szCs w:val="21"/>
              </w:rPr>
              <w:t>0</w:t>
            </w:r>
          </w:p>
        </w:tc>
        <w:tc>
          <w:tcPr>
            <w:tcW w:w="284" w:type="dxa"/>
            <w:vAlign w:val="center"/>
          </w:tcPr>
          <w:p w14:paraId="6671143A" w14:textId="77777777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B21DF19" w14:textId="77777777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D787661" w14:textId="77777777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1625F34" w14:textId="77777777" w:rsidR="009B322B" w:rsidRPr="009B322B" w:rsidRDefault="009B322B" w:rsidP="009B322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13407" w:rsidRPr="009B322B" w14:paraId="1AEBFE4D" w14:textId="77777777" w:rsidTr="00513407">
        <w:trPr>
          <w:trHeight w:val="270"/>
        </w:trPr>
        <w:tc>
          <w:tcPr>
            <w:tcW w:w="3544" w:type="dxa"/>
            <w:gridSpan w:val="2"/>
            <w:vAlign w:val="center"/>
          </w:tcPr>
          <w:p w14:paraId="2286917F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ex Female</w:t>
            </w:r>
          </w:p>
        </w:tc>
        <w:tc>
          <w:tcPr>
            <w:tcW w:w="1276" w:type="dxa"/>
            <w:noWrap/>
            <w:vAlign w:val="center"/>
          </w:tcPr>
          <w:p w14:paraId="1F887C65" w14:textId="4D110AB3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705</w:t>
            </w:r>
          </w:p>
        </w:tc>
        <w:tc>
          <w:tcPr>
            <w:tcW w:w="1843" w:type="dxa"/>
            <w:vAlign w:val="center"/>
          </w:tcPr>
          <w:p w14:paraId="5218FE90" w14:textId="21D45516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594, 0.1184</w:t>
            </w:r>
          </w:p>
        </w:tc>
        <w:tc>
          <w:tcPr>
            <w:tcW w:w="992" w:type="dxa"/>
            <w:vAlign w:val="center"/>
          </w:tcPr>
          <w:p w14:paraId="23EACC48" w14:textId="69D10196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59</w:t>
            </w:r>
          </w:p>
        </w:tc>
        <w:tc>
          <w:tcPr>
            <w:tcW w:w="1134" w:type="dxa"/>
            <w:vAlign w:val="center"/>
          </w:tcPr>
          <w:p w14:paraId="01ABA433" w14:textId="4AEACE89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53</w:t>
            </w:r>
            <w:r>
              <w:rPr>
                <w:rFonts w:ascii="Arial" w:eastAsia="游ゴシック" w:hAnsi="Arial" w:cs="Arial"/>
                <w:color w:val="000000"/>
                <w:szCs w:val="21"/>
              </w:rPr>
              <w:t>0</w:t>
            </w:r>
          </w:p>
        </w:tc>
        <w:tc>
          <w:tcPr>
            <w:tcW w:w="284" w:type="dxa"/>
            <w:vAlign w:val="center"/>
          </w:tcPr>
          <w:p w14:paraId="30C6FB4A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CA319A7" w14:textId="0CA8A19B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121</w:t>
            </w:r>
          </w:p>
        </w:tc>
        <w:tc>
          <w:tcPr>
            <w:tcW w:w="1984" w:type="dxa"/>
            <w:vAlign w:val="center"/>
          </w:tcPr>
          <w:p w14:paraId="781C0F5B" w14:textId="3C4C6311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344, 0.0102</w:t>
            </w:r>
          </w:p>
        </w:tc>
        <w:tc>
          <w:tcPr>
            <w:tcW w:w="992" w:type="dxa"/>
            <w:vAlign w:val="center"/>
          </w:tcPr>
          <w:p w14:paraId="67860147" w14:textId="59816003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72</w:t>
            </w:r>
          </w:p>
        </w:tc>
      </w:tr>
      <w:tr w:rsidR="00513407" w:rsidRPr="009B322B" w14:paraId="63BF85DC" w14:textId="77777777" w:rsidTr="00513407">
        <w:trPr>
          <w:trHeight w:val="270"/>
        </w:trPr>
        <w:tc>
          <w:tcPr>
            <w:tcW w:w="1560" w:type="dxa"/>
          </w:tcPr>
          <w:p w14:paraId="6A878CF6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lastRenderedPageBreak/>
              <w:t>BMI [kg/m</w:t>
            </w: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  <w:vertAlign w:val="superscript"/>
              </w:rPr>
              <w:t>2</w:t>
            </w: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] group</w:t>
            </w:r>
          </w:p>
        </w:tc>
        <w:tc>
          <w:tcPr>
            <w:tcW w:w="1984" w:type="dxa"/>
          </w:tcPr>
          <w:p w14:paraId="6D37B406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&lt; 18.5</w:t>
            </w:r>
          </w:p>
        </w:tc>
        <w:tc>
          <w:tcPr>
            <w:tcW w:w="1276" w:type="dxa"/>
            <w:noWrap/>
            <w:vAlign w:val="center"/>
          </w:tcPr>
          <w:p w14:paraId="0D023149" w14:textId="0C2C8BE3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793</w:t>
            </w:r>
          </w:p>
        </w:tc>
        <w:tc>
          <w:tcPr>
            <w:tcW w:w="1843" w:type="dxa"/>
            <w:vAlign w:val="center"/>
          </w:tcPr>
          <w:p w14:paraId="28296E99" w14:textId="23FF2DA7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280, 0.4866</w:t>
            </w:r>
          </w:p>
        </w:tc>
        <w:tc>
          <w:tcPr>
            <w:tcW w:w="992" w:type="dxa"/>
            <w:vAlign w:val="center"/>
          </w:tcPr>
          <w:p w14:paraId="5884BC72" w14:textId="0F871D43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49</w:t>
            </w:r>
          </w:p>
        </w:tc>
        <w:tc>
          <w:tcPr>
            <w:tcW w:w="1134" w:type="dxa"/>
            <w:vMerge w:val="restart"/>
            <w:vAlign w:val="center"/>
          </w:tcPr>
          <w:p w14:paraId="773E4B96" w14:textId="3123218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275</w:t>
            </w:r>
          </w:p>
        </w:tc>
        <w:tc>
          <w:tcPr>
            <w:tcW w:w="284" w:type="dxa"/>
            <w:vAlign w:val="center"/>
          </w:tcPr>
          <w:p w14:paraId="2BE6A218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9E53C13" w14:textId="77777777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A3E7812" w14:textId="77777777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9913C34" w14:textId="77777777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322B" w:rsidRPr="009B322B" w14:paraId="589062D9" w14:textId="77777777" w:rsidTr="00513407">
        <w:trPr>
          <w:trHeight w:val="270"/>
        </w:trPr>
        <w:tc>
          <w:tcPr>
            <w:tcW w:w="1560" w:type="dxa"/>
          </w:tcPr>
          <w:p w14:paraId="457F2323" w14:textId="77777777" w:rsidR="009B322B" w:rsidRPr="009B322B" w:rsidRDefault="009B322B" w:rsidP="00426BB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3973C3DE" w14:textId="77777777" w:rsidR="009B322B" w:rsidRPr="009B322B" w:rsidRDefault="009B322B" w:rsidP="00426BBB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18.5 – 25</w:t>
            </w:r>
          </w:p>
        </w:tc>
        <w:tc>
          <w:tcPr>
            <w:tcW w:w="1276" w:type="dxa"/>
            <w:noWrap/>
            <w:vAlign w:val="center"/>
          </w:tcPr>
          <w:p w14:paraId="292DE06F" w14:textId="77777777" w:rsidR="009B322B" w:rsidRPr="009B322B" w:rsidRDefault="009B322B" w:rsidP="00426BB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B322B">
              <w:rPr>
                <w:rFonts w:ascii="Arial" w:eastAsia="Arial" w:hAnsi="Arial" w:cs="Arial"/>
                <w:color w:val="000000"/>
                <w:szCs w:val="21"/>
              </w:rPr>
              <w:t>ref</w:t>
            </w:r>
          </w:p>
        </w:tc>
        <w:tc>
          <w:tcPr>
            <w:tcW w:w="1843" w:type="dxa"/>
            <w:vAlign w:val="center"/>
          </w:tcPr>
          <w:p w14:paraId="6007D26C" w14:textId="77777777" w:rsidR="009B322B" w:rsidRPr="009B322B" w:rsidRDefault="009B322B" w:rsidP="00426BBB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9B322B">
              <w:rPr>
                <w:rFonts w:ascii="Arial" w:eastAsia="Arial" w:hAnsi="Arial" w:cs="Arial"/>
                <w:color w:val="000000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72059BE" w14:textId="77777777" w:rsidR="009B322B" w:rsidRPr="009B322B" w:rsidRDefault="009B322B" w:rsidP="00426BBB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9B322B">
              <w:rPr>
                <w:rFonts w:ascii="Arial" w:hAnsi="Arial" w:cs="Arial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Merge/>
            <w:vAlign w:val="center"/>
          </w:tcPr>
          <w:p w14:paraId="1F1FA611" w14:textId="77777777" w:rsidR="009B322B" w:rsidRPr="009B322B" w:rsidRDefault="009B322B" w:rsidP="00426BBB">
            <w:pPr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1C329E10" w14:textId="77777777" w:rsidR="009B322B" w:rsidRPr="009B322B" w:rsidRDefault="009B322B" w:rsidP="00426BBB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CE69504" w14:textId="77777777" w:rsidR="009B322B" w:rsidRPr="009B322B" w:rsidRDefault="009B322B" w:rsidP="00426BBB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4EFA60E" w14:textId="77777777" w:rsidR="009B322B" w:rsidRPr="009B322B" w:rsidRDefault="009B322B" w:rsidP="00426BBB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8C21444" w14:textId="77777777" w:rsidR="009B322B" w:rsidRPr="009B322B" w:rsidRDefault="009B322B" w:rsidP="00426BBB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13407" w:rsidRPr="009B322B" w14:paraId="15845059" w14:textId="77777777" w:rsidTr="00513407">
        <w:trPr>
          <w:trHeight w:val="270"/>
        </w:trPr>
        <w:tc>
          <w:tcPr>
            <w:tcW w:w="1560" w:type="dxa"/>
          </w:tcPr>
          <w:p w14:paraId="362CF91F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765DEF61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 </w:t>
            </w:r>
            <w:r w:rsidRPr="009B322B">
              <w:rPr>
                <w:rFonts w:ascii="ＭＳ 明朝" w:eastAsia="ＭＳ 明朝" w:hAnsi="ＭＳ 明朝" w:cs="ＭＳ 明朝" w:hint="eastAsia"/>
                <w:color w:val="000000"/>
                <w:kern w:val="0"/>
                <w:szCs w:val="21"/>
              </w:rPr>
              <w:t>≧</w:t>
            </w:r>
            <w:r w:rsidRPr="009B322B">
              <w:rPr>
                <w:rFonts w:ascii="Arial" w:eastAsia="ＭＳ 明朝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76" w:type="dxa"/>
            <w:noWrap/>
            <w:vAlign w:val="center"/>
          </w:tcPr>
          <w:p w14:paraId="0CB54345" w14:textId="1E32386B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619</w:t>
            </w:r>
          </w:p>
        </w:tc>
        <w:tc>
          <w:tcPr>
            <w:tcW w:w="1843" w:type="dxa"/>
            <w:vAlign w:val="center"/>
          </w:tcPr>
          <w:p w14:paraId="20E25841" w14:textId="07AB22D0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595, 0.2833</w:t>
            </w:r>
          </w:p>
        </w:tc>
        <w:tc>
          <w:tcPr>
            <w:tcW w:w="992" w:type="dxa"/>
            <w:vAlign w:val="center"/>
          </w:tcPr>
          <w:p w14:paraId="26607335" w14:textId="4B63330B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579</w:t>
            </w:r>
          </w:p>
        </w:tc>
        <w:tc>
          <w:tcPr>
            <w:tcW w:w="1134" w:type="dxa"/>
            <w:vMerge/>
            <w:vAlign w:val="center"/>
          </w:tcPr>
          <w:p w14:paraId="5D307791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2767E22C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75C8C6C" w14:textId="77777777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483EE4B" w14:textId="77777777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4596BAB" w14:textId="77777777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13407" w:rsidRPr="009B322B" w14:paraId="502A4992" w14:textId="77777777" w:rsidTr="00513407">
        <w:trPr>
          <w:trHeight w:val="270"/>
        </w:trPr>
        <w:tc>
          <w:tcPr>
            <w:tcW w:w="1560" w:type="dxa"/>
          </w:tcPr>
          <w:p w14:paraId="100B15EA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Vaccination</w:t>
            </w:r>
          </w:p>
        </w:tc>
        <w:tc>
          <w:tcPr>
            <w:tcW w:w="1984" w:type="dxa"/>
          </w:tcPr>
          <w:p w14:paraId="14547299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ays since 1st vaccination</w:t>
            </w:r>
          </w:p>
        </w:tc>
        <w:tc>
          <w:tcPr>
            <w:tcW w:w="1276" w:type="dxa"/>
            <w:noWrap/>
            <w:vAlign w:val="center"/>
          </w:tcPr>
          <w:p w14:paraId="06BD2117" w14:textId="37AA10A7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366</w:t>
            </w:r>
          </w:p>
        </w:tc>
        <w:tc>
          <w:tcPr>
            <w:tcW w:w="1843" w:type="dxa"/>
            <w:vAlign w:val="center"/>
          </w:tcPr>
          <w:p w14:paraId="20AB2A1A" w14:textId="124DA07A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046, -0.0685</w:t>
            </w:r>
          </w:p>
        </w:tc>
        <w:tc>
          <w:tcPr>
            <w:tcW w:w="992" w:type="dxa"/>
            <w:vAlign w:val="center"/>
          </w:tcPr>
          <w:p w14:paraId="617AEA81" w14:textId="47121893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</w:t>
            </w:r>
          </w:p>
        </w:tc>
        <w:tc>
          <w:tcPr>
            <w:tcW w:w="1134" w:type="dxa"/>
            <w:vAlign w:val="center"/>
          </w:tcPr>
          <w:p w14:paraId="43834682" w14:textId="732CCF7D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2.015</w:t>
            </w:r>
          </w:p>
        </w:tc>
        <w:tc>
          <w:tcPr>
            <w:tcW w:w="284" w:type="dxa"/>
            <w:vAlign w:val="center"/>
          </w:tcPr>
          <w:p w14:paraId="1E34B56E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7210C62" w14:textId="0FBDB123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360</w:t>
            </w:r>
          </w:p>
        </w:tc>
        <w:tc>
          <w:tcPr>
            <w:tcW w:w="1984" w:type="dxa"/>
            <w:vAlign w:val="center"/>
          </w:tcPr>
          <w:p w14:paraId="79E4FA1E" w14:textId="7B414388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938, -0.0782</w:t>
            </w:r>
          </w:p>
        </w:tc>
        <w:tc>
          <w:tcPr>
            <w:tcW w:w="992" w:type="dxa"/>
            <w:vAlign w:val="center"/>
          </w:tcPr>
          <w:p w14:paraId="605C4E07" w14:textId="11C8C4FA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</w:t>
            </w:r>
          </w:p>
        </w:tc>
      </w:tr>
      <w:tr w:rsidR="00513407" w:rsidRPr="009B322B" w14:paraId="5120F497" w14:textId="77777777" w:rsidTr="00513407">
        <w:trPr>
          <w:trHeight w:val="270"/>
        </w:trPr>
        <w:tc>
          <w:tcPr>
            <w:tcW w:w="1560" w:type="dxa"/>
          </w:tcPr>
          <w:p w14:paraId="01553684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3D191C94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Days since 2nd vaccination</w:t>
            </w:r>
          </w:p>
        </w:tc>
        <w:tc>
          <w:tcPr>
            <w:tcW w:w="1276" w:type="dxa"/>
            <w:noWrap/>
            <w:vAlign w:val="center"/>
          </w:tcPr>
          <w:p w14:paraId="076A1D35" w14:textId="1C459858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005</w:t>
            </w:r>
          </w:p>
        </w:tc>
        <w:tc>
          <w:tcPr>
            <w:tcW w:w="1843" w:type="dxa"/>
            <w:vAlign w:val="center"/>
          </w:tcPr>
          <w:p w14:paraId="0CEF251E" w14:textId="34F232C0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456, 0.1553</w:t>
            </w:r>
          </w:p>
        </w:tc>
        <w:tc>
          <w:tcPr>
            <w:tcW w:w="992" w:type="dxa"/>
            <w:vAlign w:val="center"/>
          </w:tcPr>
          <w:p w14:paraId="4D6F9F7A" w14:textId="4A91ADDE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1</w:t>
            </w:r>
          </w:p>
        </w:tc>
        <w:tc>
          <w:tcPr>
            <w:tcW w:w="1134" w:type="dxa"/>
            <w:vAlign w:val="center"/>
          </w:tcPr>
          <w:p w14:paraId="4E45F245" w14:textId="1920F2E3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2.032</w:t>
            </w:r>
          </w:p>
        </w:tc>
        <w:tc>
          <w:tcPr>
            <w:tcW w:w="284" w:type="dxa"/>
            <w:vAlign w:val="center"/>
          </w:tcPr>
          <w:p w14:paraId="6C6C30EF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D9E21EF" w14:textId="5E395501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064</w:t>
            </w:r>
          </w:p>
        </w:tc>
        <w:tc>
          <w:tcPr>
            <w:tcW w:w="1984" w:type="dxa"/>
            <w:vAlign w:val="center"/>
          </w:tcPr>
          <w:p w14:paraId="068890E4" w14:textId="587EEB51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591, 0.1536</w:t>
            </w:r>
          </w:p>
        </w:tc>
        <w:tc>
          <w:tcPr>
            <w:tcW w:w="992" w:type="dxa"/>
            <w:vAlign w:val="center"/>
          </w:tcPr>
          <w:p w14:paraId="402B1DBF" w14:textId="1816681B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</w:t>
            </w:r>
          </w:p>
        </w:tc>
      </w:tr>
      <w:tr w:rsidR="00513407" w:rsidRPr="009B322B" w14:paraId="4D9BEA19" w14:textId="77777777" w:rsidTr="00513407">
        <w:trPr>
          <w:trHeight w:val="270"/>
        </w:trPr>
        <w:tc>
          <w:tcPr>
            <w:tcW w:w="1560" w:type="dxa"/>
          </w:tcPr>
          <w:p w14:paraId="78541447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4C9AD650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st vaccine received in AM</w:t>
            </w:r>
          </w:p>
        </w:tc>
        <w:tc>
          <w:tcPr>
            <w:tcW w:w="1276" w:type="dxa"/>
            <w:noWrap/>
            <w:vAlign w:val="center"/>
          </w:tcPr>
          <w:p w14:paraId="6B1C91E7" w14:textId="51C7E761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089</w:t>
            </w:r>
          </w:p>
        </w:tc>
        <w:tc>
          <w:tcPr>
            <w:tcW w:w="1843" w:type="dxa"/>
            <w:vAlign w:val="center"/>
          </w:tcPr>
          <w:p w14:paraId="421638C3" w14:textId="7D0443E2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4301, 0.2123</w:t>
            </w:r>
          </w:p>
        </w:tc>
        <w:tc>
          <w:tcPr>
            <w:tcW w:w="992" w:type="dxa"/>
            <w:vAlign w:val="center"/>
          </w:tcPr>
          <w:p w14:paraId="698C75C4" w14:textId="27AD3887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501</w:t>
            </w:r>
          </w:p>
        </w:tc>
        <w:tc>
          <w:tcPr>
            <w:tcW w:w="1134" w:type="dxa"/>
            <w:vAlign w:val="center"/>
          </w:tcPr>
          <w:p w14:paraId="4C8ED3BE" w14:textId="2012A756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2.547</w:t>
            </w:r>
          </w:p>
        </w:tc>
        <w:tc>
          <w:tcPr>
            <w:tcW w:w="284" w:type="dxa"/>
            <w:vAlign w:val="center"/>
          </w:tcPr>
          <w:p w14:paraId="1E5DFD50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6CB9F03" w14:textId="74BE84F7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244</w:t>
            </w:r>
          </w:p>
        </w:tc>
        <w:tc>
          <w:tcPr>
            <w:tcW w:w="1984" w:type="dxa"/>
            <w:vAlign w:val="center"/>
          </w:tcPr>
          <w:p w14:paraId="1C9FEB5E" w14:textId="4BFFDFCE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500, 0.0012</w:t>
            </w:r>
          </w:p>
        </w:tc>
        <w:tc>
          <w:tcPr>
            <w:tcW w:w="992" w:type="dxa"/>
            <w:vAlign w:val="center"/>
          </w:tcPr>
          <w:p w14:paraId="3E152E3F" w14:textId="3239C737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52</w:t>
            </w:r>
          </w:p>
        </w:tc>
      </w:tr>
      <w:tr w:rsidR="00513407" w:rsidRPr="009B322B" w14:paraId="0FE56800" w14:textId="77777777" w:rsidTr="00513407">
        <w:trPr>
          <w:trHeight w:val="270"/>
        </w:trPr>
        <w:tc>
          <w:tcPr>
            <w:tcW w:w="1560" w:type="dxa"/>
          </w:tcPr>
          <w:p w14:paraId="7170984C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078F85F0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nd vaccine received in AM</w:t>
            </w:r>
          </w:p>
        </w:tc>
        <w:tc>
          <w:tcPr>
            <w:tcW w:w="1276" w:type="dxa"/>
            <w:noWrap/>
            <w:vAlign w:val="center"/>
          </w:tcPr>
          <w:p w14:paraId="2811F213" w14:textId="3B5E5D99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221</w:t>
            </w:r>
          </w:p>
        </w:tc>
        <w:tc>
          <w:tcPr>
            <w:tcW w:w="1843" w:type="dxa"/>
            <w:vAlign w:val="center"/>
          </w:tcPr>
          <w:p w14:paraId="53808AFC" w14:textId="2E398628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926, 0.3367</w:t>
            </w:r>
          </w:p>
        </w:tc>
        <w:tc>
          <w:tcPr>
            <w:tcW w:w="992" w:type="dxa"/>
            <w:vAlign w:val="center"/>
          </w:tcPr>
          <w:p w14:paraId="0560B559" w14:textId="6FDC829F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889</w:t>
            </w:r>
          </w:p>
        </w:tc>
        <w:tc>
          <w:tcPr>
            <w:tcW w:w="1134" w:type="dxa"/>
            <w:vAlign w:val="center"/>
          </w:tcPr>
          <w:p w14:paraId="6A19DBF7" w14:textId="06AA62EA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2.513</w:t>
            </w:r>
          </w:p>
        </w:tc>
        <w:tc>
          <w:tcPr>
            <w:tcW w:w="284" w:type="dxa"/>
            <w:vAlign w:val="center"/>
          </w:tcPr>
          <w:p w14:paraId="7D187B41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F3D555D" w14:textId="7FE1DE1B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5F00A83A" w14:textId="3C25595B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74291F0" w14:textId="0E1AFB3F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13407" w:rsidRPr="009B322B" w14:paraId="3572F5D1" w14:textId="77777777" w:rsidTr="00513407">
        <w:trPr>
          <w:trHeight w:val="270"/>
        </w:trPr>
        <w:tc>
          <w:tcPr>
            <w:tcW w:w="1560" w:type="dxa"/>
            <w:vAlign w:val="center"/>
          </w:tcPr>
          <w:p w14:paraId="6ED38A3C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Serology</w:t>
            </w:r>
          </w:p>
        </w:tc>
        <w:tc>
          <w:tcPr>
            <w:tcW w:w="1984" w:type="dxa"/>
            <w:vAlign w:val="center"/>
          </w:tcPr>
          <w:p w14:paraId="446B0F84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ytomegalovirus -IgG antibody-positive</w:t>
            </w:r>
          </w:p>
        </w:tc>
        <w:tc>
          <w:tcPr>
            <w:tcW w:w="1276" w:type="dxa"/>
            <w:noWrap/>
            <w:vAlign w:val="center"/>
          </w:tcPr>
          <w:p w14:paraId="5A3F0E32" w14:textId="798C02A6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20</w:t>
            </w:r>
          </w:p>
        </w:tc>
        <w:tc>
          <w:tcPr>
            <w:tcW w:w="1843" w:type="dxa"/>
            <w:vAlign w:val="center"/>
          </w:tcPr>
          <w:p w14:paraId="40108CCD" w14:textId="0B4E81EF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2859, 0.2899</w:t>
            </w:r>
          </w:p>
        </w:tc>
        <w:tc>
          <w:tcPr>
            <w:tcW w:w="992" w:type="dxa"/>
            <w:vAlign w:val="center"/>
          </w:tcPr>
          <w:p w14:paraId="55F658E2" w14:textId="5DDB6964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989</w:t>
            </w:r>
          </w:p>
        </w:tc>
        <w:tc>
          <w:tcPr>
            <w:tcW w:w="1134" w:type="dxa"/>
            <w:vAlign w:val="center"/>
          </w:tcPr>
          <w:p w14:paraId="66BCA9B8" w14:textId="51A16839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221</w:t>
            </w:r>
          </w:p>
        </w:tc>
        <w:tc>
          <w:tcPr>
            <w:tcW w:w="284" w:type="dxa"/>
            <w:vAlign w:val="center"/>
          </w:tcPr>
          <w:p w14:paraId="6EC7ECF4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6DA492D" w14:textId="639DBCA5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F35F2A0" w14:textId="5CC09840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3A9D591" w14:textId="444D18E3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13407" w:rsidRPr="009B322B" w14:paraId="6A9C46EA" w14:textId="77777777" w:rsidTr="00513407">
        <w:trPr>
          <w:trHeight w:val="270"/>
        </w:trPr>
        <w:tc>
          <w:tcPr>
            <w:tcW w:w="1560" w:type="dxa"/>
            <w:vAlign w:val="center"/>
          </w:tcPr>
          <w:p w14:paraId="164D1A1C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26EF6D14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Non-specific </w:t>
            </w:r>
            <w:proofErr w:type="spellStart"/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IgE</w:t>
            </w:r>
            <w:proofErr w:type="spellEnd"/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[</w:t>
            </w:r>
            <w:r w:rsidRPr="009B322B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IU/mL]</w:t>
            </w:r>
          </w:p>
        </w:tc>
        <w:tc>
          <w:tcPr>
            <w:tcW w:w="1276" w:type="dxa"/>
            <w:noWrap/>
            <w:vAlign w:val="center"/>
          </w:tcPr>
          <w:p w14:paraId="4A3867FD" w14:textId="45670AAD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20</w:t>
            </w:r>
          </w:p>
        </w:tc>
        <w:tc>
          <w:tcPr>
            <w:tcW w:w="1843" w:type="dxa"/>
            <w:vAlign w:val="center"/>
          </w:tcPr>
          <w:p w14:paraId="70FA38F0" w14:textId="1D117786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44, 0.0004</w:t>
            </w:r>
          </w:p>
        </w:tc>
        <w:tc>
          <w:tcPr>
            <w:tcW w:w="992" w:type="dxa"/>
            <w:vAlign w:val="center"/>
          </w:tcPr>
          <w:p w14:paraId="4A673BD5" w14:textId="42232001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04</w:t>
            </w:r>
          </w:p>
        </w:tc>
        <w:tc>
          <w:tcPr>
            <w:tcW w:w="1134" w:type="dxa"/>
            <w:vAlign w:val="center"/>
          </w:tcPr>
          <w:p w14:paraId="756F42E7" w14:textId="38283BE8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162</w:t>
            </w:r>
          </w:p>
        </w:tc>
        <w:tc>
          <w:tcPr>
            <w:tcW w:w="284" w:type="dxa"/>
            <w:vAlign w:val="center"/>
          </w:tcPr>
          <w:p w14:paraId="486680AB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F62F791" w14:textId="5468C34F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19</w:t>
            </w:r>
          </w:p>
        </w:tc>
        <w:tc>
          <w:tcPr>
            <w:tcW w:w="1984" w:type="dxa"/>
            <w:vAlign w:val="center"/>
          </w:tcPr>
          <w:p w14:paraId="32C0282E" w14:textId="52198896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40, 0.0002</w:t>
            </w:r>
          </w:p>
        </w:tc>
        <w:tc>
          <w:tcPr>
            <w:tcW w:w="992" w:type="dxa"/>
            <w:vAlign w:val="center"/>
          </w:tcPr>
          <w:p w14:paraId="10D23086" w14:textId="3899C8FF" w:rsidR="00513407" w:rsidRPr="009B322B" w:rsidRDefault="00513407" w:rsidP="0051340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74</w:t>
            </w:r>
          </w:p>
        </w:tc>
      </w:tr>
      <w:tr w:rsidR="00513407" w:rsidRPr="009B322B" w14:paraId="776E7F8A" w14:textId="77777777" w:rsidTr="00513407">
        <w:trPr>
          <w:trHeight w:val="270"/>
        </w:trPr>
        <w:tc>
          <w:tcPr>
            <w:tcW w:w="1560" w:type="dxa"/>
            <w:vAlign w:val="center"/>
          </w:tcPr>
          <w:p w14:paraId="08596EBB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Complete Blood Count</w:t>
            </w:r>
          </w:p>
        </w:tc>
        <w:tc>
          <w:tcPr>
            <w:tcW w:w="1984" w:type="dxa"/>
            <w:noWrap/>
            <w:vAlign w:val="center"/>
          </w:tcPr>
          <w:p w14:paraId="69F9A8BD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HGB [g/dL]</w:t>
            </w:r>
          </w:p>
        </w:tc>
        <w:tc>
          <w:tcPr>
            <w:tcW w:w="1276" w:type="dxa"/>
            <w:noWrap/>
            <w:vAlign w:val="center"/>
          </w:tcPr>
          <w:p w14:paraId="29CB4C54" w14:textId="588F9569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114</w:t>
            </w:r>
          </w:p>
        </w:tc>
        <w:tc>
          <w:tcPr>
            <w:tcW w:w="1843" w:type="dxa"/>
            <w:vAlign w:val="center"/>
          </w:tcPr>
          <w:p w14:paraId="773BFB0B" w14:textId="1763CF30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694, 0.0923</w:t>
            </w:r>
          </w:p>
        </w:tc>
        <w:tc>
          <w:tcPr>
            <w:tcW w:w="992" w:type="dxa"/>
            <w:vAlign w:val="center"/>
          </w:tcPr>
          <w:p w14:paraId="531ACE9B" w14:textId="6B102972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779</w:t>
            </w:r>
          </w:p>
        </w:tc>
        <w:tc>
          <w:tcPr>
            <w:tcW w:w="1134" w:type="dxa"/>
            <w:vAlign w:val="center"/>
          </w:tcPr>
          <w:p w14:paraId="4674E2A8" w14:textId="7A8F0E04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658</w:t>
            </w:r>
          </w:p>
        </w:tc>
        <w:tc>
          <w:tcPr>
            <w:tcW w:w="284" w:type="dxa"/>
            <w:vAlign w:val="center"/>
          </w:tcPr>
          <w:p w14:paraId="0D28126A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55715A4" w14:textId="0C3C3CBA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08E62A12" w14:textId="37B740C3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0E8A0D3" w14:textId="3D351018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13407" w:rsidRPr="009B322B" w14:paraId="33BB1EAD" w14:textId="77777777" w:rsidTr="00513407">
        <w:trPr>
          <w:trHeight w:val="270"/>
        </w:trPr>
        <w:tc>
          <w:tcPr>
            <w:tcW w:w="1560" w:type="dxa"/>
            <w:vAlign w:val="center"/>
          </w:tcPr>
          <w:p w14:paraId="651FB683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0CA99BD4" w14:textId="77777777" w:rsidR="00513407" w:rsidRPr="009B322B" w:rsidRDefault="00513407" w:rsidP="00513407">
            <w:pPr>
              <w:jc w:val="left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 xml:space="preserve">MCV </w:t>
            </w:r>
            <w:r w:rsidRPr="009B322B">
              <w:rPr>
                <w:rFonts w:ascii="Arial" w:eastAsia="游ゴシック" w:hAnsi="Arial" w:cs="Arial"/>
                <w:color w:val="000000" w:themeColor="text1"/>
                <w:szCs w:val="21"/>
              </w:rPr>
              <w:t>[</w:t>
            </w:r>
            <w:proofErr w:type="spellStart"/>
            <w:r w:rsidRPr="009B322B">
              <w:rPr>
                <w:rFonts w:ascii="Arial" w:eastAsia="游ゴシック" w:hAnsi="Arial" w:cs="Arial"/>
                <w:color w:val="000000" w:themeColor="text1"/>
                <w:szCs w:val="21"/>
              </w:rPr>
              <w:t>fL</w:t>
            </w:r>
            <w:proofErr w:type="spellEnd"/>
            <w:r w:rsidRPr="009B322B">
              <w:rPr>
                <w:rFonts w:ascii="Arial" w:eastAsia="游ゴシック" w:hAnsi="Arial" w:cs="Arial"/>
                <w:color w:val="000000" w:themeColor="text1"/>
                <w:szCs w:val="21"/>
              </w:rPr>
              <w:t>]</w:t>
            </w:r>
          </w:p>
        </w:tc>
        <w:tc>
          <w:tcPr>
            <w:tcW w:w="1276" w:type="dxa"/>
            <w:noWrap/>
            <w:vAlign w:val="center"/>
          </w:tcPr>
          <w:p w14:paraId="61CBDE7E" w14:textId="6612DF6A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27</w:t>
            </w:r>
          </w:p>
        </w:tc>
        <w:tc>
          <w:tcPr>
            <w:tcW w:w="1843" w:type="dxa"/>
            <w:vAlign w:val="center"/>
          </w:tcPr>
          <w:p w14:paraId="652376BE" w14:textId="7D11E003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195, 0.0140</w:t>
            </w:r>
          </w:p>
        </w:tc>
        <w:tc>
          <w:tcPr>
            <w:tcW w:w="992" w:type="dxa"/>
            <w:vAlign w:val="center"/>
          </w:tcPr>
          <w:p w14:paraId="1C8F313D" w14:textId="31CBD29E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745</w:t>
            </w:r>
          </w:p>
        </w:tc>
        <w:tc>
          <w:tcPr>
            <w:tcW w:w="1134" w:type="dxa"/>
            <w:vAlign w:val="center"/>
          </w:tcPr>
          <w:p w14:paraId="3C60BF50" w14:textId="5D19AE61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245</w:t>
            </w:r>
          </w:p>
        </w:tc>
        <w:tc>
          <w:tcPr>
            <w:tcW w:w="284" w:type="dxa"/>
            <w:vAlign w:val="center"/>
          </w:tcPr>
          <w:p w14:paraId="669824D8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5CA68ED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12852F7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303CC23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13407" w:rsidRPr="009B322B" w14:paraId="63CA2C99" w14:textId="77777777" w:rsidTr="00513407">
        <w:trPr>
          <w:trHeight w:val="270"/>
        </w:trPr>
        <w:tc>
          <w:tcPr>
            <w:tcW w:w="1560" w:type="dxa"/>
            <w:vAlign w:val="center"/>
          </w:tcPr>
          <w:p w14:paraId="2C94A306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5D3EDE4A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PLT [10</w:t>
            </w:r>
            <w:r w:rsidRPr="009B322B">
              <w:rPr>
                <w:rFonts w:ascii="Arial" w:eastAsia="游ゴシック" w:hAnsi="Arial" w:cs="Arial"/>
                <w:color w:val="000000"/>
                <w:szCs w:val="21"/>
                <w:vertAlign w:val="superscript"/>
              </w:rPr>
              <w:t>9</w:t>
            </w: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/L]</w:t>
            </w:r>
          </w:p>
        </w:tc>
        <w:tc>
          <w:tcPr>
            <w:tcW w:w="1276" w:type="dxa"/>
            <w:noWrap/>
            <w:vAlign w:val="center"/>
          </w:tcPr>
          <w:p w14:paraId="4FE2B72A" w14:textId="735BD73B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10</w:t>
            </w:r>
          </w:p>
        </w:tc>
        <w:tc>
          <w:tcPr>
            <w:tcW w:w="1843" w:type="dxa"/>
            <w:vAlign w:val="center"/>
          </w:tcPr>
          <w:p w14:paraId="4799B0E1" w14:textId="255CD87D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26, 0.0006</w:t>
            </w:r>
          </w:p>
        </w:tc>
        <w:tc>
          <w:tcPr>
            <w:tcW w:w="992" w:type="dxa"/>
            <w:vAlign w:val="center"/>
          </w:tcPr>
          <w:p w14:paraId="6E2393C8" w14:textId="75E9F62B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32</w:t>
            </w:r>
          </w:p>
        </w:tc>
        <w:tc>
          <w:tcPr>
            <w:tcW w:w="1134" w:type="dxa"/>
            <w:vAlign w:val="center"/>
          </w:tcPr>
          <w:p w14:paraId="65E95D02" w14:textId="3D43B40D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501</w:t>
            </w:r>
          </w:p>
        </w:tc>
        <w:tc>
          <w:tcPr>
            <w:tcW w:w="284" w:type="dxa"/>
            <w:vAlign w:val="center"/>
          </w:tcPr>
          <w:p w14:paraId="44A21195" w14:textId="77777777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88964A3" w14:textId="03AE60B9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69E67D15" w14:textId="5E9E8DAF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A596D7D" w14:textId="3DCC3874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</w:tr>
      <w:tr w:rsidR="00513407" w:rsidRPr="009B322B" w14:paraId="77B3C59E" w14:textId="77777777" w:rsidTr="00513407">
        <w:trPr>
          <w:trHeight w:val="270"/>
        </w:trPr>
        <w:tc>
          <w:tcPr>
            <w:tcW w:w="1560" w:type="dxa"/>
            <w:vAlign w:val="center"/>
          </w:tcPr>
          <w:p w14:paraId="5E1DE1C4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3B6B0388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MONO [%]</w:t>
            </w:r>
          </w:p>
        </w:tc>
        <w:tc>
          <w:tcPr>
            <w:tcW w:w="1276" w:type="dxa"/>
            <w:noWrap/>
            <w:vAlign w:val="center"/>
          </w:tcPr>
          <w:p w14:paraId="13733E64" w14:textId="2B95C9C1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66</w:t>
            </w:r>
          </w:p>
        </w:tc>
        <w:tc>
          <w:tcPr>
            <w:tcW w:w="1843" w:type="dxa"/>
            <w:vAlign w:val="center"/>
          </w:tcPr>
          <w:p w14:paraId="472D4ED4" w14:textId="2C69CDF3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521, 0.0389</w:t>
            </w:r>
          </w:p>
        </w:tc>
        <w:tc>
          <w:tcPr>
            <w:tcW w:w="992" w:type="dxa"/>
            <w:vAlign w:val="center"/>
          </w:tcPr>
          <w:p w14:paraId="30360650" w14:textId="720EBF23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774</w:t>
            </w:r>
          </w:p>
        </w:tc>
        <w:tc>
          <w:tcPr>
            <w:tcW w:w="1134" w:type="dxa"/>
            <w:vAlign w:val="center"/>
          </w:tcPr>
          <w:p w14:paraId="239D0919" w14:textId="695F3761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331</w:t>
            </w:r>
          </w:p>
        </w:tc>
        <w:tc>
          <w:tcPr>
            <w:tcW w:w="284" w:type="dxa"/>
            <w:vAlign w:val="center"/>
          </w:tcPr>
          <w:p w14:paraId="5A72DC59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37C1B20" w14:textId="156C1623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4B295777" w14:textId="1BF80888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C0D5CF4" w14:textId="44235EC8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13407" w:rsidRPr="009B322B" w14:paraId="7EEAA1FA" w14:textId="77777777" w:rsidTr="00513407">
        <w:trPr>
          <w:trHeight w:val="270"/>
        </w:trPr>
        <w:tc>
          <w:tcPr>
            <w:tcW w:w="1560" w:type="dxa"/>
            <w:vAlign w:val="center"/>
          </w:tcPr>
          <w:p w14:paraId="46B13B74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1842B120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BASO [%]</w:t>
            </w:r>
          </w:p>
        </w:tc>
        <w:tc>
          <w:tcPr>
            <w:tcW w:w="1276" w:type="dxa"/>
            <w:noWrap/>
            <w:vAlign w:val="center"/>
          </w:tcPr>
          <w:p w14:paraId="5191E640" w14:textId="3AC79614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331</w:t>
            </w:r>
          </w:p>
        </w:tc>
        <w:tc>
          <w:tcPr>
            <w:tcW w:w="1843" w:type="dxa"/>
            <w:vAlign w:val="center"/>
          </w:tcPr>
          <w:p w14:paraId="653B05FB" w14:textId="15D55A8E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1057, 0.3719</w:t>
            </w:r>
          </w:p>
        </w:tc>
        <w:tc>
          <w:tcPr>
            <w:tcW w:w="992" w:type="dxa"/>
            <w:vAlign w:val="center"/>
          </w:tcPr>
          <w:p w14:paraId="24615B22" w14:textId="34FFB288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70</w:t>
            </w:r>
          </w:p>
        </w:tc>
        <w:tc>
          <w:tcPr>
            <w:tcW w:w="1134" w:type="dxa"/>
            <w:vAlign w:val="center"/>
          </w:tcPr>
          <w:p w14:paraId="45F1DEE0" w14:textId="04DC6A38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268</w:t>
            </w:r>
          </w:p>
        </w:tc>
        <w:tc>
          <w:tcPr>
            <w:tcW w:w="284" w:type="dxa"/>
            <w:vAlign w:val="center"/>
          </w:tcPr>
          <w:p w14:paraId="6B0001B4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A4E376B" w14:textId="4476955D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600</w:t>
            </w:r>
          </w:p>
        </w:tc>
        <w:tc>
          <w:tcPr>
            <w:tcW w:w="1984" w:type="dxa"/>
            <w:vAlign w:val="center"/>
          </w:tcPr>
          <w:p w14:paraId="25B10CC4" w14:textId="144CD965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414, 0.3614</w:t>
            </w:r>
          </w:p>
        </w:tc>
        <w:tc>
          <w:tcPr>
            <w:tcW w:w="992" w:type="dxa"/>
            <w:vAlign w:val="center"/>
          </w:tcPr>
          <w:p w14:paraId="14438FA6" w14:textId="633CAB8A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18</w:t>
            </w:r>
          </w:p>
        </w:tc>
      </w:tr>
      <w:tr w:rsidR="00513407" w:rsidRPr="009B322B" w14:paraId="60DA06C9" w14:textId="77777777" w:rsidTr="00513407">
        <w:trPr>
          <w:trHeight w:val="270"/>
        </w:trPr>
        <w:tc>
          <w:tcPr>
            <w:tcW w:w="1560" w:type="dxa"/>
            <w:vAlign w:val="center"/>
          </w:tcPr>
          <w:p w14:paraId="0A54E963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768A2E4A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EOSINO [%]</w:t>
            </w:r>
          </w:p>
        </w:tc>
        <w:tc>
          <w:tcPr>
            <w:tcW w:w="1276" w:type="dxa"/>
            <w:noWrap/>
            <w:vAlign w:val="center"/>
          </w:tcPr>
          <w:p w14:paraId="2E1EB6FC" w14:textId="5070E70B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243</w:t>
            </w:r>
          </w:p>
        </w:tc>
        <w:tc>
          <w:tcPr>
            <w:tcW w:w="1843" w:type="dxa"/>
            <w:vAlign w:val="center"/>
          </w:tcPr>
          <w:p w14:paraId="6B5E9CD0" w14:textId="165C7075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218, 0.0704</w:t>
            </w:r>
          </w:p>
        </w:tc>
        <w:tc>
          <w:tcPr>
            <w:tcW w:w="992" w:type="dxa"/>
            <w:vAlign w:val="center"/>
          </w:tcPr>
          <w:p w14:paraId="27B2CB67" w14:textId="7352FBB6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97</w:t>
            </w:r>
          </w:p>
        </w:tc>
        <w:tc>
          <w:tcPr>
            <w:tcW w:w="1134" w:type="dxa"/>
            <w:vAlign w:val="center"/>
          </w:tcPr>
          <w:p w14:paraId="1132015E" w14:textId="16E3A1FD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391</w:t>
            </w:r>
          </w:p>
        </w:tc>
        <w:tc>
          <w:tcPr>
            <w:tcW w:w="284" w:type="dxa"/>
            <w:vAlign w:val="center"/>
          </w:tcPr>
          <w:p w14:paraId="466B298C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825B4C2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994223B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2F234A2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13407" w:rsidRPr="009B322B" w14:paraId="6C9FE2DB" w14:textId="77777777" w:rsidTr="00513407">
        <w:trPr>
          <w:trHeight w:val="270"/>
        </w:trPr>
        <w:tc>
          <w:tcPr>
            <w:tcW w:w="1560" w:type="dxa"/>
            <w:vAlign w:val="center"/>
          </w:tcPr>
          <w:p w14:paraId="2743485A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5B3B7DC9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hAnsi="Arial" w:cs="Arial"/>
                <w:szCs w:val="21"/>
              </w:rPr>
              <w:t xml:space="preserve">LYMPH </w:t>
            </w: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[10</w:t>
            </w:r>
            <w:r w:rsidRPr="009B322B">
              <w:rPr>
                <w:rFonts w:ascii="Arial" w:eastAsia="游ゴシック" w:hAnsi="Arial" w:cs="Arial"/>
                <w:color w:val="000000"/>
                <w:szCs w:val="21"/>
                <w:vertAlign w:val="superscript"/>
              </w:rPr>
              <w:t>9</w:t>
            </w: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/L]</w:t>
            </w:r>
            <w:r w:rsidRPr="009B322B" w:rsidDel="00E475F1">
              <w:rPr>
                <w:rFonts w:ascii="Arial" w:eastAsia="游ゴシック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  <w:noWrap/>
            <w:vAlign w:val="center"/>
          </w:tcPr>
          <w:p w14:paraId="145560BD" w14:textId="518F72B2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391</w:t>
            </w:r>
          </w:p>
        </w:tc>
        <w:tc>
          <w:tcPr>
            <w:tcW w:w="1843" w:type="dxa"/>
            <w:vAlign w:val="center"/>
          </w:tcPr>
          <w:p w14:paraId="2A6CE889" w14:textId="073000FE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92, 0.2874</w:t>
            </w:r>
          </w:p>
        </w:tc>
        <w:tc>
          <w:tcPr>
            <w:tcW w:w="992" w:type="dxa"/>
            <w:vAlign w:val="center"/>
          </w:tcPr>
          <w:p w14:paraId="2F219A40" w14:textId="57A2BA15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66</w:t>
            </w:r>
          </w:p>
        </w:tc>
        <w:tc>
          <w:tcPr>
            <w:tcW w:w="1134" w:type="dxa"/>
            <w:vAlign w:val="center"/>
          </w:tcPr>
          <w:p w14:paraId="372751DB" w14:textId="58F7E1AB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3</w:t>
            </w:r>
            <w:r>
              <w:rPr>
                <w:rFonts w:ascii="Arial" w:eastAsia="游ゴシック" w:hAnsi="Arial" w:cs="Arial"/>
                <w:color w:val="000000"/>
                <w:szCs w:val="21"/>
              </w:rPr>
              <w:t>00</w:t>
            </w:r>
          </w:p>
        </w:tc>
        <w:tc>
          <w:tcPr>
            <w:tcW w:w="284" w:type="dxa"/>
            <w:vAlign w:val="center"/>
          </w:tcPr>
          <w:p w14:paraId="7A7C18C5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5CF3215" w14:textId="10BC96E5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166</w:t>
            </w:r>
          </w:p>
        </w:tc>
        <w:tc>
          <w:tcPr>
            <w:tcW w:w="1984" w:type="dxa"/>
            <w:vAlign w:val="center"/>
          </w:tcPr>
          <w:p w14:paraId="78C1147C" w14:textId="2DF57B1A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22, 0.2353</w:t>
            </w:r>
          </w:p>
        </w:tc>
        <w:tc>
          <w:tcPr>
            <w:tcW w:w="992" w:type="dxa"/>
            <w:vAlign w:val="center"/>
          </w:tcPr>
          <w:p w14:paraId="223BD67B" w14:textId="3D8058DB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54</w:t>
            </w:r>
          </w:p>
        </w:tc>
      </w:tr>
      <w:tr w:rsidR="00513407" w:rsidRPr="009B322B" w14:paraId="60B6B955" w14:textId="77777777" w:rsidTr="00513407">
        <w:trPr>
          <w:trHeight w:val="270"/>
        </w:trPr>
        <w:tc>
          <w:tcPr>
            <w:tcW w:w="1560" w:type="dxa"/>
            <w:vAlign w:val="center"/>
          </w:tcPr>
          <w:p w14:paraId="4CCED1E9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3557B648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NEUT </w:t>
            </w: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[10</w:t>
            </w:r>
            <w:r w:rsidRPr="009B322B">
              <w:rPr>
                <w:rFonts w:ascii="Arial" w:eastAsia="游ゴシック" w:hAnsi="Arial" w:cs="Arial"/>
                <w:color w:val="000000"/>
                <w:szCs w:val="21"/>
                <w:vertAlign w:val="superscript"/>
              </w:rPr>
              <w:t>9</w:t>
            </w: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/L]</w:t>
            </w:r>
            <w:r w:rsidRPr="009B322B" w:rsidDel="00E475F1">
              <w:rPr>
                <w:rFonts w:ascii="Arial" w:eastAsia="游ゴシック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  <w:noWrap/>
            <w:vAlign w:val="center"/>
          </w:tcPr>
          <w:p w14:paraId="00F8AB72" w14:textId="18C99F1C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430</w:t>
            </w:r>
          </w:p>
        </w:tc>
        <w:tc>
          <w:tcPr>
            <w:tcW w:w="1843" w:type="dxa"/>
            <w:vAlign w:val="center"/>
          </w:tcPr>
          <w:p w14:paraId="5ED5EC3C" w14:textId="09E9A2BB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409, 0.1269</w:t>
            </w:r>
          </w:p>
        </w:tc>
        <w:tc>
          <w:tcPr>
            <w:tcW w:w="992" w:type="dxa"/>
            <w:vAlign w:val="center"/>
          </w:tcPr>
          <w:p w14:paraId="4FD4A000" w14:textId="6314A431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310</w:t>
            </w:r>
          </w:p>
        </w:tc>
        <w:tc>
          <w:tcPr>
            <w:tcW w:w="1134" w:type="dxa"/>
            <w:vAlign w:val="center"/>
          </w:tcPr>
          <w:p w14:paraId="2B0AFC03" w14:textId="28C172D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337</w:t>
            </w:r>
          </w:p>
        </w:tc>
        <w:tc>
          <w:tcPr>
            <w:tcW w:w="284" w:type="dxa"/>
            <w:vAlign w:val="center"/>
          </w:tcPr>
          <w:p w14:paraId="5F72DB06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4497083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206E2AAF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D682DED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13407" w:rsidRPr="009B322B" w14:paraId="7AE0A814" w14:textId="77777777" w:rsidTr="00513407">
        <w:trPr>
          <w:trHeight w:val="270"/>
        </w:trPr>
        <w:tc>
          <w:tcPr>
            <w:tcW w:w="1560" w:type="dxa"/>
            <w:shd w:val="clear" w:color="auto" w:fill="auto"/>
            <w:vAlign w:val="center"/>
          </w:tcPr>
          <w:p w14:paraId="5CF0E2B8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-cell phenotype</w:t>
            </w:r>
          </w:p>
        </w:tc>
        <w:tc>
          <w:tcPr>
            <w:tcW w:w="1984" w:type="dxa"/>
            <w:noWrap/>
            <w:vAlign w:val="center"/>
          </w:tcPr>
          <w:p w14:paraId="20369BD1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Naive in CD4 [%]</w:t>
            </w:r>
          </w:p>
        </w:tc>
        <w:tc>
          <w:tcPr>
            <w:tcW w:w="1276" w:type="dxa"/>
            <w:noWrap/>
            <w:vAlign w:val="center"/>
          </w:tcPr>
          <w:p w14:paraId="6A0454C6" w14:textId="29EBD7D9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02</w:t>
            </w:r>
          </w:p>
        </w:tc>
        <w:tc>
          <w:tcPr>
            <w:tcW w:w="1843" w:type="dxa"/>
            <w:vAlign w:val="center"/>
          </w:tcPr>
          <w:p w14:paraId="43352471" w14:textId="57C476D3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68, 0.0065</w:t>
            </w:r>
          </w:p>
        </w:tc>
        <w:tc>
          <w:tcPr>
            <w:tcW w:w="992" w:type="dxa"/>
            <w:vAlign w:val="center"/>
          </w:tcPr>
          <w:p w14:paraId="68C3EE32" w14:textId="270F5213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959</w:t>
            </w:r>
          </w:p>
        </w:tc>
        <w:tc>
          <w:tcPr>
            <w:tcW w:w="1134" w:type="dxa"/>
            <w:vAlign w:val="center"/>
          </w:tcPr>
          <w:p w14:paraId="3F95EAA0" w14:textId="205F72CE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617</w:t>
            </w:r>
          </w:p>
        </w:tc>
        <w:tc>
          <w:tcPr>
            <w:tcW w:w="284" w:type="dxa"/>
            <w:vAlign w:val="center"/>
          </w:tcPr>
          <w:p w14:paraId="7556DCA1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05B0AE5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5FBDB726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C282358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13407" w:rsidRPr="009B322B" w14:paraId="5549FCC9" w14:textId="77777777" w:rsidTr="00513407">
        <w:trPr>
          <w:trHeight w:val="270"/>
        </w:trPr>
        <w:tc>
          <w:tcPr>
            <w:tcW w:w="1560" w:type="dxa"/>
            <w:shd w:val="clear" w:color="auto" w:fill="auto"/>
            <w:vAlign w:val="center"/>
          </w:tcPr>
          <w:p w14:paraId="179D018D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7D51427B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Naive in CD8 [%]</w:t>
            </w:r>
          </w:p>
        </w:tc>
        <w:tc>
          <w:tcPr>
            <w:tcW w:w="1276" w:type="dxa"/>
            <w:noWrap/>
            <w:vAlign w:val="center"/>
          </w:tcPr>
          <w:p w14:paraId="317054BB" w14:textId="11CC5914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54</w:t>
            </w:r>
          </w:p>
        </w:tc>
        <w:tc>
          <w:tcPr>
            <w:tcW w:w="1843" w:type="dxa"/>
            <w:vAlign w:val="center"/>
          </w:tcPr>
          <w:p w14:paraId="3D6F6113" w14:textId="67821441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33, 0.0142</w:t>
            </w:r>
          </w:p>
        </w:tc>
        <w:tc>
          <w:tcPr>
            <w:tcW w:w="992" w:type="dxa"/>
            <w:vAlign w:val="center"/>
          </w:tcPr>
          <w:p w14:paraId="74EBF941" w14:textId="044FE01A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18</w:t>
            </w:r>
          </w:p>
        </w:tc>
        <w:tc>
          <w:tcPr>
            <w:tcW w:w="1134" w:type="dxa"/>
            <w:vAlign w:val="center"/>
          </w:tcPr>
          <w:p w14:paraId="1BC62D46" w14:textId="08C4145E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671</w:t>
            </w:r>
          </w:p>
        </w:tc>
        <w:tc>
          <w:tcPr>
            <w:tcW w:w="284" w:type="dxa"/>
            <w:vAlign w:val="center"/>
          </w:tcPr>
          <w:p w14:paraId="1CC3973F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68E03F0" w14:textId="22F0251B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67</w:t>
            </w:r>
          </w:p>
        </w:tc>
        <w:tc>
          <w:tcPr>
            <w:tcW w:w="1984" w:type="dxa"/>
            <w:vAlign w:val="center"/>
          </w:tcPr>
          <w:p w14:paraId="6139BC91" w14:textId="71CC5299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13, 0.0120</w:t>
            </w:r>
          </w:p>
        </w:tc>
        <w:tc>
          <w:tcPr>
            <w:tcW w:w="992" w:type="dxa"/>
            <w:vAlign w:val="center"/>
          </w:tcPr>
          <w:p w14:paraId="7F03F138" w14:textId="4689B6F6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16</w:t>
            </w:r>
          </w:p>
        </w:tc>
      </w:tr>
      <w:tr w:rsidR="00513407" w:rsidRPr="009B322B" w14:paraId="5FD2B252" w14:textId="77777777" w:rsidTr="00513407">
        <w:trPr>
          <w:trHeight w:val="270"/>
        </w:trPr>
        <w:tc>
          <w:tcPr>
            <w:tcW w:w="1560" w:type="dxa"/>
            <w:shd w:val="clear" w:color="auto" w:fill="auto"/>
            <w:vAlign w:val="center"/>
          </w:tcPr>
          <w:p w14:paraId="12738636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74F07B43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CD4/8 ratio</w:t>
            </w:r>
          </w:p>
        </w:tc>
        <w:tc>
          <w:tcPr>
            <w:tcW w:w="1276" w:type="dxa"/>
            <w:noWrap/>
            <w:vAlign w:val="center"/>
          </w:tcPr>
          <w:p w14:paraId="48B5BBA4" w14:textId="0754FACC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50</w:t>
            </w:r>
          </w:p>
        </w:tc>
        <w:tc>
          <w:tcPr>
            <w:tcW w:w="1843" w:type="dxa"/>
            <w:vAlign w:val="center"/>
          </w:tcPr>
          <w:p w14:paraId="7EEC579E" w14:textId="6226242C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500, 0.0400</w:t>
            </w:r>
          </w:p>
        </w:tc>
        <w:tc>
          <w:tcPr>
            <w:tcW w:w="992" w:type="dxa"/>
            <w:vAlign w:val="center"/>
          </w:tcPr>
          <w:p w14:paraId="4BEA4ED2" w14:textId="6C46916F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825</w:t>
            </w:r>
          </w:p>
        </w:tc>
        <w:tc>
          <w:tcPr>
            <w:tcW w:w="1134" w:type="dxa"/>
            <w:vAlign w:val="center"/>
          </w:tcPr>
          <w:p w14:paraId="76DEA308" w14:textId="654E1138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432</w:t>
            </w:r>
          </w:p>
        </w:tc>
        <w:tc>
          <w:tcPr>
            <w:tcW w:w="284" w:type="dxa"/>
            <w:vAlign w:val="center"/>
          </w:tcPr>
          <w:p w14:paraId="56215474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7B1CB5E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5AD3BE32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8347755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13407" w:rsidRPr="009B322B" w14:paraId="77FFC335" w14:textId="77777777" w:rsidTr="00513407">
        <w:trPr>
          <w:trHeight w:val="270"/>
        </w:trPr>
        <w:tc>
          <w:tcPr>
            <w:tcW w:w="1560" w:type="dxa"/>
            <w:shd w:val="clear" w:color="auto" w:fill="auto"/>
            <w:vAlign w:val="center"/>
          </w:tcPr>
          <w:p w14:paraId="310FE7B4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noWrap/>
            <w:vAlign w:val="center"/>
          </w:tcPr>
          <w:p w14:paraId="4A38BE28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CD28- in CD8 [%]</w:t>
            </w:r>
          </w:p>
        </w:tc>
        <w:tc>
          <w:tcPr>
            <w:tcW w:w="1276" w:type="dxa"/>
            <w:noWrap/>
            <w:vAlign w:val="center"/>
          </w:tcPr>
          <w:p w14:paraId="7DE3CF3B" w14:textId="6A464D47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27</w:t>
            </w:r>
          </w:p>
        </w:tc>
        <w:tc>
          <w:tcPr>
            <w:tcW w:w="1843" w:type="dxa"/>
            <w:vAlign w:val="center"/>
          </w:tcPr>
          <w:p w14:paraId="27920E4F" w14:textId="260F83AC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084, 0.0031</w:t>
            </w:r>
          </w:p>
        </w:tc>
        <w:tc>
          <w:tcPr>
            <w:tcW w:w="992" w:type="dxa"/>
            <w:vAlign w:val="center"/>
          </w:tcPr>
          <w:p w14:paraId="293BBA8D" w14:textId="3C3B2005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360</w:t>
            </w:r>
          </w:p>
        </w:tc>
        <w:tc>
          <w:tcPr>
            <w:tcW w:w="1134" w:type="dxa"/>
            <w:vAlign w:val="center"/>
          </w:tcPr>
          <w:p w14:paraId="7370827E" w14:textId="3899353D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54</w:t>
            </w:r>
            <w:r>
              <w:rPr>
                <w:rFonts w:ascii="Arial" w:eastAsia="游ゴシック" w:hAnsi="Arial" w:cs="Arial"/>
                <w:color w:val="000000"/>
                <w:szCs w:val="21"/>
              </w:rPr>
              <w:t>0</w:t>
            </w:r>
          </w:p>
        </w:tc>
        <w:tc>
          <w:tcPr>
            <w:tcW w:w="284" w:type="dxa"/>
            <w:vAlign w:val="center"/>
          </w:tcPr>
          <w:p w14:paraId="3E4B22B8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37FCBED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8BF3032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9A8B3A0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</w:tr>
      <w:tr w:rsidR="00513407" w:rsidRPr="009B322B" w14:paraId="264338F4" w14:textId="77777777" w:rsidTr="00513407">
        <w:trPr>
          <w:trHeight w:val="270"/>
        </w:trPr>
        <w:tc>
          <w:tcPr>
            <w:tcW w:w="1560" w:type="dxa"/>
          </w:tcPr>
          <w:p w14:paraId="29F0D066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The </w:t>
            </w:r>
            <w:proofErr w:type="gramStart"/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iters</w:t>
            </w:r>
            <w:proofErr w:type="gramEnd"/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of IgG antibodies </w:t>
            </w: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lastRenderedPageBreak/>
              <w:t>(Pre)</w:t>
            </w:r>
          </w:p>
        </w:tc>
        <w:tc>
          <w:tcPr>
            <w:tcW w:w="1984" w:type="dxa"/>
            <w:noWrap/>
            <w:vAlign w:val="center"/>
          </w:tcPr>
          <w:p w14:paraId="1677B48C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lastRenderedPageBreak/>
              <w:t>Log 10 IgG [AU/mL]</w:t>
            </w:r>
          </w:p>
        </w:tc>
        <w:tc>
          <w:tcPr>
            <w:tcW w:w="1276" w:type="dxa"/>
            <w:noWrap/>
            <w:vAlign w:val="center"/>
          </w:tcPr>
          <w:p w14:paraId="09560A06" w14:textId="4348450B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5387</w:t>
            </w:r>
          </w:p>
        </w:tc>
        <w:tc>
          <w:tcPr>
            <w:tcW w:w="1843" w:type="dxa"/>
            <w:vAlign w:val="center"/>
          </w:tcPr>
          <w:p w14:paraId="44CB2D45" w14:textId="468DA00C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1.041, -0.0366</w:t>
            </w:r>
          </w:p>
        </w:tc>
        <w:tc>
          <w:tcPr>
            <w:tcW w:w="992" w:type="dxa"/>
            <w:vAlign w:val="center"/>
          </w:tcPr>
          <w:p w14:paraId="41948689" w14:textId="4241B929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36</w:t>
            </w:r>
          </w:p>
        </w:tc>
        <w:tc>
          <w:tcPr>
            <w:tcW w:w="1134" w:type="dxa"/>
            <w:vAlign w:val="center"/>
          </w:tcPr>
          <w:p w14:paraId="79FA00C5" w14:textId="689C3003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32</w:t>
            </w:r>
            <w:r>
              <w:rPr>
                <w:rFonts w:ascii="Arial" w:eastAsia="游ゴシック" w:hAnsi="Arial" w:cs="Arial"/>
                <w:color w:val="000000"/>
                <w:szCs w:val="21"/>
              </w:rPr>
              <w:t>0</w:t>
            </w:r>
          </w:p>
        </w:tc>
        <w:tc>
          <w:tcPr>
            <w:tcW w:w="284" w:type="dxa"/>
            <w:vAlign w:val="center"/>
          </w:tcPr>
          <w:p w14:paraId="06FC7EF4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F9F1402" w14:textId="2A5B6B88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6545</w:t>
            </w:r>
          </w:p>
        </w:tc>
        <w:tc>
          <w:tcPr>
            <w:tcW w:w="1984" w:type="dxa"/>
            <w:vAlign w:val="center"/>
          </w:tcPr>
          <w:p w14:paraId="34CF6180" w14:textId="1038F815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1.062, -0.2473</w:t>
            </w:r>
          </w:p>
        </w:tc>
        <w:tc>
          <w:tcPr>
            <w:tcW w:w="992" w:type="dxa"/>
            <w:vAlign w:val="center"/>
          </w:tcPr>
          <w:p w14:paraId="12DC3E00" w14:textId="7491EF8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2</w:t>
            </w:r>
          </w:p>
        </w:tc>
      </w:tr>
      <w:tr w:rsidR="00513407" w:rsidRPr="009B322B" w14:paraId="0DCFDABC" w14:textId="77777777" w:rsidTr="00513407">
        <w:trPr>
          <w:trHeight w:val="270"/>
        </w:trPr>
        <w:tc>
          <w:tcPr>
            <w:tcW w:w="1560" w:type="dxa"/>
          </w:tcPr>
          <w:p w14:paraId="7BECAFE5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The </w:t>
            </w:r>
            <w:proofErr w:type="gramStart"/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iters</w:t>
            </w:r>
            <w:proofErr w:type="gramEnd"/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of IgG antibodies (Post1)</w:t>
            </w:r>
          </w:p>
        </w:tc>
        <w:tc>
          <w:tcPr>
            <w:tcW w:w="1984" w:type="dxa"/>
            <w:noWrap/>
            <w:vAlign w:val="center"/>
          </w:tcPr>
          <w:p w14:paraId="4224DA6E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Log 10 IgG [AU/mL]</w:t>
            </w:r>
          </w:p>
        </w:tc>
        <w:tc>
          <w:tcPr>
            <w:tcW w:w="1276" w:type="dxa"/>
            <w:noWrap/>
            <w:vAlign w:val="center"/>
          </w:tcPr>
          <w:p w14:paraId="1ADC79B7" w14:textId="6E693AB3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628</w:t>
            </w:r>
          </w:p>
        </w:tc>
        <w:tc>
          <w:tcPr>
            <w:tcW w:w="1843" w:type="dxa"/>
            <w:vAlign w:val="center"/>
          </w:tcPr>
          <w:p w14:paraId="17362D76" w14:textId="55FDD8F1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633, 0.2624</w:t>
            </w:r>
          </w:p>
        </w:tc>
        <w:tc>
          <w:tcPr>
            <w:tcW w:w="992" w:type="dxa"/>
            <w:vAlign w:val="center"/>
          </w:tcPr>
          <w:p w14:paraId="147AC264" w14:textId="06786F65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2</w:t>
            </w:r>
          </w:p>
        </w:tc>
        <w:tc>
          <w:tcPr>
            <w:tcW w:w="1134" w:type="dxa"/>
            <w:vAlign w:val="center"/>
          </w:tcPr>
          <w:p w14:paraId="4480247C" w14:textId="24878989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308</w:t>
            </w:r>
          </w:p>
        </w:tc>
        <w:tc>
          <w:tcPr>
            <w:tcW w:w="284" w:type="dxa"/>
            <w:vAlign w:val="center"/>
          </w:tcPr>
          <w:p w14:paraId="03047EB2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E7D1761" w14:textId="1D9F0D33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489</w:t>
            </w:r>
          </w:p>
        </w:tc>
        <w:tc>
          <w:tcPr>
            <w:tcW w:w="1984" w:type="dxa"/>
            <w:vAlign w:val="center"/>
          </w:tcPr>
          <w:p w14:paraId="7FF6BE3A" w14:textId="79CA1A71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738, 0.2239</w:t>
            </w:r>
          </w:p>
        </w:tc>
        <w:tc>
          <w:tcPr>
            <w:tcW w:w="992" w:type="dxa"/>
            <w:vAlign w:val="center"/>
          </w:tcPr>
          <w:p w14:paraId="37ECADAF" w14:textId="596554BD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</w:t>
            </w:r>
          </w:p>
        </w:tc>
      </w:tr>
      <w:tr w:rsidR="00513407" w:rsidRPr="009B322B" w14:paraId="532BD884" w14:textId="77777777" w:rsidTr="00513407">
        <w:trPr>
          <w:trHeight w:val="270"/>
        </w:trPr>
        <w:tc>
          <w:tcPr>
            <w:tcW w:w="1560" w:type="dxa"/>
            <w:shd w:val="clear" w:color="auto" w:fill="auto"/>
          </w:tcPr>
          <w:p w14:paraId="7A070EB3" w14:textId="7C801F4E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Pre-existing </w:t>
            </w:r>
            <w:r w:rsidR="004C3D06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</w:rPr>
              <w:t>s</w:t>
            </w: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pike-</w:t>
            </w:r>
            <w:r w:rsidR="004C3D06">
              <w:rPr>
                <w:rFonts w:ascii="Arial" w:eastAsia="ＭＳ Ｐゴシック" w:hAnsi="Arial" w:cs="Arial" w:hint="eastAsia"/>
                <w:color w:val="000000"/>
                <w:kern w:val="0"/>
                <w:szCs w:val="21"/>
              </w:rPr>
              <w:t>reactive</w:t>
            </w: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 xml:space="preserve"> T cells</w:t>
            </w:r>
          </w:p>
        </w:tc>
        <w:tc>
          <w:tcPr>
            <w:tcW w:w="1984" w:type="dxa"/>
            <w:noWrap/>
            <w:vAlign w:val="center"/>
          </w:tcPr>
          <w:p w14:paraId="7BCBCFE7" w14:textId="77777777" w:rsidR="00513407" w:rsidRPr="009B322B" w:rsidRDefault="00513407" w:rsidP="00513407">
            <w:pPr>
              <w:jc w:val="left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IFNg</w:t>
            </w:r>
            <w:r w:rsidRPr="009B322B">
              <w:rPr>
                <w:rFonts w:ascii="Arial" w:eastAsia="游ゴシック" w:hAnsi="Arial" w:cs="Arial"/>
                <w:color w:val="000000"/>
                <w:szCs w:val="21"/>
                <w:vertAlign w:val="superscript"/>
              </w:rPr>
              <w:t>+</w:t>
            </w: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 xml:space="preserve"> in CD4 [%]</w:t>
            </w:r>
          </w:p>
        </w:tc>
        <w:tc>
          <w:tcPr>
            <w:tcW w:w="1276" w:type="dxa"/>
            <w:noWrap/>
            <w:vAlign w:val="center"/>
          </w:tcPr>
          <w:p w14:paraId="54F3B9E4" w14:textId="55562100" w:rsidR="00513407" w:rsidRPr="009B322B" w:rsidRDefault="00513407" w:rsidP="0051340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6532</w:t>
            </w:r>
          </w:p>
        </w:tc>
        <w:tc>
          <w:tcPr>
            <w:tcW w:w="1843" w:type="dxa"/>
            <w:vAlign w:val="center"/>
          </w:tcPr>
          <w:p w14:paraId="252F4C1A" w14:textId="643CD663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1.972, 0.6660</w:t>
            </w:r>
          </w:p>
        </w:tc>
        <w:tc>
          <w:tcPr>
            <w:tcW w:w="992" w:type="dxa"/>
            <w:vAlign w:val="center"/>
          </w:tcPr>
          <w:p w14:paraId="228746FB" w14:textId="0CF9888F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327</w:t>
            </w:r>
          </w:p>
        </w:tc>
        <w:tc>
          <w:tcPr>
            <w:tcW w:w="1134" w:type="dxa"/>
            <w:vAlign w:val="center"/>
          </w:tcPr>
          <w:p w14:paraId="3ABAD43D" w14:textId="7EB40FFA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549</w:t>
            </w:r>
          </w:p>
        </w:tc>
        <w:tc>
          <w:tcPr>
            <w:tcW w:w="284" w:type="dxa"/>
            <w:vAlign w:val="center"/>
          </w:tcPr>
          <w:p w14:paraId="2C6D05D2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D852513" w14:textId="1F70C1E3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9628</w:t>
            </w:r>
          </w:p>
        </w:tc>
        <w:tc>
          <w:tcPr>
            <w:tcW w:w="1984" w:type="dxa"/>
            <w:vAlign w:val="center"/>
          </w:tcPr>
          <w:p w14:paraId="27EC374D" w14:textId="43CAD22B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1.918, -0.0073</w:t>
            </w:r>
          </w:p>
        </w:tc>
        <w:tc>
          <w:tcPr>
            <w:tcW w:w="992" w:type="dxa"/>
            <w:vAlign w:val="center"/>
          </w:tcPr>
          <w:p w14:paraId="2C123FF1" w14:textId="56ED9802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48</w:t>
            </w:r>
          </w:p>
        </w:tc>
      </w:tr>
      <w:tr w:rsidR="00513407" w:rsidRPr="009B322B" w14:paraId="28455EE0" w14:textId="77777777" w:rsidTr="00513407">
        <w:trPr>
          <w:trHeight w:val="270"/>
        </w:trPr>
        <w:tc>
          <w:tcPr>
            <w:tcW w:w="1560" w:type="dxa"/>
          </w:tcPr>
          <w:p w14:paraId="541E233B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-cell response (Post1)</w:t>
            </w:r>
          </w:p>
        </w:tc>
        <w:tc>
          <w:tcPr>
            <w:tcW w:w="1984" w:type="dxa"/>
            <w:noWrap/>
            <w:vAlign w:val="center"/>
          </w:tcPr>
          <w:p w14:paraId="233A8220" w14:textId="77777777" w:rsidR="00513407" w:rsidRPr="009B322B" w:rsidRDefault="00513407" w:rsidP="00513407">
            <w:pPr>
              <w:jc w:val="left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IFNg</w:t>
            </w:r>
            <w:r w:rsidRPr="009B322B">
              <w:rPr>
                <w:rFonts w:ascii="Arial" w:eastAsia="游ゴシック" w:hAnsi="Arial" w:cs="Arial"/>
                <w:color w:val="000000"/>
                <w:szCs w:val="21"/>
                <w:vertAlign w:val="superscript"/>
              </w:rPr>
              <w:t>+</w:t>
            </w: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 xml:space="preserve"> in CD4 [%]</w:t>
            </w:r>
          </w:p>
        </w:tc>
        <w:tc>
          <w:tcPr>
            <w:tcW w:w="1276" w:type="dxa"/>
            <w:noWrap/>
            <w:vAlign w:val="center"/>
          </w:tcPr>
          <w:p w14:paraId="169ECA7D" w14:textId="5BF87B56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456</w:t>
            </w:r>
          </w:p>
        </w:tc>
        <w:tc>
          <w:tcPr>
            <w:tcW w:w="1843" w:type="dxa"/>
            <w:vAlign w:val="center"/>
          </w:tcPr>
          <w:p w14:paraId="64CACE1D" w14:textId="66A08495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286, 0.6626</w:t>
            </w:r>
          </w:p>
        </w:tc>
        <w:tc>
          <w:tcPr>
            <w:tcW w:w="992" w:type="dxa"/>
            <w:vAlign w:val="center"/>
          </w:tcPr>
          <w:p w14:paraId="53520AEC" w14:textId="370B2903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</w:t>
            </w:r>
          </w:p>
        </w:tc>
        <w:tc>
          <w:tcPr>
            <w:tcW w:w="1134" w:type="dxa"/>
            <w:vAlign w:val="center"/>
          </w:tcPr>
          <w:p w14:paraId="0D79D827" w14:textId="5CD5E766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321</w:t>
            </w:r>
          </w:p>
        </w:tc>
        <w:tc>
          <w:tcPr>
            <w:tcW w:w="284" w:type="dxa"/>
            <w:vAlign w:val="center"/>
          </w:tcPr>
          <w:p w14:paraId="16661089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4950C5E" w14:textId="73ED5D24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4078</w:t>
            </w:r>
          </w:p>
        </w:tc>
        <w:tc>
          <w:tcPr>
            <w:tcW w:w="1984" w:type="dxa"/>
            <w:vAlign w:val="center"/>
          </w:tcPr>
          <w:p w14:paraId="45085F9E" w14:textId="741B14CD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232, 0.5924</w:t>
            </w:r>
          </w:p>
        </w:tc>
        <w:tc>
          <w:tcPr>
            <w:tcW w:w="992" w:type="dxa"/>
            <w:vAlign w:val="center"/>
          </w:tcPr>
          <w:p w14:paraId="6D4918B2" w14:textId="4DF9FDE0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0</w:t>
            </w:r>
          </w:p>
        </w:tc>
      </w:tr>
      <w:tr w:rsidR="00513407" w:rsidRPr="009B322B" w14:paraId="67477FAB" w14:textId="77777777" w:rsidTr="00513407">
        <w:trPr>
          <w:trHeight w:val="270"/>
        </w:trPr>
        <w:tc>
          <w:tcPr>
            <w:tcW w:w="1560" w:type="dxa"/>
            <w:tcBorders>
              <w:bottom w:val="single" w:sz="4" w:space="0" w:color="auto"/>
            </w:tcBorders>
          </w:tcPr>
          <w:p w14:paraId="085574BF" w14:textId="77777777" w:rsidR="00513407" w:rsidRPr="009B322B" w:rsidRDefault="00513407" w:rsidP="00513407">
            <w:pPr>
              <w:jc w:val="left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9B322B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T-cell response (Post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516C6DCC" w14:textId="77777777" w:rsidR="00513407" w:rsidRPr="009B322B" w:rsidRDefault="00513407" w:rsidP="00513407">
            <w:pPr>
              <w:jc w:val="left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IFNg</w:t>
            </w:r>
            <w:r w:rsidRPr="009B322B">
              <w:rPr>
                <w:rFonts w:ascii="Arial" w:eastAsia="游ゴシック" w:hAnsi="Arial" w:cs="Arial"/>
                <w:color w:val="000000"/>
                <w:szCs w:val="21"/>
                <w:vertAlign w:val="superscript"/>
              </w:rPr>
              <w:t>+</w:t>
            </w: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 xml:space="preserve"> in CD4 [%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47BCFD9B" w14:textId="42312C9C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96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859FCA0" w14:textId="73893250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-0.0729, 0.46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F3D4D61" w14:textId="715C1880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1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CE787A" w14:textId="151B1E62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  <w:r w:rsidRPr="009B322B">
              <w:rPr>
                <w:rFonts w:ascii="Arial" w:eastAsia="游ゴシック" w:hAnsi="Arial" w:cs="Arial"/>
                <w:color w:val="000000"/>
                <w:szCs w:val="21"/>
              </w:rPr>
              <w:t>1.69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4F0AC13" w14:textId="77777777" w:rsidR="00513407" w:rsidRPr="009B322B" w:rsidRDefault="00513407" w:rsidP="00513407">
            <w:pPr>
              <w:widowControl/>
              <w:jc w:val="center"/>
              <w:rPr>
                <w:rFonts w:ascii="Arial" w:eastAsia="游ゴシック" w:hAnsi="Arial" w:cs="Arial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00620E1" w14:textId="0A8D4887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273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628389F" w14:textId="692427D3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796, 0.46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011005B" w14:textId="2B18C01E" w:rsidR="00513407" w:rsidRPr="009B322B" w:rsidRDefault="00513407" w:rsidP="00513407">
            <w:pPr>
              <w:widowControl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0.006</w:t>
            </w:r>
          </w:p>
        </w:tc>
      </w:tr>
    </w:tbl>
    <w:p w14:paraId="3CF9B071" w14:textId="77777777" w:rsidR="009B322B" w:rsidRPr="00F041CE" w:rsidRDefault="009B322B" w:rsidP="009B322B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  <w:r w:rsidRPr="00F041CE">
        <w:rPr>
          <w:rFonts w:ascii="Arial" w:eastAsia="游ゴシック" w:hAnsi="Arial" w:cs="Arial"/>
          <w:color w:val="000000"/>
        </w:rPr>
        <w:t>HGB: Hemoglobin</w:t>
      </w:r>
      <w:r w:rsidRPr="00F041CE">
        <w:rPr>
          <w:rFonts w:ascii="Arial" w:eastAsiaTheme="minorEastAsia" w:hAnsi="Arial" w:cs="Arial"/>
          <w:sz w:val="20"/>
        </w:rPr>
        <w:t xml:space="preserve">, </w:t>
      </w:r>
      <w:r w:rsidRPr="00F041CE">
        <w:rPr>
          <w:rFonts w:ascii="Arial" w:eastAsia="游ゴシック" w:hAnsi="Arial" w:cs="Arial"/>
          <w:color w:val="000000"/>
        </w:rPr>
        <w:t>MCH: Mean corpuscular hemoglobin</w:t>
      </w:r>
      <w:r w:rsidRPr="00F041CE">
        <w:rPr>
          <w:rFonts w:ascii="Arial" w:eastAsiaTheme="minorEastAsia" w:hAnsi="Arial" w:cs="Arial"/>
          <w:sz w:val="20"/>
        </w:rPr>
        <w:t xml:space="preserve">, PLT: </w:t>
      </w:r>
      <w:r w:rsidRPr="00F041CE">
        <w:rPr>
          <w:rFonts w:ascii="Arial" w:eastAsia="游ゴシック" w:hAnsi="Arial" w:cs="Arial"/>
          <w:color w:val="000000"/>
        </w:rPr>
        <w:t>Platelet count</w:t>
      </w:r>
      <w:r w:rsidRPr="00F041CE">
        <w:rPr>
          <w:rFonts w:ascii="Arial" w:eastAsiaTheme="minorEastAsia" w:hAnsi="Arial" w:cs="Arial"/>
          <w:sz w:val="20"/>
        </w:rPr>
        <w:t xml:space="preserve">, </w:t>
      </w:r>
      <w:r w:rsidRPr="00F041CE">
        <w:rPr>
          <w:rFonts w:ascii="Arial" w:eastAsia="游ゴシック" w:hAnsi="Arial" w:cs="Arial"/>
          <w:color w:val="000000"/>
          <w:sz w:val="20"/>
          <w:szCs w:val="21"/>
        </w:rPr>
        <w:t>MONO: Monocyte</w:t>
      </w:r>
      <w:r w:rsidRPr="00F041CE">
        <w:rPr>
          <w:rFonts w:ascii="Arial" w:eastAsiaTheme="minorEastAsia" w:hAnsi="Arial" w:cs="Arial"/>
          <w:sz w:val="20"/>
        </w:rPr>
        <w:t xml:space="preserve">, BASO: </w:t>
      </w:r>
      <w:r w:rsidRPr="00F041CE">
        <w:rPr>
          <w:rFonts w:ascii="Arial" w:eastAsia="游ゴシック" w:hAnsi="Arial" w:cs="Arial"/>
          <w:color w:val="000000"/>
          <w:sz w:val="20"/>
          <w:szCs w:val="21"/>
        </w:rPr>
        <w:t xml:space="preserve">Basophil </w:t>
      </w:r>
      <w:r w:rsidRPr="00F041CE">
        <w:rPr>
          <w:rFonts w:ascii="Arial" w:eastAsia="ＭＳ Ｐゴシック" w:hAnsi="Arial" w:cs="Arial"/>
          <w:color w:val="000000"/>
          <w:kern w:val="0"/>
          <w:sz w:val="20"/>
          <w:szCs w:val="21"/>
        </w:rPr>
        <w:t>count</w:t>
      </w:r>
      <w:r w:rsidRPr="00F041CE">
        <w:rPr>
          <w:rFonts w:ascii="Arial" w:eastAsiaTheme="minorEastAsia" w:hAnsi="Arial" w:cs="Arial"/>
          <w:sz w:val="20"/>
        </w:rPr>
        <w:t xml:space="preserve">, EOSINO: </w:t>
      </w:r>
      <w:r w:rsidRPr="00F041CE">
        <w:rPr>
          <w:rFonts w:ascii="Arial" w:eastAsia="游ゴシック" w:hAnsi="Arial" w:cs="Arial"/>
          <w:color w:val="000000"/>
          <w:sz w:val="20"/>
          <w:szCs w:val="21"/>
        </w:rPr>
        <w:t xml:space="preserve">Eosinophil </w:t>
      </w:r>
      <w:r w:rsidRPr="00F041CE">
        <w:rPr>
          <w:rFonts w:ascii="Arial" w:eastAsia="ＭＳ Ｐゴシック" w:hAnsi="Arial" w:cs="Arial"/>
          <w:color w:val="000000"/>
          <w:kern w:val="0"/>
          <w:sz w:val="20"/>
          <w:szCs w:val="21"/>
        </w:rPr>
        <w:t>count</w:t>
      </w:r>
      <w:r w:rsidRPr="00F041CE">
        <w:rPr>
          <w:rFonts w:ascii="Arial" w:eastAsiaTheme="minorEastAsia" w:hAnsi="Arial" w:cs="Arial"/>
          <w:sz w:val="20"/>
        </w:rPr>
        <w:t xml:space="preserve">, LYMPH: </w:t>
      </w:r>
      <w:r w:rsidRPr="00F041CE">
        <w:rPr>
          <w:rFonts w:ascii="Arial" w:eastAsia="ＭＳ Ｐゴシック" w:hAnsi="Arial" w:cs="Arial"/>
          <w:color w:val="000000"/>
          <w:kern w:val="0"/>
          <w:sz w:val="20"/>
          <w:szCs w:val="21"/>
        </w:rPr>
        <w:t>Lymphocyte count</w:t>
      </w:r>
      <w:r w:rsidRPr="00F041CE">
        <w:rPr>
          <w:rFonts w:ascii="Arial" w:eastAsiaTheme="minorEastAsia" w:hAnsi="Arial" w:cs="Arial"/>
          <w:sz w:val="20"/>
        </w:rPr>
        <w:t xml:space="preserve">, NEUT: </w:t>
      </w:r>
      <w:r w:rsidRPr="00F041CE">
        <w:rPr>
          <w:rFonts w:ascii="Arial" w:eastAsia="ＭＳ Ｐゴシック" w:hAnsi="Arial" w:cs="Arial"/>
          <w:color w:val="000000"/>
          <w:kern w:val="0"/>
          <w:sz w:val="20"/>
          <w:szCs w:val="21"/>
        </w:rPr>
        <w:t>Neutrophil count</w:t>
      </w:r>
      <w:r>
        <w:rPr>
          <w:rFonts w:ascii="Arial" w:eastAsia="ＭＳ Ｐゴシック" w:hAnsi="Arial" w:cs="Arial"/>
          <w:color w:val="000000"/>
          <w:kern w:val="0"/>
          <w:sz w:val="20"/>
          <w:szCs w:val="21"/>
        </w:rPr>
        <w:t>, VIF: Variance inflation factor</w:t>
      </w:r>
    </w:p>
    <w:p w14:paraId="3844CC11" w14:textId="77777777" w:rsidR="009B322B" w:rsidRPr="009B322B" w:rsidRDefault="009B322B" w:rsidP="00BF7FAF">
      <w:pPr>
        <w:pStyle w:val="1"/>
        <w:spacing w:beforeLines="20" w:before="48"/>
        <w:rPr>
          <w:rFonts w:ascii="Arial" w:eastAsia="ＭＳ Ｐゴシック" w:hAnsi="Arial" w:cs="Arial"/>
          <w:color w:val="000000"/>
          <w:kern w:val="0"/>
          <w:sz w:val="20"/>
          <w:szCs w:val="21"/>
        </w:rPr>
      </w:pPr>
    </w:p>
    <w:sectPr w:rsidR="009B322B" w:rsidRPr="009B322B" w:rsidSect="000E58EC">
      <w:pgSz w:w="16838" w:h="11906" w:orient="landscape" w:code="9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7DF26" w14:textId="77777777" w:rsidR="002576D9" w:rsidRDefault="002576D9" w:rsidP="002F2791">
      <w:r>
        <w:separator/>
      </w:r>
    </w:p>
  </w:endnote>
  <w:endnote w:type="continuationSeparator" w:id="0">
    <w:p w14:paraId="17E8DB09" w14:textId="77777777" w:rsidR="002576D9" w:rsidRDefault="002576D9" w:rsidP="002F2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8DB71" w14:textId="77777777" w:rsidR="002576D9" w:rsidRDefault="002576D9" w:rsidP="002F2791">
      <w:r>
        <w:separator/>
      </w:r>
    </w:p>
  </w:footnote>
  <w:footnote w:type="continuationSeparator" w:id="0">
    <w:p w14:paraId="1E63B89C" w14:textId="77777777" w:rsidR="002576D9" w:rsidRDefault="002576D9" w:rsidP="002F27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044DBE"/>
    <w:multiLevelType w:val="multilevel"/>
    <w:tmpl w:val="5E52E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B79112F"/>
    <w:multiLevelType w:val="multilevel"/>
    <w:tmpl w:val="E7703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55545483">
    <w:abstractNumId w:val="0"/>
  </w:num>
  <w:num w:numId="2" w16cid:durableId="1340160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sAASZuaWFsbGBko6SsGpxcWZ+XkgBSYmtQC+PER+LQAAAA=="/>
  </w:docVars>
  <w:rsids>
    <w:rsidRoot w:val="006A286D"/>
    <w:rsid w:val="000008CB"/>
    <w:rsid w:val="00005138"/>
    <w:rsid w:val="00006633"/>
    <w:rsid w:val="000117DA"/>
    <w:rsid w:val="000129B7"/>
    <w:rsid w:val="00014F93"/>
    <w:rsid w:val="00015585"/>
    <w:rsid w:val="00015F19"/>
    <w:rsid w:val="000224F6"/>
    <w:rsid w:val="00023599"/>
    <w:rsid w:val="00024491"/>
    <w:rsid w:val="00025E44"/>
    <w:rsid w:val="00027F8D"/>
    <w:rsid w:val="00030058"/>
    <w:rsid w:val="0003271C"/>
    <w:rsid w:val="0003297A"/>
    <w:rsid w:val="00033EA7"/>
    <w:rsid w:val="00035B3B"/>
    <w:rsid w:val="0003718F"/>
    <w:rsid w:val="00042505"/>
    <w:rsid w:val="00043C9F"/>
    <w:rsid w:val="00046D9B"/>
    <w:rsid w:val="00047597"/>
    <w:rsid w:val="00047B8B"/>
    <w:rsid w:val="00050C1B"/>
    <w:rsid w:val="00051425"/>
    <w:rsid w:val="00051BFB"/>
    <w:rsid w:val="00053000"/>
    <w:rsid w:val="00053715"/>
    <w:rsid w:val="00056AF2"/>
    <w:rsid w:val="00060F36"/>
    <w:rsid w:val="00065ACB"/>
    <w:rsid w:val="00076FF5"/>
    <w:rsid w:val="00077E20"/>
    <w:rsid w:val="000803F6"/>
    <w:rsid w:val="000806C4"/>
    <w:rsid w:val="00082A35"/>
    <w:rsid w:val="00083505"/>
    <w:rsid w:val="00085E71"/>
    <w:rsid w:val="00090679"/>
    <w:rsid w:val="00090C9D"/>
    <w:rsid w:val="00092D42"/>
    <w:rsid w:val="00094A21"/>
    <w:rsid w:val="00095F8B"/>
    <w:rsid w:val="000A1941"/>
    <w:rsid w:val="000A1ACE"/>
    <w:rsid w:val="000A2313"/>
    <w:rsid w:val="000A76E0"/>
    <w:rsid w:val="000A7F8D"/>
    <w:rsid w:val="000B35E2"/>
    <w:rsid w:val="000B4297"/>
    <w:rsid w:val="000C24D8"/>
    <w:rsid w:val="000C2989"/>
    <w:rsid w:val="000C2BE4"/>
    <w:rsid w:val="000C3694"/>
    <w:rsid w:val="000D00D5"/>
    <w:rsid w:val="000D18C3"/>
    <w:rsid w:val="000D22C0"/>
    <w:rsid w:val="000D40D7"/>
    <w:rsid w:val="000D5937"/>
    <w:rsid w:val="000E1CCD"/>
    <w:rsid w:val="000E2F0C"/>
    <w:rsid w:val="000E5544"/>
    <w:rsid w:val="000E58EC"/>
    <w:rsid w:val="000E5F02"/>
    <w:rsid w:val="000E77DE"/>
    <w:rsid w:val="000F05B2"/>
    <w:rsid w:val="000F176B"/>
    <w:rsid w:val="000F25A2"/>
    <w:rsid w:val="000F35DC"/>
    <w:rsid w:val="0010249C"/>
    <w:rsid w:val="00102509"/>
    <w:rsid w:val="001038A8"/>
    <w:rsid w:val="00112039"/>
    <w:rsid w:val="0011352F"/>
    <w:rsid w:val="00113DBD"/>
    <w:rsid w:val="001160F0"/>
    <w:rsid w:val="00117AF9"/>
    <w:rsid w:val="0012726E"/>
    <w:rsid w:val="001300B0"/>
    <w:rsid w:val="001323D2"/>
    <w:rsid w:val="001401D0"/>
    <w:rsid w:val="00150288"/>
    <w:rsid w:val="00151C07"/>
    <w:rsid w:val="0016000A"/>
    <w:rsid w:val="001609AE"/>
    <w:rsid w:val="001756E4"/>
    <w:rsid w:val="001756EC"/>
    <w:rsid w:val="00175789"/>
    <w:rsid w:val="001768A4"/>
    <w:rsid w:val="0018075A"/>
    <w:rsid w:val="001814BD"/>
    <w:rsid w:val="001818EA"/>
    <w:rsid w:val="001877A7"/>
    <w:rsid w:val="001959B2"/>
    <w:rsid w:val="001A03BB"/>
    <w:rsid w:val="001A334E"/>
    <w:rsid w:val="001B0864"/>
    <w:rsid w:val="001B09B0"/>
    <w:rsid w:val="001B4B89"/>
    <w:rsid w:val="001B793B"/>
    <w:rsid w:val="001C0460"/>
    <w:rsid w:val="001C05CB"/>
    <w:rsid w:val="001C12BD"/>
    <w:rsid w:val="001D1BC9"/>
    <w:rsid w:val="001D1FF3"/>
    <w:rsid w:val="001D2E9B"/>
    <w:rsid w:val="001D6D8D"/>
    <w:rsid w:val="001D7A37"/>
    <w:rsid w:val="001E10A3"/>
    <w:rsid w:val="001E2957"/>
    <w:rsid w:val="001F069F"/>
    <w:rsid w:val="001F1F26"/>
    <w:rsid w:val="001F2237"/>
    <w:rsid w:val="001F526C"/>
    <w:rsid w:val="001F58B0"/>
    <w:rsid w:val="001F7407"/>
    <w:rsid w:val="00201CBB"/>
    <w:rsid w:val="002060A4"/>
    <w:rsid w:val="00206D2E"/>
    <w:rsid w:val="00207B32"/>
    <w:rsid w:val="00210985"/>
    <w:rsid w:val="002127EF"/>
    <w:rsid w:val="00212F52"/>
    <w:rsid w:val="002154FF"/>
    <w:rsid w:val="002221AD"/>
    <w:rsid w:val="002251D2"/>
    <w:rsid w:val="00231A75"/>
    <w:rsid w:val="0023722B"/>
    <w:rsid w:val="0024274D"/>
    <w:rsid w:val="002441A3"/>
    <w:rsid w:val="002471F0"/>
    <w:rsid w:val="002513C6"/>
    <w:rsid w:val="002523AC"/>
    <w:rsid w:val="00254295"/>
    <w:rsid w:val="00256A5C"/>
    <w:rsid w:val="002576D9"/>
    <w:rsid w:val="00265002"/>
    <w:rsid w:val="00270879"/>
    <w:rsid w:val="0027132E"/>
    <w:rsid w:val="00274513"/>
    <w:rsid w:val="00275B0F"/>
    <w:rsid w:val="00276905"/>
    <w:rsid w:val="00281914"/>
    <w:rsid w:val="00283C91"/>
    <w:rsid w:val="00285132"/>
    <w:rsid w:val="002865C4"/>
    <w:rsid w:val="00287A60"/>
    <w:rsid w:val="00287A83"/>
    <w:rsid w:val="002904FE"/>
    <w:rsid w:val="00290AAD"/>
    <w:rsid w:val="00291112"/>
    <w:rsid w:val="002921BD"/>
    <w:rsid w:val="00292460"/>
    <w:rsid w:val="002936B0"/>
    <w:rsid w:val="002953B1"/>
    <w:rsid w:val="002957A8"/>
    <w:rsid w:val="00295B72"/>
    <w:rsid w:val="002A224A"/>
    <w:rsid w:val="002A7395"/>
    <w:rsid w:val="002B6D98"/>
    <w:rsid w:val="002B7656"/>
    <w:rsid w:val="002C127D"/>
    <w:rsid w:val="002C3601"/>
    <w:rsid w:val="002C374C"/>
    <w:rsid w:val="002C6955"/>
    <w:rsid w:val="002D070F"/>
    <w:rsid w:val="002D088D"/>
    <w:rsid w:val="002D2634"/>
    <w:rsid w:val="002D27AF"/>
    <w:rsid w:val="002D44A0"/>
    <w:rsid w:val="002E02D0"/>
    <w:rsid w:val="002E11B3"/>
    <w:rsid w:val="002E2CD8"/>
    <w:rsid w:val="002E2FB3"/>
    <w:rsid w:val="002E3235"/>
    <w:rsid w:val="002E4206"/>
    <w:rsid w:val="002E49B8"/>
    <w:rsid w:val="002E745D"/>
    <w:rsid w:val="002F1846"/>
    <w:rsid w:val="002F2791"/>
    <w:rsid w:val="002F399E"/>
    <w:rsid w:val="002F3CD7"/>
    <w:rsid w:val="002F5225"/>
    <w:rsid w:val="00300433"/>
    <w:rsid w:val="00300833"/>
    <w:rsid w:val="00301A32"/>
    <w:rsid w:val="00305087"/>
    <w:rsid w:val="00305B60"/>
    <w:rsid w:val="00305BD3"/>
    <w:rsid w:val="003137CD"/>
    <w:rsid w:val="00313C02"/>
    <w:rsid w:val="00313E1E"/>
    <w:rsid w:val="00321485"/>
    <w:rsid w:val="003214EB"/>
    <w:rsid w:val="00322C44"/>
    <w:rsid w:val="00322D9E"/>
    <w:rsid w:val="003240DA"/>
    <w:rsid w:val="00325639"/>
    <w:rsid w:val="003266DF"/>
    <w:rsid w:val="0033315C"/>
    <w:rsid w:val="0033530E"/>
    <w:rsid w:val="00342453"/>
    <w:rsid w:val="00350E00"/>
    <w:rsid w:val="00362F5C"/>
    <w:rsid w:val="00363A53"/>
    <w:rsid w:val="00364499"/>
    <w:rsid w:val="00366124"/>
    <w:rsid w:val="003718AC"/>
    <w:rsid w:val="00371D36"/>
    <w:rsid w:val="00372D5F"/>
    <w:rsid w:val="00372F62"/>
    <w:rsid w:val="00375B54"/>
    <w:rsid w:val="0037673F"/>
    <w:rsid w:val="00380BB9"/>
    <w:rsid w:val="00380D9C"/>
    <w:rsid w:val="003820FE"/>
    <w:rsid w:val="0038312F"/>
    <w:rsid w:val="00385F07"/>
    <w:rsid w:val="003864D1"/>
    <w:rsid w:val="00390AEB"/>
    <w:rsid w:val="003911EB"/>
    <w:rsid w:val="003927D2"/>
    <w:rsid w:val="00395D2B"/>
    <w:rsid w:val="00397975"/>
    <w:rsid w:val="003A0932"/>
    <w:rsid w:val="003A6A83"/>
    <w:rsid w:val="003B0AE8"/>
    <w:rsid w:val="003B3310"/>
    <w:rsid w:val="003C1A90"/>
    <w:rsid w:val="003C2635"/>
    <w:rsid w:val="003C2741"/>
    <w:rsid w:val="003C3ECE"/>
    <w:rsid w:val="003C5409"/>
    <w:rsid w:val="003C6759"/>
    <w:rsid w:val="003C6F2E"/>
    <w:rsid w:val="003D2054"/>
    <w:rsid w:val="003D238B"/>
    <w:rsid w:val="003D4D2D"/>
    <w:rsid w:val="003D65D2"/>
    <w:rsid w:val="003D68BB"/>
    <w:rsid w:val="003E1DD5"/>
    <w:rsid w:val="003F1741"/>
    <w:rsid w:val="003F2B05"/>
    <w:rsid w:val="003F40D3"/>
    <w:rsid w:val="003F69F0"/>
    <w:rsid w:val="003F6B2E"/>
    <w:rsid w:val="004002EB"/>
    <w:rsid w:val="00402205"/>
    <w:rsid w:val="004036FC"/>
    <w:rsid w:val="00404850"/>
    <w:rsid w:val="00405EC9"/>
    <w:rsid w:val="004067FC"/>
    <w:rsid w:val="00411B7D"/>
    <w:rsid w:val="004139BB"/>
    <w:rsid w:val="00415869"/>
    <w:rsid w:val="004202BF"/>
    <w:rsid w:val="004215A1"/>
    <w:rsid w:val="00422228"/>
    <w:rsid w:val="00422457"/>
    <w:rsid w:val="0042309D"/>
    <w:rsid w:val="00423C48"/>
    <w:rsid w:val="00423DB4"/>
    <w:rsid w:val="00426F87"/>
    <w:rsid w:val="00427048"/>
    <w:rsid w:val="00430819"/>
    <w:rsid w:val="00430AC7"/>
    <w:rsid w:val="00432670"/>
    <w:rsid w:val="00433959"/>
    <w:rsid w:val="004349B1"/>
    <w:rsid w:val="00434D66"/>
    <w:rsid w:val="00434FC0"/>
    <w:rsid w:val="00435B2D"/>
    <w:rsid w:val="004369B1"/>
    <w:rsid w:val="00437545"/>
    <w:rsid w:val="004375F0"/>
    <w:rsid w:val="00437CF0"/>
    <w:rsid w:val="00437CFA"/>
    <w:rsid w:val="004431C5"/>
    <w:rsid w:val="004443AB"/>
    <w:rsid w:val="004477C2"/>
    <w:rsid w:val="00450384"/>
    <w:rsid w:val="00454645"/>
    <w:rsid w:val="00454832"/>
    <w:rsid w:val="00462C9A"/>
    <w:rsid w:val="004634CA"/>
    <w:rsid w:val="004635E5"/>
    <w:rsid w:val="00465483"/>
    <w:rsid w:val="00465636"/>
    <w:rsid w:val="004658B0"/>
    <w:rsid w:val="00466B2D"/>
    <w:rsid w:val="004751DC"/>
    <w:rsid w:val="0047587C"/>
    <w:rsid w:val="00476D67"/>
    <w:rsid w:val="004771EF"/>
    <w:rsid w:val="0047767C"/>
    <w:rsid w:val="004902B4"/>
    <w:rsid w:val="00492264"/>
    <w:rsid w:val="00497547"/>
    <w:rsid w:val="0049768A"/>
    <w:rsid w:val="004A304F"/>
    <w:rsid w:val="004A7C18"/>
    <w:rsid w:val="004B113F"/>
    <w:rsid w:val="004B76C2"/>
    <w:rsid w:val="004C19C0"/>
    <w:rsid w:val="004C23B9"/>
    <w:rsid w:val="004C3D06"/>
    <w:rsid w:val="004C40EF"/>
    <w:rsid w:val="004C431C"/>
    <w:rsid w:val="004C50D3"/>
    <w:rsid w:val="004C5950"/>
    <w:rsid w:val="004D04CD"/>
    <w:rsid w:val="004D0C38"/>
    <w:rsid w:val="004D260E"/>
    <w:rsid w:val="004D3592"/>
    <w:rsid w:val="004D4362"/>
    <w:rsid w:val="004D48E6"/>
    <w:rsid w:val="004D4EB9"/>
    <w:rsid w:val="004D73C1"/>
    <w:rsid w:val="004D750F"/>
    <w:rsid w:val="004D79D0"/>
    <w:rsid w:val="004E0307"/>
    <w:rsid w:val="004E0378"/>
    <w:rsid w:val="004E2273"/>
    <w:rsid w:val="004E6823"/>
    <w:rsid w:val="004F1DFD"/>
    <w:rsid w:val="004F533B"/>
    <w:rsid w:val="004F7835"/>
    <w:rsid w:val="00502F51"/>
    <w:rsid w:val="00506B53"/>
    <w:rsid w:val="005071D4"/>
    <w:rsid w:val="00507B1A"/>
    <w:rsid w:val="00507F14"/>
    <w:rsid w:val="005103A6"/>
    <w:rsid w:val="005124E4"/>
    <w:rsid w:val="00513407"/>
    <w:rsid w:val="00514DEF"/>
    <w:rsid w:val="005201A7"/>
    <w:rsid w:val="005211B4"/>
    <w:rsid w:val="0052342B"/>
    <w:rsid w:val="0053246B"/>
    <w:rsid w:val="00532DDA"/>
    <w:rsid w:val="005339A3"/>
    <w:rsid w:val="00534E89"/>
    <w:rsid w:val="00536062"/>
    <w:rsid w:val="00537B14"/>
    <w:rsid w:val="005409BB"/>
    <w:rsid w:val="00541312"/>
    <w:rsid w:val="00543322"/>
    <w:rsid w:val="00547AF3"/>
    <w:rsid w:val="005509CB"/>
    <w:rsid w:val="005550F3"/>
    <w:rsid w:val="00555C10"/>
    <w:rsid w:val="00556117"/>
    <w:rsid w:val="00557A9F"/>
    <w:rsid w:val="00561D92"/>
    <w:rsid w:val="005623F1"/>
    <w:rsid w:val="0056263D"/>
    <w:rsid w:val="00562E48"/>
    <w:rsid w:val="0056506F"/>
    <w:rsid w:val="0056671E"/>
    <w:rsid w:val="005704E7"/>
    <w:rsid w:val="0057381F"/>
    <w:rsid w:val="00574B96"/>
    <w:rsid w:val="0058001D"/>
    <w:rsid w:val="00582558"/>
    <w:rsid w:val="005850DD"/>
    <w:rsid w:val="00585902"/>
    <w:rsid w:val="005924FA"/>
    <w:rsid w:val="00594003"/>
    <w:rsid w:val="00594F65"/>
    <w:rsid w:val="00595BC7"/>
    <w:rsid w:val="00595C22"/>
    <w:rsid w:val="005962DA"/>
    <w:rsid w:val="005A2A4A"/>
    <w:rsid w:val="005B2D44"/>
    <w:rsid w:val="005B3426"/>
    <w:rsid w:val="005B3CF4"/>
    <w:rsid w:val="005B6338"/>
    <w:rsid w:val="005B63A7"/>
    <w:rsid w:val="005B7628"/>
    <w:rsid w:val="005C3CB9"/>
    <w:rsid w:val="005C45B4"/>
    <w:rsid w:val="005C48E4"/>
    <w:rsid w:val="005C4FC7"/>
    <w:rsid w:val="005D0B4C"/>
    <w:rsid w:val="005D2229"/>
    <w:rsid w:val="005D2858"/>
    <w:rsid w:val="005D2DE2"/>
    <w:rsid w:val="005D75C0"/>
    <w:rsid w:val="005E01FC"/>
    <w:rsid w:val="005E150B"/>
    <w:rsid w:val="005E173E"/>
    <w:rsid w:val="005E4A38"/>
    <w:rsid w:val="005E59E0"/>
    <w:rsid w:val="005F1CBD"/>
    <w:rsid w:val="005F2518"/>
    <w:rsid w:val="005F2CDC"/>
    <w:rsid w:val="005F3A17"/>
    <w:rsid w:val="005F530E"/>
    <w:rsid w:val="006049A2"/>
    <w:rsid w:val="0060615C"/>
    <w:rsid w:val="006076F9"/>
    <w:rsid w:val="00614B09"/>
    <w:rsid w:val="00615A5F"/>
    <w:rsid w:val="006208AE"/>
    <w:rsid w:val="00621D5F"/>
    <w:rsid w:val="00625701"/>
    <w:rsid w:val="00626682"/>
    <w:rsid w:val="00626DD1"/>
    <w:rsid w:val="00636A61"/>
    <w:rsid w:val="0063731C"/>
    <w:rsid w:val="006409C8"/>
    <w:rsid w:val="00642C87"/>
    <w:rsid w:val="00647083"/>
    <w:rsid w:val="006513FD"/>
    <w:rsid w:val="00654FA7"/>
    <w:rsid w:val="00656BE9"/>
    <w:rsid w:val="006571BF"/>
    <w:rsid w:val="006619A5"/>
    <w:rsid w:val="0066235A"/>
    <w:rsid w:val="006770B1"/>
    <w:rsid w:val="0067721C"/>
    <w:rsid w:val="006774FD"/>
    <w:rsid w:val="00677BC9"/>
    <w:rsid w:val="00686E68"/>
    <w:rsid w:val="00686F55"/>
    <w:rsid w:val="00691201"/>
    <w:rsid w:val="006A0C79"/>
    <w:rsid w:val="006A1161"/>
    <w:rsid w:val="006A1202"/>
    <w:rsid w:val="006A286D"/>
    <w:rsid w:val="006A6AA7"/>
    <w:rsid w:val="006A7821"/>
    <w:rsid w:val="006B2064"/>
    <w:rsid w:val="006B25BC"/>
    <w:rsid w:val="006B271D"/>
    <w:rsid w:val="006B51D1"/>
    <w:rsid w:val="006C120B"/>
    <w:rsid w:val="006C4479"/>
    <w:rsid w:val="006C46E6"/>
    <w:rsid w:val="006C60C6"/>
    <w:rsid w:val="006C7556"/>
    <w:rsid w:val="006D0D95"/>
    <w:rsid w:val="006D1FDA"/>
    <w:rsid w:val="006D4BC5"/>
    <w:rsid w:val="006D7DEE"/>
    <w:rsid w:val="006D7FB4"/>
    <w:rsid w:val="006E1270"/>
    <w:rsid w:val="006E28E9"/>
    <w:rsid w:val="006E591A"/>
    <w:rsid w:val="006F004A"/>
    <w:rsid w:val="006F00D6"/>
    <w:rsid w:val="006F0D5D"/>
    <w:rsid w:val="006F55BA"/>
    <w:rsid w:val="006F714A"/>
    <w:rsid w:val="00701877"/>
    <w:rsid w:val="00701C38"/>
    <w:rsid w:val="007046F1"/>
    <w:rsid w:val="00715E3C"/>
    <w:rsid w:val="00717CFA"/>
    <w:rsid w:val="007214EF"/>
    <w:rsid w:val="00722B01"/>
    <w:rsid w:val="00723259"/>
    <w:rsid w:val="00724682"/>
    <w:rsid w:val="00724BE4"/>
    <w:rsid w:val="007322A6"/>
    <w:rsid w:val="007322D4"/>
    <w:rsid w:val="00732A22"/>
    <w:rsid w:val="007333E5"/>
    <w:rsid w:val="007349C3"/>
    <w:rsid w:val="00737C48"/>
    <w:rsid w:val="0074562F"/>
    <w:rsid w:val="00745E04"/>
    <w:rsid w:val="00747D27"/>
    <w:rsid w:val="00754253"/>
    <w:rsid w:val="007550B6"/>
    <w:rsid w:val="00756541"/>
    <w:rsid w:val="00761FF2"/>
    <w:rsid w:val="00764214"/>
    <w:rsid w:val="0076655A"/>
    <w:rsid w:val="00766828"/>
    <w:rsid w:val="00771751"/>
    <w:rsid w:val="007717AD"/>
    <w:rsid w:val="00771B9C"/>
    <w:rsid w:val="007752A4"/>
    <w:rsid w:val="00777546"/>
    <w:rsid w:val="0078224D"/>
    <w:rsid w:val="00782E89"/>
    <w:rsid w:val="007841BE"/>
    <w:rsid w:val="007848D2"/>
    <w:rsid w:val="00796560"/>
    <w:rsid w:val="007A1397"/>
    <w:rsid w:val="007A37AB"/>
    <w:rsid w:val="007A3962"/>
    <w:rsid w:val="007A42CE"/>
    <w:rsid w:val="007A7586"/>
    <w:rsid w:val="007B3C17"/>
    <w:rsid w:val="007B67C0"/>
    <w:rsid w:val="007B793A"/>
    <w:rsid w:val="007C00C3"/>
    <w:rsid w:val="007C3070"/>
    <w:rsid w:val="007C72E8"/>
    <w:rsid w:val="007C7630"/>
    <w:rsid w:val="007C7EFD"/>
    <w:rsid w:val="007D3C72"/>
    <w:rsid w:val="007D4033"/>
    <w:rsid w:val="007D4397"/>
    <w:rsid w:val="007D5359"/>
    <w:rsid w:val="007D7045"/>
    <w:rsid w:val="007D75CD"/>
    <w:rsid w:val="007E2E11"/>
    <w:rsid w:val="007E6FBD"/>
    <w:rsid w:val="007F3449"/>
    <w:rsid w:val="007F4A34"/>
    <w:rsid w:val="008006D5"/>
    <w:rsid w:val="0080100E"/>
    <w:rsid w:val="008038DA"/>
    <w:rsid w:val="00803E1E"/>
    <w:rsid w:val="008045A5"/>
    <w:rsid w:val="00804B0B"/>
    <w:rsid w:val="00805232"/>
    <w:rsid w:val="00805FD5"/>
    <w:rsid w:val="008134DE"/>
    <w:rsid w:val="00817CE9"/>
    <w:rsid w:val="00822107"/>
    <w:rsid w:val="0082531A"/>
    <w:rsid w:val="00830411"/>
    <w:rsid w:val="00830563"/>
    <w:rsid w:val="00830F54"/>
    <w:rsid w:val="008327FA"/>
    <w:rsid w:val="00835722"/>
    <w:rsid w:val="00836F18"/>
    <w:rsid w:val="00837DAF"/>
    <w:rsid w:val="00840493"/>
    <w:rsid w:val="008406F5"/>
    <w:rsid w:val="00840710"/>
    <w:rsid w:val="00841015"/>
    <w:rsid w:val="0084189F"/>
    <w:rsid w:val="00845377"/>
    <w:rsid w:val="008471C3"/>
    <w:rsid w:val="0085320C"/>
    <w:rsid w:val="008572F0"/>
    <w:rsid w:val="00860FBA"/>
    <w:rsid w:val="00862509"/>
    <w:rsid w:val="008720EF"/>
    <w:rsid w:val="00876EEE"/>
    <w:rsid w:val="00884FD2"/>
    <w:rsid w:val="00887219"/>
    <w:rsid w:val="00887B86"/>
    <w:rsid w:val="0089047B"/>
    <w:rsid w:val="00891B7E"/>
    <w:rsid w:val="00896A9F"/>
    <w:rsid w:val="008975B7"/>
    <w:rsid w:val="008A122D"/>
    <w:rsid w:val="008A7700"/>
    <w:rsid w:val="008B18D9"/>
    <w:rsid w:val="008B70E6"/>
    <w:rsid w:val="008B7B0E"/>
    <w:rsid w:val="008C57C7"/>
    <w:rsid w:val="008C77CC"/>
    <w:rsid w:val="008D0983"/>
    <w:rsid w:val="008D15E5"/>
    <w:rsid w:val="008D27CB"/>
    <w:rsid w:val="008D2810"/>
    <w:rsid w:val="008E135B"/>
    <w:rsid w:val="008E21D3"/>
    <w:rsid w:val="008E3905"/>
    <w:rsid w:val="008E4157"/>
    <w:rsid w:val="008E425A"/>
    <w:rsid w:val="008E4C95"/>
    <w:rsid w:val="008E5D6B"/>
    <w:rsid w:val="008F72C3"/>
    <w:rsid w:val="00902D0C"/>
    <w:rsid w:val="009043B5"/>
    <w:rsid w:val="00905CF2"/>
    <w:rsid w:val="0091247D"/>
    <w:rsid w:val="00913900"/>
    <w:rsid w:val="0091459A"/>
    <w:rsid w:val="009148DD"/>
    <w:rsid w:val="00915CF3"/>
    <w:rsid w:val="00916A2E"/>
    <w:rsid w:val="00916ECC"/>
    <w:rsid w:val="009213D4"/>
    <w:rsid w:val="00921DE6"/>
    <w:rsid w:val="009221A4"/>
    <w:rsid w:val="00922C7D"/>
    <w:rsid w:val="00922FA1"/>
    <w:rsid w:val="00924A5A"/>
    <w:rsid w:val="00931CF8"/>
    <w:rsid w:val="009341CD"/>
    <w:rsid w:val="0093496E"/>
    <w:rsid w:val="009361D5"/>
    <w:rsid w:val="00936B75"/>
    <w:rsid w:val="00937E96"/>
    <w:rsid w:val="00943664"/>
    <w:rsid w:val="0094763B"/>
    <w:rsid w:val="009513F9"/>
    <w:rsid w:val="0095214E"/>
    <w:rsid w:val="00954D0B"/>
    <w:rsid w:val="0095711D"/>
    <w:rsid w:val="009623CC"/>
    <w:rsid w:val="009649B8"/>
    <w:rsid w:val="009649EF"/>
    <w:rsid w:val="00970928"/>
    <w:rsid w:val="00972522"/>
    <w:rsid w:val="00972DF3"/>
    <w:rsid w:val="00973FD9"/>
    <w:rsid w:val="00974ACB"/>
    <w:rsid w:val="009762B9"/>
    <w:rsid w:val="009877B8"/>
    <w:rsid w:val="00997EEC"/>
    <w:rsid w:val="009A15E0"/>
    <w:rsid w:val="009A17BD"/>
    <w:rsid w:val="009A18A7"/>
    <w:rsid w:val="009A27A6"/>
    <w:rsid w:val="009A2CAE"/>
    <w:rsid w:val="009A2E30"/>
    <w:rsid w:val="009A4914"/>
    <w:rsid w:val="009A5B56"/>
    <w:rsid w:val="009A6401"/>
    <w:rsid w:val="009B0743"/>
    <w:rsid w:val="009B2B46"/>
    <w:rsid w:val="009B322B"/>
    <w:rsid w:val="009B42EA"/>
    <w:rsid w:val="009B578C"/>
    <w:rsid w:val="009C05EE"/>
    <w:rsid w:val="009C23D9"/>
    <w:rsid w:val="009C3FCC"/>
    <w:rsid w:val="009C4F14"/>
    <w:rsid w:val="009C67DB"/>
    <w:rsid w:val="009D1132"/>
    <w:rsid w:val="009D6467"/>
    <w:rsid w:val="009D6784"/>
    <w:rsid w:val="009E4520"/>
    <w:rsid w:val="009E5B74"/>
    <w:rsid w:val="009E6C4F"/>
    <w:rsid w:val="009E73A4"/>
    <w:rsid w:val="009E784C"/>
    <w:rsid w:val="009F040D"/>
    <w:rsid w:val="009F1C37"/>
    <w:rsid w:val="009F2BF8"/>
    <w:rsid w:val="009F2E6A"/>
    <w:rsid w:val="009F405D"/>
    <w:rsid w:val="009F6F1F"/>
    <w:rsid w:val="00A0485D"/>
    <w:rsid w:val="00A06803"/>
    <w:rsid w:val="00A11E21"/>
    <w:rsid w:val="00A171AE"/>
    <w:rsid w:val="00A21903"/>
    <w:rsid w:val="00A2651F"/>
    <w:rsid w:val="00A3136C"/>
    <w:rsid w:val="00A3252E"/>
    <w:rsid w:val="00A3268E"/>
    <w:rsid w:val="00A329D2"/>
    <w:rsid w:val="00A3362B"/>
    <w:rsid w:val="00A33860"/>
    <w:rsid w:val="00A37B49"/>
    <w:rsid w:val="00A41729"/>
    <w:rsid w:val="00A424A6"/>
    <w:rsid w:val="00A44D53"/>
    <w:rsid w:val="00A4514E"/>
    <w:rsid w:val="00A45AAE"/>
    <w:rsid w:val="00A6168C"/>
    <w:rsid w:val="00A62716"/>
    <w:rsid w:val="00A71EBF"/>
    <w:rsid w:val="00A759BB"/>
    <w:rsid w:val="00A82BA1"/>
    <w:rsid w:val="00A83D75"/>
    <w:rsid w:val="00A84013"/>
    <w:rsid w:val="00A90835"/>
    <w:rsid w:val="00AA3A7B"/>
    <w:rsid w:val="00AA4D45"/>
    <w:rsid w:val="00AA760B"/>
    <w:rsid w:val="00AA7F80"/>
    <w:rsid w:val="00AB011A"/>
    <w:rsid w:val="00AB126D"/>
    <w:rsid w:val="00AB1844"/>
    <w:rsid w:val="00AC095D"/>
    <w:rsid w:val="00AC0F5C"/>
    <w:rsid w:val="00AC284E"/>
    <w:rsid w:val="00AC2CE0"/>
    <w:rsid w:val="00AD1FEA"/>
    <w:rsid w:val="00AD2AD8"/>
    <w:rsid w:val="00AD33F3"/>
    <w:rsid w:val="00AD34AC"/>
    <w:rsid w:val="00AD44B4"/>
    <w:rsid w:val="00AD678E"/>
    <w:rsid w:val="00AD68E6"/>
    <w:rsid w:val="00AE383F"/>
    <w:rsid w:val="00AE4556"/>
    <w:rsid w:val="00AE5D58"/>
    <w:rsid w:val="00AE64F1"/>
    <w:rsid w:val="00AE7B3C"/>
    <w:rsid w:val="00AF190E"/>
    <w:rsid w:val="00AF2399"/>
    <w:rsid w:val="00AF39A4"/>
    <w:rsid w:val="00AF4F9D"/>
    <w:rsid w:val="00AF7703"/>
    <w:rsid w:val="00B019A7"/>
    <w:rsid w:val="00B0425A"/>
    <w:rsid w:val="00B05991"/>
    <w:rsid w:val="00B13069"/>
    <w:rsid w:val="00B2023B"/>
    <w:rsid w:val="00B23EE9"/>
    <w:rsid w:val="00B27F64"/>
    <w:rsid w:val="00B41549"/>
    <w:rsid w:val="00B42197"/>
    <w:rsid w:val="00B44492"/>
    <w:rsid w:val="00B46807"/>
    <w:rsid w:val="00B46E86"/>
    <w:rsid w:val="00B473F4"/>
    <w:rsid w:val="00B476A3"/>
    <w:rsid w:val="00B47B8E"/>
    <w:rsid w:val="00B50700"/>
    <w:rsid w:val="00B5135F"/>
    <w:rsid w:val="00B52DEC"/>
    <w:rsid w:val="00B54184"/>
    <w:rsid w:val="00B54216"/>
    <w:rsid w:val="00B549BF"/>
    <w:rsid w:val="00B60753"/>
    <w:rsid w:val="00B60861"/>
    <w:rsid w:val="00B613A1"/>
    <w:rsid w:val="00B62C07"/>
    <w:rsid w:val="00B634A0"/>
    <w:rsid w:val="00B63FD5"/>
    <w:rsid w:val="00B65D32"/>
    <w:rsid w:val="00B73E5B"/>
    <w:rsid w:val="00B74A9E"/>
    <w:rsid w:val="00B75D30"/>
    <w:rsid w:val="00B84594"/>
    <w:rsid w:val="00B85FD3"/>
    <w:rsid w:val="00B86614"/>
    <w:rsid w:val="00B866A0"/>
    <w:rsid w:val="00B9324D"/>
    <w:rsid w:val="00B97A99"/>
    <w:rsid w:val="00BA2596"/>
    <w:rsid w:val="00BA55C3"/>
    <w:rsid w:val="00BA788D"/>
    <w:rsid w:val="00BA7A70"/>
    <w:rsid w:val="00BA7D21"/>
    <w:rsid w:val="00BC0263"/>
    <w:rsid w:val="00BC07E0"/>
    <w:rsid w:val="00BC74D6"/>
    <w:rsid w:val="00BD4E1F"/>
    <w:rsid w:val="00BD5323"/>
    <w:rsid w:val="00BE02CB"/>
    <w:rsid w:val="00BE0AF5"/>
    <w:rsid w:val="00BE0DAF"/>
    <w:rsid w:val="00BE2F41"/>
    <w:rsid w:val="00BE4BE9"/>
    <w:rsid w:val="00BE51ED"/>
    <w:rsid w:val="00BE5BF5"/>
    <w:rsid w:val="00BE7546"/>
    <w:rsid w:val="00BE7FC0"/>
    <w:rsid w:val="00BF17AB"/>
    <w:rsid w:val="00BF3DA9"/>
    <w:rsid w:val="00BF49D3"/>
    <w:rsid w:val="00BF6FEC"/>
    <w:rsid w:val="00BF7FAF"/>
    <w:rsid w:val="00C002A8"/>
    <w:rsid w:val="00C0107F"/>
    <w:rsid w:val="00C0282E"/>
    <w:rsid w:val="00C11FEF"/>
    <w:rsid w:val="00C12748"/>
    <w:rsid w:val="00C15AB9"/>
    <w:rsid w:val="00C161C6"/>
    <w:rsid w:val="00C17158"/>
    <w:rsid w:val="00C20091"/>
    <w:rsid w:val="00C21A91"/>
    <w:rsid w:val="00C2379D"/>
    <w:rsid w:val="00C23FFC"/>
    <w:rsid w:val="00C2475C"/>
    <w:rsid w:val="00C26361"/>
    <w:rsid w:val="00C269B0"/>
    <w:rsid w:val="00C27850"/>
    <w:rsid w:val="00C31D3B"/>
    <w:rsid w:val="00C360E3"/>
    <w:rsid w:val="00C36BF4"/>
    <w:rsid w:val="00C4599C"/>
    <w:rsid w:val="00C466AE"/>
    <w:rsid w:val="00C504C8"/>
    <w:rsid w:val="00C51BB3"/>
    <w:rsid w:val="00C53170"/>
    <w:rsid w:val="00C53A3A"/>
    <w:rsid w:val="00C621E0"/>
    <w:rsid w:val="00C62990"/>
    <w:rsid w:val="00C65030"/>
    <w:rsid w:val="00C6651A"/>
    <w:rsid w:val="00C671A6"/>
    <w:rsid w:val="00C7549B"/>
    <w:rsid w:val="00C85B59"/>
    <w:rsid w:val="00C87B12"/>
    <w:rsid w:val="00C9222D"/>
    <w:rsid w:val="00C93B3D"/>
    <w:rsid w:val="00C9712D"/>
    <w:rsid w:val="00CA0428"/>
    <w:rsid w:val="00CA2A99"/>
    <w:rsid w:val="00CA2B49"/>
    <w:rsid w:val="00CA635B"/>
    <w:rsid w:val="00CB04F7"/>
    <w:rsid w:val="00CB05D9"/>
    <w:rsid w:val="00CB2F53"/>
    <w:rsid w:val="00CC4614"/>
    <w:rsid w:val="00CC573E"/>
    <w:rsid w:val="00CD0C73"/>
    <w:rsid w:val="00CD154A"/>
    <w:rsid w:val="00CD1735"/>
    <w:rsid w:val="00CD1F1F"/>
    <w:rsid w:val="00CD4517"/>
    <w:rsid w:val="00CD773A"/>
    <w:rsid w:val="00CE03CA"/>
    <w:rsid w:val="00CE154D"/>
    <w:rsid w:val="00CE3F0E"/>
    <w:rsid w:val="00CE41B7"/>
    <w:rsid w:val="00CE55A6"/>
    <w:rsid w:val="00CE5BFE"/>
    <w:rsid w:val="00CE5C88"/>
    <w:rsid w:val="00CF3B4C"/>
    <w:rsid w:val="00CF7F83"/>
    <w:rsid w:val="00D033DE"/>
    <w:rsid w:val="00D04631"/>
    <w:rsid w:val="00D074FF"/>
    <w:rsid w:val="00D10935"/>
    <w:rsid w:val="00D12346"/>
    <w:rsid w:val="00D12716"/>
    <w:rsid w:val="00D14BB7"/>
    <w:rsid w:val="00D150D5"/>
    <w:rsid w:val="00D20544"/>
    <w:rsid w:val="00D207BB"/>
    <w:rsid w:val="00D23A08"/>
    <w:rsid w:val="00D23B32"/>
    <w:rsid w:val="00D23EFB"/>
    <w:rsid w:val="00D249E2"/>
    <w:rsid w:val="00D24A29"/>
    <w:rsid w:val="00D27C54"/>
    <w:rsid w:val="00D33A5D"/>
    <w:rsid w:val="00D3540F"/>
    <w:rsid w:val="00D37611"/>
    <w:rsid w:val="00D40776"/>
    <w:rsid w:val="00D4161B"/>
    <w:rsid w:val="00D439BA"/>
    <w:rsid w:val="00D43E91"/>
    <w:rsid w:val="00D43F77"/>
    <w:rsid w:val="00D51F65"/>
    <w:rsid w:val="00D549BB"/>
    <w:rsid w:val="00D55350"/>
    <w:rsid w:val="00D561B4"/>
    <w:rsid w:val="00D621CD"/>
    <w:rsid w:val="00D629CA"/>
    <w:rsid w:val="00D63659"/>
    <w:rsid w:val="00D7039D"/>
    <w:rsid w:val="00D74481"/>
    <w:rsid w:val="00D7524F"/>
    <w:rsid w:val="00D75D34"/>
    <w:rsid w:val="00D766C3"/>
    <w:rsid w:val="00D76E02"/>
    <w:rsid w:val="00D827A0"/>
    <w:rsid w:val="00D93D38"/>
    <w:rsid w:val="00D95721"/>
    <w:rsid w:val="00D95E52"/>
    <w:rsid w:val="00DA360E"/>
    <w:rsid w:val="00DA541F"/>
    <w:rsid w:val="00DA55EB"/>
    <w:rsid w:val="00DA5AE8"/>
    <w:rsid w:val="00DA6AFE"/>
    <w:rsid w:val="00DB08BC"/>
    <w:rsid w:val="00DB1777"/>
    <w:rsid w:val="00DB2AB9"/>
    <w:rsid w:val="00DB49CB"/>
    <w:rsid w:val="00DB5999"/>
    <w:rsid w:val="00DB61BE"/>
    <w:rsid w:val="00DC0234"/>
    <w:rsid w:val="00DC6079"/>
    <w:rsid w:val="00DE0B1F"/>
    <w:rsid w:val="00DF34E2"/>
    <w:rsid w:val="00DF431B"/>
    <w:rsid w:val="00DF5DA0"/>
    <w:rsid w:val="00E0317C"/>
    <w:rsid w:val="00E10E2C"/>
    <w:rsid w:val="00E17CAC"/>
    <w:rsid w:val="00E3082C"/>
    <w:rsid w:val="00E333A1"/>
    <w:rsid w:val="00E379C6"/>
    <w:rsid w:val="00E37EBC"/>
    <w:rsid w:val="00E463FF"/>
    <w:rsid w:val="00E475F1"/>
    <w:rsid w:val="00E50610"/>
    <w:rsid w:val="00E624A9"/>
    <w:rsid w:val="00E629D2"/>
    <w:rsid w:val="00E70BC1"/>
    <w:rsid w:val="00E75D32"/>
    <w:rsid w:val="00E76F79"/>
    <w:rsid w:val="00E80758"/>
    <w:rsid w:val="00E82E0E"/>
    <w:rsid w:val="00E850A3"/>
    <w:rsid w:val="00E861D8"/>
    <w:rsid w:val="00E92810"/>
    <w:rsid w:val="00E949F1"/>
    <w:rsid w:val="00EA08B4"/>
    <w:rsid w:val="00EA34B1"/>
    <w:rsid w:val="00EB1D29"/>
    <w:rsid w:val="00EB3BF9"/>
    <w:rsid w:val="00EB3ED8"/>
    <w:rsid w:val="00EB60D2"/>
    <w:rsid w:val="00EB78DA"/>
    <w:rsid w:val="00EC652E"/>
    <w:rsid w:val="00ED18C0"/>
    <w:rsid w:val="00ED19F7"/>
    <w:rsid w:val="00ED4869"/>
    <w:rsid w:val="00ED5E6B"/>
    <w:rsid w:val="00ED665B"/>
    <w:rsid w:val="00EE1034"/>
    <w:rsid w:val="00EE1AF7"/>
    <w:rsid w:val="00EE4B98"/>
    <w:rsid w:val="00EE5D7E"/>
    <w:rsid w:val="00EE6409"/>
    <w:rsid w:val="00EE7DAA"/>
    <w:rsid w:val="00EE7F5F"/>
    <w:rsid w:val="00EF60CA"/>
    <w:rsid w:val="00F01CE3"/>
    <w:rsid w:val="00F02136"/>
    <w:rsid w:val="00F02FCE"/>
    <w:rsid w:val="00F034FD"/>
    <w:rsid w:val="00F03C99"/>
    <w:rsid w:val="00F041CE"/>
    <w:rsid w:val="00F047EB"/>
    <w:rsid w:val="00F05509"/>
    <w:rsid w:val="00F0603E"/>
    <w:rsid w:val="00F061E2"/>
    <w:rsid w:val="00F11C4B"/>
    <w:rsid w:val="00F127F2"/>
    <w:rsid w:val="00F16808"/>
    <w:rsid w:val="00F16F2E"/>
    <w:rsid w:val="00F17A99"/>
    <w:rsid w:val="00F2165C"/>
    <w:rsid w:val="00F2287B"/>
    <w:rsid w:val="00F23FD6"/>
    <w:rsid w:val="00F240AC"/>
    <w:rsid w:val="00F25A22"/>
    <w:rsid w:val="00F26325"/>
    <w:rsid w:val="00F27457"/>
    <w:rsid w:val="00F30934"/>
    <w:rsid w:val="00F324FD"/>
    <w:rsid w:val="00F40EC5"/>
    <w:rsid w:val="00F40FC9"/>
    <w:rsid w:val="00F410D7"/>
    <w:rsid w:val="00F446B3"/>
    <w:rsid w:val="00F452DC"/>
    <w:rsid w:val="00F45527"/>
    <w:rsid w:val="00F47B9D"/>
    <w:rsid w:val="00F47E24"/>
    <w:rsid w:val="00F51845"/>
    <w:rsid w:val="00F563D0"/>
    <w:rsid w:val="00F62E94"/>
    <w:rsid w:val="00F676C1"/>
    <w:rsid w:val="00F724E5"/>
    <w:rsid w:val="00F72AC1"/>
    <w:rsid w:val="00F747DC"/>
    <w:rsid w:val="00F74AA9"/>
    <w:rsid w:val="00F763BB"/>
    <w:rsid w:val="00F77D7A"/>
    <w:rsid w:val="00F8101A"/>
    <w:rsid w:val="00F81E6F"/>
    <w:rsid w:val="00F86415"/>
    <w:rsid w:val="00F86D49"/>
    <w:rsid w:val="00F93756"/>
    <w:rsid w:val="00F93BBA"/>
    <w:rsid w:val="00F96358"/>
    <w:rsid w:val="00F96942"/>
    <w:rsid w:val="00F970D2"/>
    <w:rsid w:val="00FA1C32"/>
    <w:rsid w:val="00FA1DAA"/>
    <w:rsid w:val="00FA4C6B"/>
    <w:rsid w:val="00FA6F14"/>
    <w:rsid w:val="00FB0F6F"/>
    <w:rsid w:val="00FB159A"/>
    <w:rsid w:val="00FB2943"/>
    <w:rsid w:val="00FB3CB5"/>
    <w:rsid w:val="00FB4EEE"/>
    <w:rsid w:val="00FB5435"/>
    <w:rsid w:val="00FD08A3"/>
    <w:rsid w:val="00FD1639"/>
    <w:rsid w:val="00FD1D51"/>
    <w:rsid w:val="00FD1EB3"/>
    <w:rsid w:val="00FD4A0A"/>
    <w:rsid w:val="00FD5857"/>
    <w:rsid w:val="00FD5AB4"/>
    <w:rsid w:val="00FD6D40"/>
    <w:rsid w:val="00FF10CC"/>
    <w:rsid w:val="00FF3306"/>
    <w:rsid w:val="00FF3714"/>
    <w:rsid w:val="00FF48C0"/>
    <w:rsid w:val="112947F9"/>
    <w:rsid w:val="3BEF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685914"/>
  <w15:chartTrackingRefBased/>
  <w15:docId w15:val="{73761E59-E0B7-48B5-9EA1-6E04D7DB2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9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279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2791"/>
    <w:rPr>
      <w:rFonts w:ascii="Times New Roman" w:eastAsia="Times New Roman" w:hAnsi="Times New Roman" w:cs="Times New Roman"/>
    </w:rPr>
  </w:style>
  <w:style w:type="paragraph" w:styleId="a5">
    <w:name w:val="footer"/>
    <w:basedOn w:val="a"/>
    <w:link w:val="a6"/>
    <w:uiPriority w:val="99"/>
    <w:unhideWhenUsed/>
    <w:rsid w:val="002F279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2791"/>
    <w:rPr>
      <w:rFonts w:ascii="Times New Roman" w:eastAsia="Times New Roman" w:hAnsi="Times New Roman" w:cs="Times New Roman"/>
    </w:rPr>
  </w:style>
  <w:style w:type="paragraph" w:styleId="Web">
    <w:name w:val="Normal (Web)"/>
    <w:basedOn w:val="a"/>
    <w:uiPriority w:val="99"/>
    <w:semiHidden/>
    <w:unhideWhenUsed/>
    <w:rsid w:val="002F279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">
    <w:name w:val="スタイル1"/>
    <w:basedOn w:val="a"/>
    <w:link w:val="10"/>
    <w:qFormat/>
    <w:rsid w:val="00CB04F7"/>
    <w:rPr>
      <w:rFonts w:eastAsia="Times New Roman"/>
    </w:rPr>
  </w:style>
  <w:style w:type="character" w:customStyle="1" w:styleId="10">
    <w:name w:val="スタイル1 (文字)"/>
    <w:basedOn w:val="a0"/>
    <w:link w:val="1"/>
    <w:rsid w:val="00CB04F7"/>
    <w:rPr>
      <w:rFonts w:eastAsia="Times New Roman"/>
    </w:rPr>
  </w:style>
  <w:style w:type="character" w:styleId="a7">
    <w:name w:val="annotation reference"/>
    <w:basedOn w:val="a0"/>
    <w:uiPriority w:val="99"/>
    <w:semiHidden/>
    <w:unhideWhenUsed/>
    <w:rsid w:val="000D00D5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D00D5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D00D5"/>
  </w:style>
  <w:style w:type="paragraph" w:styleId="aa">
    <w:name w:val="annotation subject"/>
    <w:basedOn w:val="a8"/>
    <w:next w:val="a8"/>
    <w:link w:val="ab"/>
    <w:uiPriority w:val="99"/>
    <w:semiHidden/>
    <w:unhideWhenUsed/>
    <w:rsid w:val="000D00D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D00D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9762B9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9762B9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732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2891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1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F428E-F695-4F65-BFC6-81644D3EC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128</Words>
  <Characters>6431</Characters>
  <Application>Microsoft Office Word</Application>
  <DocSecurity>0</DocSecurity>
  <Lines>53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高　優</dc:creator>
  <cp:keywords/>
  <dc:description/>
  <cp:lastModifiedBy>Yoko Hamazaki</cp:lastModifiedBy>
  <cp:revision>4</cp:revision>
  <dcterms:created xsi:type="dcterms:W3CDTF">2025-02-01T10:02:00Z</dcterms:created>
  <dcterms:modified xsi:type="dcterms:W3CDTF">2025-02-02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af76f4f726347b20165a68a04370f16e05549206de72d508ce68cdffa21d7f</vt:lpwstr>
  </property>
</Properties>
</file>